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8DFE9" w14:textId="77777777" w:rsidR="00370A75" w:rsidRPr="00F505DD" w:rsidRDefault="00370A75" w:rsidP="00370A75">
      <w:pPr>
        <w:rPr>
          <w:rFonts w:ascii="Times New Roman" w:hAnsi="Times New Roman" w:cs="Times New Roman"/>
          <w:sz w:val="18"/>
          <w:szCs w:val="18"/>
        </w:rPr>
      </w:pPr>
    </w:p>
    <w:p w14:paraId="2DB2D1FA" w14:textId="77777777" w:rsidR="00370A75" w:rsidRPr="00F505DD" w:rsidRDefault="00370A75" w:rsidP="00370A75">
      <w:pPr>
        <w:rPr>
          <w:rFonts w:ascii="Times New Roman" w:hAnsi="Times New Roman" w:cs="Times New Roman"/>
          <w:sz w:val="18"/>
          <w:szCs w:val="18"/>
        </w:rPr>
      </w:pPr>
    </w:p>
    <w:p w14:paraId="402E1FB0" w14:textId="12229237" w:rsidR="00370A75" w:rsidRPr="002B01F4" w:rsidRDefault="00370A75" w:rsidP="00370A75">
      <w:pPr>
        <w:rPr>
          <w:rFonts w:ascii="Times New Roman" w:hAnsi="Times New Roman" w:cs="Times New Roman"/>
          <w:b/>
          <w:bCs/>
        </w:rPr>
      </w:pPr>
      <w:r w:rsidRPr="002B01F4">
        <w:rPr>
          <w:rFonts w:ascii="Times New Roman" w:hAnsi="Times New Roman" w:cs="Times New Roman"/>
          <w:b/>
          <w:bCs/>
        </w:rPr>
        <w:t>Sup</w:t>
      </w:r>
      <w:r w:rsidR="002B01F4">
        <w:rPr>
          <w:rFonts w:ascii="Times New Roman" w:hAnsi="Times New Roman" w:cs="Times New Roman"/>
          <w:b/>
          <w:bCs/>
        </w:rPr>
        <w:t>p</w:t>
      </w:r>
      <w:r w:rsidRPr="002B01F4">
        <w:rPr>
          <w:rFonts w:ascii="Times New Roman" w:hAnsi="Times New Roman" w:cs="Times New Roman"/>
          <w:b/>
          <w:bCs/>
        </w:rPr>
        <w:t xml:space="preserve">lemental Table </w:t>
      </w:r>
      <w:r w:rsidR="00A0721E" w:rsidRPr="002B01F4">
        <w:rPr>
          <w:rFonts w:ascii="Times New Roman" w:hAnsi="Times New Roman" w:cs="Times New Roman"/>
          <w:b/>
          <w:bCs/>
        </w:rPr>
        <w:t>1</w:t>
      </w:r>
      <w:r w:rsidR="0040263D" w:rsidRPr="002B01F4">
        <w:rPr>
          <w:rFonts w:ascii="Times New Roman" w:hAnsi="Times New Roman" w:cs="Times New Roman"/>
          <w:b/>
          <w:bCs/>
        </w:rPr>
        <w:t>A:</w:t>
      </w:r>
      <w:r w:rsidR="0040263D" w:rsidRPr="002B01F4">
        <w:rPr>
          <w:rFonts w:ascii="Times New Roman" w:eastAsia="Times New Roman" w:hAnsi="Times New Roman" w:cs="Times New Roman"/>
          <w:b/>
          <w:bCs/>
          <w:color w:val="000000"/>
        </w:rPr>
        <w:t xml:space="preserve"> Pregnancy and Delivery Characteristics </w:t>
      </w:r>
    </w:p>
    <w:tbl>
      <w:tblPr>
        <w:tblStyle w:val="GridTable5Dark-Accent3"/>
        <w:tblW w:w="584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2594"/>
        <w:gridCol w:w="1206"/>
        <w:gridCol w:w="1105"/>
        <w:gridCol w:w="935"/>
      </w:tblGrid>
      <w:tr w:rsidR="00370A75" w:rsidRPr="00E46BC8" w14:paraId="6F889BE2" w14:textId="77777777" w:rsidTr="00F505DD">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hideMark/>
          </w:tcPr>
          <w:p w14:paraId="448281CC" w14:textId="77777777" w:rsidR="00370A75" w:rsidRPr="00F505DD" w:rsidRDefault="00370A75"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 xml:space="preserve">Pregnancy and Delivery Characteristics </w:t>
            </w:r>
          </w:p>
        </w:tc>
        <w:tc>
          <w:tcPr>
            <w:tcW w:w="0" w:type="dxa"/>
            <w:noWrap/>
            <w:hideMark/>
          </w:tcPr>
          <w:p w14:paraId="5DBA474C" w14:textId="06E85F55" w:rsidR="00370A75" w:rsidRPr="00F505DD" w:rsidRDefault="0054109E" w:rsidP="00F94D6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Pr>
                <w:rFonts w:ascii="Times New Roman" w:eastAsia="Times New Roman" w:hAnsi="Times New Roman" w:cs="Times New Roman"/>
                <w:color w:val="000000"/>
                <w:sz w:val="18"/>
                <w:szCs w:val="18"/>
              </w:rPr>
              <w:t>Non-CHD</w:t>
            </w:r>
            <w:r w:rsidR="00370A75" w:rsidRPr="00F505DD">
              <w:rPr>
                <w:rFonts w:ascii="Times New Roman" w:eastAsia="Times New Roman" w:hAnsi="Times New Roman" w:cs="Times New Roman"/>
                <w:color w:val="000000"/>
                <w:sz w:val="18"/>
                <w:szCs w:val="18"/>
              </w:rPr>
              <w:t xml:space="preserve"> (n=114)</w:t>
            </w:r>
          </w:p>
        </w:tc>
        <w:tc>
          <w:tcPr>
            <w:tcW w:w="0" w:type="dxa"/>
            <w:noWrap/>
            <w:hideMark/>
          </w:tcPr>
          <w:p w14:paraId="4E4E26CB" w14:textId="77777777" w:rsidR="00370A75" w:rsidRPr="00F505DD" w:rsidRDefault="00370A75" w:rsidP="00F94D6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CHD (n=58)</w:t>
            </w:r>
          </w:p>
        </w:tc>
        <w:tc>
          <w:tcPr>
            <w:tcW w:w="0" w:type="dxa"/>
            <w:noWrap/>
            <w:hideMark/>
          </w:tcPr>
          <w:p w14:paraId="27332113" w14:textId="77777777" w:rsidR="00370A75" w:rsidRPr="00F505DD" w:rsidRDefault="00370A75" w:rsidP="00F94D6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t p-value</w:t>
            </w:r>
          </w:p>
        </w:tc>
      </w:tr>
      <w:tr w:rsidR="00370A75" w:rsidRPr="00E46BC8" w14:paraId="428B3DE6" w14:textId="77777777" w:rsidTr="00F505D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hideMark/>
          </w:tcPr>
          <w:p w14:paraId="66D11FF7" w14:textId="77777777" w:rsidR="00370A75" w:rsidRPr="00F505DD" w:rsidRDefault="00370A75"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Delivery Mode, n (%)</w:t>
            </w:r>
          </w:p>
        </w:tc>
        <w:tc>
          <w:tcPr>
            <w:tcW w:w="0" w:type="dxa"/>
            <w:noWrap/>
            <w:hideMark/>
          </w:tcPr>
          <w:p w14:paraId="7FC43219"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24C2F473"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6628B3EB"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r>
      <w:tr w:rsidR="00370A75" w:rsidRPr="00E46BC8" w14:paraId="098A7CF1" w14:textId="77777777" w:rsidTr="00F505DD">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72D2803C" w14:textId="77777777" w:rsidR="00370A75" w:rsidRPr="00F505DD" w:rsidRDefault="00370A75"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Vaginal</w:t>
            </w:r>
          </w:p>
        </w:tc>
        <w:tc>
          <w:tcPr>
            <w:tcW w:w="0" w:type="dxa"/>
            <w:noWrap/>
            <w:hideMark/>
          </w:tcPr>
          <w:p w14:paraId="108E7C47"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68 (59.65)</w:t>
            </w:r>
          </w:p>
        </w:tc>
        <w:tc>
          <w:tcPr>
            <w:tcW w:w="0" w:type="dxa"/>
            <w:noWrap/>
            <w:hideMark/>
          </w:tcPr>
          <w:p w14:paraId="45427AA5"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8 (65.52)</w:t>
            </w:r>
          </w:p>
        </w:tc>
        <w:tc>
          <w:tcPr>
            <w:tcW w:w="0" w:type="dxa"/>
            <w:vMerge w:val="restart"/>
            <w:noWrap/>
            <w:hideMark/>
          </w:tcPr>
          <w:p w14:paraId="2267F764"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69</w:t>
            </w:r>
          </w:p>
        </w:tc>
      </w:tr>
      <w:tr w:rsidR="00370A75" w:rsidRPr="00E46BC8" w14:paraId="2FA51CE4" w14:textId="77777777" w:rsidTr="00F505D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20E7D337" w14:textId="77777777" w:rsidR="00370A75" w:rsidRPr="00F505DD" w:rsidRDefault="00370A75"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C-Section</w:t>
            </w:r>
          </w:p>
        </w:tc>
        <w:tc>
          <w:tcPr>
            <w:tcW w:w="0" w:type="dxa"/>
            <w:noWrap/>
            <w:hideMark/>
          </w:tcPr>
          <w:p w14:paraId="789E9827"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41 (35.96)</w:t>
            </w:r>
          </w:p>
        </w:tc>
        <w:tc>
          <w:tcPr>
            <w:tcW w:w="0" w:type="dxa"/>
            <w:noWrap/>
            <w:hideMark/>
          </w:tcPr>
          <w:p w14:paraId="774012B1"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20 (34.48)</w:t>
            </w:r>
          </w:p>
        </w:tc>
        <w:tc>
          <w:tcPr>
            <w:tcW w:w="0" w:type="dxa"/>
            <w:vMerge/>
            <w:hideMark/>
          </w:tcPr>
          <w:p w14:paraId="7019FA52" w14:textId="77777777" w:rsidR="00370A75" w:rsidRPr="00F505DD" w:rsidRDefault="00370A75" w:rsidP="00F94D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r>
      <w:tr w:rsidR="00370A75" w:rsidRPr="00E46BC8" w14:paraId="0662352F" w14:textId="77777777" w:rsidTr="00F505DD">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6C522F77" w14:textId="77777777" w:rsidR="00370A75" w:rsidRPr="00F505DD" w:rsidRDefault="00370A75"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Delivery (C-Section only), n (%)</w:t>
            </w:r>
          </w:p>
        </w:tc>
        <w:tc>
          <w:tcPr>
            <w:tcW w:w="0" w:type="dxa"/>
            <w:noWrap/>
            <w:hideMark/>
          </w:tcPr>
          <w:p w14:paraId="27F3E3DD"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52796409"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15FF8371"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r>
      <w:tr w:rsidR="00370A75" w:rsidRPr="00E46BC8" w14:paraId="63DBDE7E" w14:textId="77777777" w:rsidTr="00F505D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009F0938" w14:textId="77777777" w:rsidR="00370A75" w:rsidRPr="00F505DD" w:rsidRDefault="00370A75"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Elective</w:t>
            </w:r>
          </w:p>
        </w:tc>
        <w:tc>
          <w:tcPr>
            <w:tcW w:w="0" w:type="dxa"/>
            <w:noWrap/>
            <w:hideMark/>
          </w:tcPr>
          <w:p w14:paraId="70316535"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8 (43.90)</w:t>
            </w:r>
          </w:p>
        </w:tc>
        <w:tc>
          <w:tcPr>
            <w:tcW w:w="0" w:type="dxa"/>
            <w:noWrap/>
            <w:hideMark/>
          </w:tcPr>
          <w:p w14:paraId="3204A77B"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5 (75.0)</w:t>
            </w:r>
          </w:p>
        </w:tc>
        <w:tc>
          <w:tcPr>
            <w:tcW w:w="0" w:type="dxa"/>
            <w:noWrap/>
            <w:hideMark/>
          </w:tcPr>
          <w:p w14:paraId="7799D70C"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0.02</w:t>
            </w:r>
          </w:p>
        </w:tc>
      </w:tr>
      <w:tr w:rsidR="00370A75" w:rsidRPr="00E46BC8" w14:paraId="16CB2461" w14:textId="77777777" w:rsidTr="00F505DD">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04F380C9" w14:textId="77777777" w:rsidR="00370A75" w:rsidRPr="00F505DD" w:rsidRDefault="00370A75"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Labor (vaginal only), n (%)</w:t>
            </w:r>
          </w:p>
        </w:tc>
        <w:tc>
          <w:tcPr>
            <w:tcW w:w="0" w:type="dxa"/>
            <w:noWrap/>
            <w:hideMark/>
          </w:tcPr>
          <w:p w14:paraId="0CA05FE9"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7F8C2CA8"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3F9A2005"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r>
      <w:tr w:rsidR="00370A75" w:rsidRPr="00E46BC8" w14:paraId="3C957C1B" w14:textId="77777777" w:rsidTr="00F505D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0A3F586F" w14:textId="77777777" w:rsidR="00370A75" w:rsidRPr="00F505DD" w:rsidRDefault="00370A75"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Spontaneous</w:t>
            </w:r>
          </w:p>
        </w:tc>
        <w:tc>
          <w:tcPr>
            <w:tcW w:w="0" w:type="dxa"/>
            <w:noWrap/>
            <w:hideMark/>
          </w:tcPr>
          <w:p w14:paraId="3B3060D5"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51 (75.00)</w:t>
            </w:r>
          </w:p>
        </w:tc>
        <w:tc>
          <w:tcPr>
            <w:tcW w:w="0" w:type="dxa"/>
            <w:noWrap/>
            <w:hideMark/>
          </w:tcPr>
          <w:p w14:paraId="49FFA24C"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6 (40.11)</w:t>
            </w:r>
          </w:p>
        </w:tc>
        <w:tc>
          <w:tcPr>
            <w:tcW w:w="0" w:type="dxa"/>
            <w:vMerge w:val="restart"/>
            <w:noWrap/>
            <w:hideMark/>
          </w:tcPr>
          <w:p w14:paraId="6F020C0F"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0.02</w:t>
            </w:r>
          </w:p>
        </w:tc>
      </w:tr>
      <w:tr w:rsidR="00370A75" w:rsidRPr="00E46BC8" w14:paraId="01C359BE" w14:textId="77777777" w:rsidTr="00F505D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DC6FDEF" w14:textId="77777777" w:rsidR="00370A75" w:rsidRPr="00F505DD" w:rsidRDefault="00370A75"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Induced</w:t>
            </w:r>
          </w:p>
        </w:tc>
        <w:tc>
          <w:tcPr>
            <w:tcW w:w="0" w:type="dxa"/>
            <w:noWrap/>
            <w:hideMark/>
          </w:tcPr>
          <w:p w14:paraId="6608A9C4"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7 (25.00)</w:t>
            </w:r>
          </w:p>
        </w:tc>
        <w:tc>
          <w:tcPr>
            <w:tcW w:w="0" w:type="dxa"/>
            <w:noWrap/>
            <w:hideMark/>
          </w:tcPr>
          <w:p w14:paraId="7565AC47"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22 (57.90)</w:t>
            </w:r>
          </w:p>
        </w:tc>
        <w:tc>
          <w:tcPr>
            <w:tcW w:w="0" w:type="dxa"/>
            <w:vMerge/>
            <w:hideMark/>
          </w:tcPr>
          <w:p w14:paraId="588F0518" w14:textId="77777777" w:rsidR="00370A75" w:rsidRPr="00F505DD" w:rsidRDefault="00370A75" w:rsidP="00F94D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r>
      <w:tr w:rsidR="00370A75" w:rsidRPr="00E46BC8" w14:paraId="139EDD22" w14:textId="77777777" w:rsidTr="00F505D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3E567057" w14:textId="77777777" w:rsidR="00370A75" w:rsidRPr="00F505DD" w:rsidRDefault="00370A75" w:rsidP="00F94D60">
            <w:pPr>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 xml:space="preserve">APGAR 1 minute - mean </w:t>
            </w:r>
            <w:r w:rsidRPr="00F505DD">
              <w:rPr>
                <w:rFonts w:ascii="Times New Roman" w:eastAsia="Times New Roman" w:hAnsi="Times New Roman" w:cs="Times New Roman"/>
                <w:i/>
                <w:iCs/>
                <w:color w:val="000000"/>
                <w:sz w:val="18"/>
                <w:szCs w:val="18"/>
              </w:rPr>
              <w:t>(SD)</w:t>
            </w:r>
          </w:p>
        </w:tc>
        <w:tc>
          <w:tcPr>
            <w:tcW w:w="0" w:type="dxa"/>
            <w:noWrap/>
            <w:hideMark/>
          </w:tcPr>
          <w:p w14:paraId="15209ACB"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7.85 (1.83)</w:t>
            </w:r>
          </w:p>
        </w:tc>
        <w:tc>
          <w:tcPr>
            <w:tcW w:w="0" w:type="dxa"/>
            <w:noWrap/>
            <w:hideMark/>
          </w:tcPr>
          <w:p w14:paraId="1EDF186B"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69 (1.21)</w:t>
            </w:r>
          </w:p>
        </w:tc>
        <w:tc>
          <w:tcPr>
            <w:tcW w:w="0" w:type="dxa"/>
            <w:noWrap/>
            <w:hideMark/>
          </w:tcPr>
          <w:p w14:paraId="6FB87CF6"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0.02</w:t>
            </w:r>
          </w:p>
        </w:tc>
      </w:tr>
      <w:tr w:rsidR="00370A75" w:rsidRPr="00E46BC8" w14:paraId="228EDE12" w14:textId="77777777" w:rsidTr="00F505D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0962D41" w14:textId="77777777" w:rsidR="00370A75" w:rsidRPr="00F505DD" w:rsidRDefault="00370A75" w:rsidP="00F94D60">
            <w:pPr>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 xml:space="preserve">APGAR 5 minute - mean </w:t>
            </w:r>
            <w:r w:rsidRPr="00F505DD">
              <w:rPr>
                <w:rFonts w:ascii="Times New Roman" w:eastAsia="Times New Roman" w:hAnsi="Times New Roman" w:cs="Times New Roman"/>
                <w:i/>
                <w:iCs/>
                <w:color w:val="000000"/>
                <w:sz w:val="18"/>
                <w:szCs w:val="18"/>
              </w:rPr>
              <w:t>(SD)</w:t>
            </w:r>
          </w:p>
        </w:tc>
        <w:tc>
          <w:tcPr>
            <w:tcW w:w="0" w:type="dxa"/>
            <w:noWrap/>
            <w:hideMark/>
          </w:tcPr>
          <w:p w14:paraId="2C52F087"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6.98 (2.47)</w:t>
            </w:r>
          </w:p>
        </w:tc>
        <w:tc>
          <w:tcPr>
            <w:tcW w:w="0" w:type="dxa"/>
            <w:noWrap/>
            <w:hideMark/>
          </w:tcPr>
          <w:p w14:paraId="04E243B0"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05 (1.91)</w:t>
            </w:r>
          </w:p>
        </w:tc>
        <w:tc>
          <w:tcPr>
            <w:tcW w:w="0" w:type="dxa"/>
            <w:noWrap/>
            <w:hideMark/>
          </w:tcPr>
          <w:p w14:paraId="774B65D7"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0.02</w:t>
            </w:r>
          </w:p>
        </w:tc>
      </w:tr>
    </w:tbl>
    <w:p w14:paraId="5DEA20D8" w14:textId="77777777" w:rsidR="00370A75" w:rsidRPr="00F505DD" w:rsidRDefault="00370A75" w:rsidP="00370A75">
      <w:pPr>
        <w:rPr>
          <w:rFonts w:ascii="Times New Roman" w:hAnsi="Times New Roman" w:cs="Times New Roman"/>
          <w:sz w:val="18"/>
          <w:szCs w:val="18"/>
        </w:rPr>
      </w:pPr>
    </w:p>
    <w:p w14:paraId="79FAE32B" w14:textId="77777777" w:rsidR="00370A75" w:rsidRPr="00F505DD" w:rsidRDefault="00370A75" w:rsidP="00370A75">
      <w:pPr>
        <w:spacing w:before="100"/>
        <w:jc w:val="both"/>
        <w:rPr>
          <w:rFonts w:ascii="Times New Roman" w:hAnsi="Times New Roman" w:cs="Times New Roman"/>
          <w:sz w:val="18"/>
          <w:szCs w:val="18"/>
        </w:rPr>
      </w:pPr>
      <w:r w:rsidRPr="00F505DD">
        <w:rPr>
          <w:rFonts w:ascii="Times New Roman" w:hAnsi="Times New Roman" w:cs="Times New Roman"/>
          <w:sz w:val="18"/>
          <w:szCs w:val="18"/>
        </w:rPr>
        <w:br w:type="page"/>
      </w:r>
    </w:p>
    <w:p w14:paraId="28E9ED9F" w14:textId="77777777" w:rsidR="00370A75" w:rsidRPr="002B01F4" w:rsidRDefault="00370A75" w:rsidP="00370A75">
      <w:pPr>
        <w:rPr>
          <w:rFonts w:ascii="Times New Roman" w:hAnsi="Times New Roman" w:cs="Times New Roman"/>
        </w:rPr>
      </w:pPr>
    </w:p>
    <w:p w14:paraId="314DB020" w14:textId="4DA9FDD5" w:rsidR="00370A75" w:rsidRPr="002B01F4" w:rsidRDefault="00370A75" w:rsidP="00370A75">
      <w:pPr>
        <w:rPr>
          <w:rFonts w:ascii="Times New Roman" w:hAnsi="Times New Roman" w:cs="Times New Roman"/>
          <w:b/>
          <w:bCs/>
        </w:rPr>
      </w:pPr>
      <w:r w:rsidRPr="002B01F4">
        <w:rPr>
          <w:rFonts w:ascii="Times New Roman" w:hAnsi="Times New Roman" w:cs="Times New Roman"/>
          <w:b/>
          <w:bCs/>
        </w:rPr>
        <w:t xml:space="preserve">Supplemental Table </w:t>
      </w:r>
      <w:r w:rsidR="00A0721E" w:rsidRPr="002B01F4">
        <w:rPr>
          <w:rFonts w:ascii="Times New Roman" w:hAnsi="Times New Roman" w:cs="Times New Roman"/>
          <w:b/>
          <w:bCs/>
        </w:rPr>
        <w:t>1</w:t>
      </w:r>
      <w:r w:rsidR="0040263D" w:rsidRPr="002B01F4">
        <w:rPr>
          <w:rFonts w:ascii="Times New Roman" w:hAnsi="Times New Roman" w:cs="Times New Roman"/>
          <w:b/>
          <w:bCs/>
        </w:rPr>
        <w:t xml:space="preserve">B: </w:t>
      </w:r>
      <w:r w:rsidR="0040263D" w:rsidRPr="002B01F4">
        <w:rPr>
          <w:rFonts w:ascii="Times New Roman" w:eastAsia="Times New Roman" w:hAnsi="Times New Roman" w:cs="Times New Roman"/>
          <w:b/>
          <w:bCs/>
          <w:color w:val="000000"/>
        </w:rPr>
        <w:t xml:space="preserve">Pregnancy and Delivery Characteristics in Relation to Placental Findings </w:t>
      </w:r>
    </w:p>
    <w:tbl>
      <w:tblPr>
        <w:tblStyle w:val="GridTable5Dark-Accent3"/>
        <w:tblW w:w="1039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039"/>
        <w:gridCol w:w="1039"/>
        <w:gridCol w:w="1039"/>
        <w:gridCol w:w="1039"/>
        <w:gridCol w:w="1039"/>
        <w:gridCol w:w="1040"/>
        <w:gridCol w:w="1040"/>
        <w:gridCol w:w="1040"/>
        <w:gridCol w:w="1040"/>
        <w:gridCol w:w="1040"/>
      </w:tblGrid>
      <w:tr w:rsidR="00370A75" w:rsidRPr="00E46BC8" w14:paraId="5F0B81A4" w14:textId="77777777" w:rsidTr="00F505DD">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14:paraId="0C6A7A6B" w14:textId="77777777" w:rsidR="00370A75" w:rsidRPr="00F505DD" w:rsidRDefault="00370A75" w:rsidP="00F94D60">
            <w:pPr>
              <w:rPr>
                <w:rFonts w:ascii="Times New Roman" w:eastAsia="Times New Roman" w:hAnsi="Times New Roman" w:cs="Times New Roman"/>
                <w:sz w:val="18"/>
                <w:szCs w:val="18"/>
              </w:rPr>
            </w:pPr>
          </w:p>
        </w:tc>
        <w:tc>
          <w:tcPr>
            <w:tcW w:w="0" w:type="dxa"/>
            <w:gridSpan w:val="3"/>
            <w:noWrap/>
            <w:hideMark/>
          </w:tcPr>
          <w:p w14:paraId="6BE71696" w14:textId="3EA17465" w:rsidR="00370A75" w:rsidRPr="00F505DD" w:rsidRDefault="00E765AA" w:rsidP="00F94D6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Placental Findings</w:t>
            </w:r>
          </w:p>
        </w:tc>
        <w:tc>
          <w:tcPr>
            <w:tcW w:w="0" w:type="dxa"/>
            <w:gridSpan w:val="3"/>
            <w:noWrap/>
            <w:hideMark/>
          </w:tcPr>
          <w:p w14:paraId="1B5A6FC8" w14:textId="52FB2639" w:rsidR="00370A75" w:rsidRPr="00F505DD" w:rsidRDefault="00E765AA" w:rsidP="00F94D6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Placental Findings</w:t>
            </w:r>
          </w:p>
        </w:tc>
        <w:tc>
          <w:tcPr>
            <w:tcW w:w="0" w:type="dxa"/>
            <w:gridSpan w:val="3"/>
            <w:noWrap/>
            <w:hideMark/>
          </w:tcPr>
          <w:p w14:paraId="777F05B9" w14:textId="77777777" w:rsidR="00370A75" w:rsidRPr="00F505DD" w:rsidRDefault="00370A75" w:rsidP="00F94D6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Placental Findings</w:t>
            </w:r>
          </w:p>
        </w:tc>
      </w:tr>
      <w:tr w:rsidR="00370A75" w:rsidRPr="00E46BC8" w14:paraId="08A1600F" w14:textId="77777777" w:rsidTr="00F505DD">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0" w:type="dxa"/>
            <w:hideMark/>
          </w:tcPr>
          <w:p w14:paraId="57795F19" w14:textId="77777777" w:rsidR="00370A75" w:rsidRPr="00F505DD" w:rsidRDefault="00370A75"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 xml:space="preserve">Pregnancy and Delivery Characteristics </w:t>
            </w:r>
          </w:p>
        </w:tc>
        <w:tc>
          <w:tcPr>
            <w:tcW w:w="0" w:type="dxa"/>
            <w:shd w:val="clear" w:color="auto" w:fill="A6A6A6" w:themeFill="background1" w:themeFillShade="A6"/>
            <w:hideMark/>
          </w:tcPr>
          <w:p w14:paraId="664218D9"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All</w:t>
            </w:r>
          </w:p>
          <w:p w14:paraId="10C023B6"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xml:space="preserve"> None</w:t>
            </w:r>
            <w:r w:rsidRPr="00F505DD">
              <w:rPr>
                <w:rFonts w:ascii="Times New Roman" w:eastAsia="Times New Roman" w:hAnsi="Times New Roman" w:cs="Times New Roman"/>
                <w:b/>
                <w:bCs/>
                <w:color w:val="000000"/>
                <w:sz w:val="18"/>
                <w:szCs w:val="18"/>
              </w:rPr>
              <w:br/>
              <w:t>(n=16)</w:t>
            </w:r>
          </w:p>
        </w:tc>
        <w:tc>
          <w:tcPr>
            <w:tcW w:w="0" w:type="dxa"/>
            <w:shd w:val="clear" w:color="auto" w:fill="A6A6A6" w:themeFill="background1" w:themeFillShade="A6"/>
            <w:hideMark/>
          </w:tcPr>
          <w:p w14:paraId="3626BFA8"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All</w:t>
            </w:r>
          </w:p>
          <w:p w14:paraId="07934EE6"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Abnormal</w:t>
            </w:r>
            <w:r w:rsidRPr="00F505DD">
              <w:rPr>
                <w:rFonts w:ascii="Times New Roman" w:eastAsia="Times New Roman" w:hAnsi="Times New Roman" w:cs="Times New Roman"/>
                <w:b/>
                <w:bCs/>
                <w:color w:val="000000"/>
                <w:sz w:val="18"/>
                <w:szCs w:val="18"/>
              </w:rPr>
              <w:br/>
              <w:t>(n=68)</w:t>
            </w:r>
          </w:p>
        </w:tc>
        <w:tc>
          <w:tcPr>
            <w:tcW w:w="0" w:type="dxa"/>
            <w:shd w:val="clear" w:color="auto" w:fill="A6A6A6" w:themeFill="background1" w:themeFillShade="A6"/>
            <w:hideMark/>
          </w:tcPr>
          <w:p w14:paraId="3946903E"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xml:space="preserve">t </w:t>
            </w:r>
          </w:p>
          <w:p w14:paraId="63186753"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p-value</w:t>
            </w:r>
          </w:p>
        </w:tc>
        <w:tc>
          <w:tcPr>
            <w:tcW w:w="0" w:type="dxa"/>
            <w:shd w:val="clear" w:color="auto" w:fill="A6A6A6" w:themeFill="background1" w:themeFillShade="A6"/>
            <w:hideMark/>
          </w:tcPr>
          <w:p w14:paraId="3A40BBF6" w14:textId="1B9DF634" w:rsidR="00370A75" w:rsidRPr="00F505DD" w:rsidRDefault="0054109E"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Non-CHD</w:t>
            </w:r>
          </w:p>
          <w:p w14:paraId="607799EB"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None</w:t>
            </w:r>
            <w:r w:rsidRPr="00F505DD">
              <w:rPr>
                <w:rFonts w:ascii="Times New Roman" w:eastAsia="Times New Roman" w:hAnsi="Times New Roman" w:cs="Times New Roman"/>
                <w:b/>
                <w:bCs/>
                <w:color w:val="000000"/>
                <w:sz w:val="18"/>
                <w:szCs w:val="18"/>
              </w:rPr>
              <w:br/>
              <w:t>(n=9)</w:t>
            </w:r>
          </w:p>
        </w:tc>
        <w:tc>
          <w:tcPr>
            <w:tcW w:w="0" w:type="dxa"/>
            <w:shd w:val="clear" w:color="auto" w:fill="A6A6A6" w:themeFill="background1" w:themeFillShade="A6"/>
            <w:hideMark/>
          </w:tcPr>
          <w:p w14:paraId="6758A622" w14:textId="15FAF6D2" w:rsidR="00370A75" w:rsidRPr="00F505DD" w:rsidRDefault="0054109E"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Non-CHD</w:t>
            </w:r>
          </w:p>
          <w:p w14:paraId="4EEA576B"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Abnormal</w:t>
            </w:r>
            <w:r w:rsidRPr="00F505DD">
              <w:rPr>
                <w:rFonts w:ascii="Times New Roman" w:eastAsia="Times New Roman" w:hAnsi="Times New Roman" w:cs="Times New Roman"/>
                <w:b/>
                <w:bCs/>
                <w:color w:val="000000"/>
                <w:sz w:val="18"/>
                <w:szCs w:val="18"/>
              </w:rPr>
              <w:br/>
              <w:t>(n=38)</w:t>
            </w:r>
          </w:p>
        </w:tc>
        <w:tc>
          <w:tcPr>
            <w:tcW w:w="0" w:type="dxa"/>
            <w:shd w:val="clear" w:color="auto" w:fill="A6A6A6" w:themeFill="background1" w:themeFillShade="A6"/>
            <w:hideMark/>
          </w:tcPr>
          <w:p w14:paraId="0F288163"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xml:space="preserve">t </w:t>
            </w:r>
          </w:p>
          <w:p w14:paraId="1FF85A74"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p-value</w:t>
            </w:r>
          </w:p>
        </w:tc>
        <w:tc>
          <w:tcPr>
            <w:tcW w:w="0" w:type="dxa"/>
            <w:shd w:val="clear" w:color="auto" w:fill="A6A6A6" w:themeFill="background1" w:themeFillShade="A6"/>
            <w:hideMark/>
          </w:tcPr>
          <w:p w14:paraId="15B2E36B"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CHD</w:t>
            </w:r>
          </w:p>
          <w:p w14:paraId="0ACB3A18"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None</w:t>
            </w:r>
            <w:r w:rsidRPr="00F505DD">
              <w:rPr>
                <w:rFonts w:ascii="Times New Roman" w:eastAsia="Times New Roman" w:hAnsi="Times New Roman" w:cs="Times New Roman"/>
                <w:b/>
                <w:bCs/>
                <w:color w:val="000000"/>
                <w:sz w:val="18"/>
                <w:szCs w:val="18"/>
              </w:rPr>
              <w:br/>
              <w:t>(n=7)</w:t>
            </w:r>
          </w:p>
        </w:tc>
        <w:tc>
          <w:tcPr>
            <w:tcW w:w="0" w:type="dxa"/>
            <w:shd w:val="clear" w:color="auto" w:fill="A6A6A6" w:themeFill="background1" w:themeFillShade="A6"/>
            <w:hideMark/>
          </w:tcPr>
          <w:p w14:paraId="3180635E"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CHD</w:t>
            </w:r>
          </w:p>
          <w:p w14:paraId="2570CCEA"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Abnormal</w:t>
            </w:r>
            <w:r w:rsidRPr="00F505DD">
              <w:rPr>
                <w:rFonts w:ascii="Times New Roman" w:eastAsia="Times New Roman" w:hAnsi="Times New Roman" w:cs="Times New Roman"/>
                <w:b/>
                <w:bCs/>
                <w:color w:val="000000"/>
                <w:sz w:val="18"/>
                <w:szCs w:val="18"/>
              </w:rPr>
              <w:br/>
              <w:t>(n=30)</w:t>
            </w:r>
          </w:p>
        </w:tc>
        <w:tc>
          <w:tcPr>
            <w:tcW w:w="0" w:type="dxa"/>
            <w:shd w:val="clear" w:color="auto" w:fill="A6A6A6" w:themeFill="background1" w:themeFillShade="A6"/>
            <w:hideMark/>
          </w:tcPr>
          <w:p w14:paraId="7371F696"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xml:space="preserve">t </w:t>
            </w:r>
          </w:p>
          <w:p w14:paraId="760DC091"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p-value</w:t>
            </w:r>
          </w:p>
        </w:tc>
      </w:tr>
      <w:tr w:rsidR="00370A75" w:rsidRPr="00E46BC8" w14:paraId="030E5A4C" w14:textId="77777777" w:rsidTr="00F505DD">
        <w:trPr>
          <w:trHeight w:val="280"/>
        </w:trPr>
        <w:tc>
          <w:tcPr>
            <w:cnfStyle w:val="001000000000" w:firstRow="0" w:lastRow="0" w:firstColumn="1" w:lastColumn="0" w:oddVBand="0" w:evenVBand="0" w:oddHBand="0" w:evenHBand="0" w:firstRowFirstColumn="0" w:firstRowLastColumn="0" w:lastRowFirstColumn="0" w:lastRowLastColumn="0"/>
            <w:tcW w:w="0" w:type="dxa"/>
            <w:hideMark/>
          </w:tcPr>
          <w:p w14:paraId="31EEC9C9" w14:textId="77777777" w:rsidR="00370A75" w:rsidRPr="00F505DD" w:rsidRDefault="00370A75"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Delivery Mode, n (%)</w:t>
            </w:r>
          </w:p>
        </w:tc>
        <w:tc>
          <w:tcPr>
            <w:tcW w:w="0" w:type="dxa"/>
            <w:noWrap/>
            <w:hideMark/>
          </w:tcPr>
          <w:p w14:paraId="30BFEF8C"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4E55AB4B"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4799497E"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5EA53A2B"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03B563D5"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60C39E8B"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4BA6353A"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4254E024"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4D279866"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r>
      <w:tr w:rsidR="00370A75" w:rsidRPr="00E46BC8" w14:paraId="25B9F1C1" w14:textId="77777777" w:rsidTr="00F505D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14:paraId="58AAD5E6" w14:textId="77777777" w:rsidR="00370A75" w:rsidRPr="00F505DD" w:rsidRDefault="00370A75" w:rsidP="00F94D60">
            <w:pPr>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Vaginal</w:t>
            </w:r>
          </w:p>
        </w:tc>
        <w:tc>
          <w:tcPr>
            <w:tcW w:w="0" w:type="dxa"/>
            <w:noWrap/>
            <w:hideMark/>
          </w:tcPr>
          <w:p w14:paraId="2CDCAC8E"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1 (73.33)</w:t>
            </w:r>
          </w:p>
        </w:tc>
        <w:tc>
          <w:tcPr>
            <w:tcW w:w="0" w:type="dxa"/>
            <w:noWrap/>
            <w:hideMark/>
          </w:tcPr>
          <w:p w14:paraId="28D47F75"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5 (51.47)</w:t>
            </w:r>
          </w:p>
        </w:tc>
        <w:tc>
          <w:tcPr>
            <w:tcW w:w="0" w:type="dxa"/>
            <w:vMerge w:val="restart"/>
            <w:noWrap/>
            <w:hideMark/>
          </w:tcPr>
          <w:p w14:paraId="7B2A63FF"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21</w:t>
            </w:r>
          </w:p>
        </w:tc>
        <w:tc>
          <w:tcPr>
            <w:tcW w:w="0" w:type="dxa"/>
            <w:noWrap/>
            <w:hideMark/>
          </w:tcPr>
          <w:p w14:paraId="244B2C31"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5 (55.56)</w:t>
            </w:r>
          </w:p>
        </w:tc>
        <w:tc>
          <w:tcPr>
            <w:tcW w:w="0" w:type="dxa"/>
            <w:noWrap/>
            <w:hideMark/>
          </w:tcPr>
          <w:p w14:paraId="72EB25B2"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9 (50.0)</w:t>
            </w:r>
          </w:p>
        </w:tc>
        <w:tc>
          <w:tcPr>
            <w:tcW w:w="0" w:type="dxa"/>
            <w:vMerge w:val="restart"/>
            <w:noWrap/>
            <w:hideMark/>
          </w:tcPr>
          <w:p w14:paraId="42120BF5"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49</w:t>
            </w:r>
          </w:p>
        </w:tc>
        <w:tc>
          <w:tcPr>
            <w:tcW w:w="0" w:type="dxa"/>
            <w:noWrap/>
            <w:hideMark/>
          </w:tcPr>
          <w:p w14:paraId="49619E3B"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6 (85.71)</w:t>
            </w:r>
          </w:p>
        </w:tc>
        <w:tc>
          <w:tcPr>
            <w:tcW w:w="0" w:type="dxa"/>
            <w:noWrap/>
            <w:hideMark/>
          </w:tcPr>
          <w:p w14:paraId="41000A4F"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6 (53.33)</w:t>
            </w:r>
          </w:p>
        </w:tc>
        <w:tc>
          <w:tcPr>
            <w:tcW w:w="0" w:type="dxa"/>
            <w:vMerge w:val="restart"/>
            <w:noWrap/>
            <w:hideMark/>
          </w:tcPr>
          <w:p w14:paraId="3998607A"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08</w:t>
            </w:r>
          </w:p>
        </w:tc>
      </w:tr>
      <w:tr w:rsidR="00370A75" w:rsidRPr="00E46BC8" w14:paraId="09A69E00" w14:textId="77777777" w:rsidTr="00F505DD">
        <w:trPr>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14:paraId="697C2CE3" w14:textId="77777777" w:rsidR="00370A75" w:rsidRPr="00F505DD" w:rsidRDefault="00370A75" w:rsidP="00F94D60">
            <w:pPr>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C-Section</w:t>
            </w:r>
          </w:p>
        </w:tc>
        <w:tc>
          <w:tcPr>
            <w:tcW w:w="0" w:type="dxa"/>
            <w:noWrap/>
            <w:hideMark/>
          </w:tcPr>
          <w:p w14:paraId="5BD2EE02"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5 (33.33)</w:t>
            </w:r>
          </w:p>
        </w:tc>
        <w:tc>
          <w:tcPr>
            <w:tcW w:w="0" w:type="dxa"/>
            <w:noWrap/>
            <w:hideMark/>
          </w:tcPr>
          <w:p w14:paraId="4601B1FF"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3 (48.53)</w:t>
            </w:r>
          </w:p>
        </w:tc>
        <w:tc>
          <w:tcPr>
            <w:tcW w:w="0" w:type="dxa"/>
            <w:vMerge/>
            <w:hideMark/>
          </w:tcPr>
          <w:p w14:paraId="4A16535C" w14:textId="77777777" w:rsidR="00370A75" w:rsidRPr="00F505DD" w:rsidRDefault="00370A75" w:rsidP="00F94D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0" w:type="dxa"/>
            <w:noWrap/>
            <w:hideMark/>
          </w:tcPr>
          <w:p w14:paraId="5588D473"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4 (44.44)</w:t>
            </w:r>
          </w:p>
        </w:tc>
        <w:tc>
          <w:tcPr>
            <w:tcW w:w="0" w:type="dxa"/>
            <w:noWrap/>
            <w:hideMark/>
          </w:tcPr>
          <w:p w14:paraId="7D4B2C6C"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9 (50.0)</w:t>
            </w:r>
          </w:p>
        </w:tc>
        <w:tc>
          <w:tcPr>
            <w:tcW w:w="0" w:type="dxa"/>
            <w:vMerge/>
            <w:hideMark/>
          </w:tcPr>
          <w:p w14:paraId="47F4139C" w14:textId="77777777" w:rsidR="00370A75" w:rsidRPr="00F505DD" w:rsidRDefault="00370A75" w:rsidP="00F94D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0" w:type="dxa"/>
            <w:noWrap/>
            <w:hideMark/>
          </w:tcPr>
          <w:p w14:paraId="79A1228F"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 (14.29)</w:t>
            </w:r>
          </w:p>
        </w:tc>
        <w:tc>
          <w:tcPr>
            <w:tcW w:w="0" w:type="dxa"/>
            <w:noWrap/>
            <w:hideMark/>
          </w:tcPr>
          <w:p w14:paraId="35B7AE74"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4 (46.67)</w:t>
            </w:r>
          </w:p>
        </w:tc>
        <w:tc>
          <w:tcPr>
            <w:tcW w:w="0" w:type="dxa"/>
            <w:vMerge/>
            <w:hideMark/>
          </w:tcPr>
          <w:p w14:paraId="62AC5E32" w14:textId="77777777" w:rsidR="00370A75" w:rsidRPr="00F505DD" w:rsidRDefault="00370A75" w:rsidP="00F94D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370A75" w:rsidRPr="00E46BC8" w14:paraId="39BE3F7B" w14:textId="77777777" w:rsidTr="00F505D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14:paraId="580826D0" w14:textId="77777777" w:rsidR="00370A75" w:rsidRPr="00F505DD" w:rsidRDefault="00370A75"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Delivery (C-Section only), n (%)</w:t>
            </w:r>
          </w:p>
        </w:tc>
        <w:tc>
          <w:tcPr>
            <w:tcW w:w="0" w:type="dxa"/>
            <w:noWrap/>
            <w:hideMark/>
          </w:tcPr>
          <w:p w14:paraId="4BC5D7F9"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7FFB4033"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64DACF13"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3946F122"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719D6809"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3EAD146F"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10F5C736"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3FE810C6"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44D85193"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r>
      <w:tr w:rsidR="00370A75" w:rsidRPr="00E46BC8" w14:paraId="645835EA" w14:textId="77777777" w:rsidTr="00F505DD">
        <w:trPr>
          <w:trHeight w:val="271"/>
        </w:trPr>
        <w:tc>
          <w:tcPr>
            <w:cnfStyle w:val="001000000000" w:firstRow="0" w:lastRow="0" w:firstColumn="1" w:lastColumn="0" w:oddVBand="0" w:evenVBand="0" w:oddHBand="0" w:evenHBand="0" w:firstRowFirstColumn="0" w:firstRowLastColumn="0" w:lastRowFirstColumn="0" w:lastRowLastColumn="0"/>
            <w:tcW w:w="0" w:type="dxa"/>
            <w:noWrap/>
            <w:hideMark/>
          </w:tcPr>
          <w:p w14:paraId="52962BAC" w14:textId="77777777" w:rsidR="00370A75" w:rsidRPr="00F505DD" w:rsidRDefault="00370A75" w:rsidP="00F94D60">
            <w:pPr>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Elective</w:t>
            </w:r>
          </w:p>
        </w:tc>
        <w:tc>
          <w:tcPr>
            <w:tcW w:w="0" w:type="dxa"/>
            <w:noWrap/>
            <w:hideMark/>
          </w:tcPr>
          <w:p w14:paraId="66164517"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4 (80.00)</w:t>
            </w:r>
          </w:p>
        </w:tc>
        <w:tc>
          <w:tcPr>
            <w:tcW w:w="0" w:type="dxa"/>
            <w:noWrap/>
            <w:hideMark/>
          </w:tcPr>
          <w:p w14:paraId="7F657ADD"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8 (54.55)</w:t>
            </w:r>
          </w:p>
        </w:tc>
        <w:tc>
          <w:tcPr>
            <w:tcW w:w="0" w:type="dxa"/>
            <w:noWrap/>
            <w:hideMark/>
          </w:tcPr>
          <w:p w14:paraId="7327659F"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29</w:t>
            </w:r>
          </w:p>
        </w:tc>
        <w:tc>
          <w:tcPr>
            <w:tcW w:w="0" w:type="dxa"/>
            <w:noWrap/>
            <w:hideMark/>
          </w:tcPr>
          <w:p w14:paraId="49726FFC"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 (75.00)</w:t>
            </w:r>
          </w:p>
        </w:tc>
        <w:tc>
          <w:tcPr>
            <w:tcW w:w="0" w:type="dxa"/>
            <w:noWrap/>
            <w:hideMark/>
          </w:tcPr>
          <w:p w14:paraId="463EEDB0"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 (42.11)</w:t>
            </w:r>
          </w:p>
        </w:tc>
        <w:tc>
          <w:tcPr>
            <w:tcW w:w="0" w:type="dxa"/>
            <w:noWrap/>
            <w:hideMark/>
          </w:tcPr>
          <w:p w14:paraId="77315C4A"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54</w:t>
            </w:r>
          </w:p>
        </w:tc>
        <w:tc>
          <w:tcPr>
            <w:tcW w:w="0" w:type="dxa"/>
            <w:noWrap/>
            <w:hideMark/>
          </w:tcPr>
          <w:p w14:paraId="3BAE7D8B"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 (100.00)</w:t>
            </w:r>
          </w:p>
        </w:tc>
        <w:tc>
          <w:tcPr>
            <w:tcW w:w="0" w:type="dxa"/>
            <w:noWrap/>
            <w:hideMark/>
          </w:tcPr>
          <w:p w14:paraId="3012FE4F"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0 (71.43)</w:t>
            </w:r>
          </w:p>
        </w:tc>
        <w:tc>
          <w:tcPr>
            <w:tcW w:w="0" w:type="dxa"/>
            <w:noWrap/>
            <w:hideMark/>
          </w:tcPr>
          <w:p w14:paraId="63B2FB1B"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C00000"/>
                <w:sz w:val="18"/>
                <w:szCs w:val="18"/>
              </w:rPr>
            </w:pPr>
            <w:r w:rsidRPr="00F505DD">
              <w:rPr>
                <w:rFonts w:ascii="Times New Roman" w:eastAsia="Times New Roman" w:hAnsi="Times New Roman" w:cs="Times New Roman"/>
                <w:i/>
                <w:iCs/>
                <w:color w:val="C00000"/>
                <w:sz w:val="18"/>
                <w:szCs w:val="18"/>
              </w:rPr>
              <w:t>n/a</w:t>
            </w:r>
          </w:p>
        </w:tc>
      </w:tr>
      <w:tr w:rsidR="00370A75" w:rsidRPr="00E46BC8" w14:paraId="28F45006" w14:textId="77777777" w:rsidTr="00F505D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0" w:type="dxa"/>
            <w:noWrap/>
            <w:hideMark/>
          </w:tcPr>
          <w:p w14:paraId="27193C8F" w14:textId="77777777" w:rsidR="00370A75" w:rsidRPr="00F505DD" w:rsidRDefault="00370A75"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Labor (vaginal only), n (%)</w:t>
            </w:r>
          </w:p>
        </w:tc>
        <w:tc>
          <w:tcPr>
            <w:tcW w:w="0" w:type="dxa"/>
            <w:noWrap/>
            <w:hideMark/>
          </w:tcPr>
          <w:p w14:paraId="0E34F8AB"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21346CDF"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73417C0D"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32410525"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036F3130"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5BBEC29F"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403D32D7"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06D43D39"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173D6264"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r>
      <w:tr w:rsidR="00370A75" w:rsidRPr="00E46BC8" w14:paraId="111F485E" w14:textId="77777777" w:rsidTr="00F505DD">
        <w:trPr>
          <w:trHeight w:val="271"/>
        </w:trPr>
        <w:tc>
          <w:tcPr>
            <w:cnfStyle w:val="001000000000" w:firstRow="0" w:lastRow="0" w:firstColumn="1" w:lastColumn="0" w:oddVBand="0" w:evenVBand="0" w:oddHBand="0" w:evenHBand="0" w:firstRowFirstColumn="0" w:firstRowLastColumn="0" w:lastRowFirstColumn="0" w:lastRowLastColumn="0"/>
            <w:tcW w:w="0" w:type="dxa"/>
            <w:noWrap/>
            <w:hideMark/>
          </w:tcPr>
          <w:p w14:paraId="3FAECAC6" w14:textId="77777777" w:rsidR="00370A75" w:rsidRPr="00F505DD" w:rsidRDefault="00370A75" w:rsidP="00F94D60">
            <w:pPr>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Spontaneous</w:t>
            </w:r>
          </w:p>
        </w:tc>
        <w:tc>
          <w:tcPr>
            <w:tcW w:w="0" w:type="dxa"/>
            <w:noWrap/>
            <w:hideMark/>
          </w:tcPr>
          <w:p w14:paraId="2FA5EA8B"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 (27.27)</w:t>
            </w:r>
          </w:p>
        </w:tc>
        <w:tc>
          <w:tcPr>
            <w:tcW w:w="0" w:type="dxa"/>
            <w:noWrap/>
            <w:hideMark/>
          </w:tcPr>
          <w:p w14:paraId="0B239D75"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25 (71.43)</w:t>
            </w:r>
          </w:p>
        </w:tc>
        <w:tc>
          <w:tcPr>
            <w:tcW w:w="0" w:type="dxa"/>
            <w:vMerge w:val="restart"/>
            <w:noWrap/>
            <w:hideMark/>
          </w:tcPr>
          <w:p w14:paraId="705C4580"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09</w:t>
            </w:r>
          </w:p>
        </w:tc>
        <w:tc>
          <w:tcPr>
            <w:tcW w:w="0" w:type="dxa"/>
            <w:noWrap/>
            <w:hideMark/>
          </w:tcPr>
          <w:p w14:paraId="1EE341F4"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2 (40.00)</w:t>
            </w:r>
          </w:p>
        </w:tc>
        <w:tc>
          <w:tcPr>
            <w:tcW w:w="0" w:type="dxa"/>
            <w:noWrap/>
            <w:hideMark/>
          </w:tcPr>
          <w:p w14:paraId="0F65EA43"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6 (84.21)</w:t>
            </w:r>
          </w:p>
        </w:tc>
        <w:tc>
          <w:tcPr>
            <w:tcW w:w="0" w:type="dxa"/>
            <w:vMerge w:val="restart"/>
            <w:noWrap/>
            <w:hideMark/>
          </w:tcPr>
          <w:p w14:paraId="53D8BDCB"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45</w:t>
            </w:r>
          </w:p>
        </w:tc>
        <w:tc>
          <w:tcPr>
            <w:tcW w:w="0" w:type="dxa"/>
            <w:noWrap/>
            <w:hideMark/>
          </w:tcPr>
          <w:p w14:paraId="3CF5EA17"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 (16.67)</w:t>
            </w:r>
          </w:p>
        </w:tc>
        <w:tc>
          <w:tcPr>
            <w:tcW w:w="0" w:type="dxa"/>
            <w:noWrap/>
            <w:hideMark/>
          </w:tcPr>
          <w:p w14:paraId="412249ED"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9 (56.25)</w:t>
            </w:r>
          </w:p>
        </w:tc>
        <w:tc>
          <w:tcPr>
            <w:tcW w:w="0" w:type="dxa"/>
            <w:vMerge w:val="restart"/>
            <w:noWrap/>
            <w:hideMark/>
          </w:tcPr>
          <w:p w14:paraId="5B7ACD35"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11</w:t>
            </w:r>
          </w:p>
        </w:tc>
      </w:tr>
      <w:tr w:rsidR="00370A75" w:rsidRPr="00E46BC8" w14:paraId="65F15C67" w14:textId="77777777" w:rsidTr="00F505D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0" w:type="dxa"/>
            <w:noWrap/>
            <w:hideMark/>
          </w:tcPr>
          <w:p w14:paraId="7827F704" w14:textId="77777777" w:rsidR="00370A75" w:rsidRPr="00F505DD" w:rsidRDefault="00370A75" w:rsidP="00F94D60">
            <w:pPr>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Induced</w:t>
            </w:r>
          </w:p>
        </w:tc>
        <w:tc>
          <w:tcPr>
            <w:tcW w:w="0" w:type="dxa"/>
            <w:noWrap/>
            <w:hideMark/>
          </w:tcPr>
          <w:p w14:paraId="303C4F7D"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 (72.73)</w:t>
            </w:r>
          </w:p>
        </w:tc>
        <w:tc>
          <w:tcPr>
            <w:tcW w:w="0" w:type="dxa"/>
            <w:noWrap/>
            <w:hideMark/>
          </w:tcPr>
          <w:p w14:paraId="14C22BC8"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0 (28.57)</w:t>
            </w:r>
          </w:p>
        </w:tc>
        <w:tc>
          <w:tcPr>
            <w:tcW w:w="0" w:type="dxa"/>
            <w:vMerge/>
            <w:hideMark/>
          </w:tcPr>
          <w:p w14:paraId="78164210" w14:textId="77777777" w:rsidR="00370A75" w:rsidRPr="00F505DD" w:rsidRDefault="00370A75" w:rsidP="00F94D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0" w:type="dxa"/>
            <w:noWrap/>
            <w:hideMark/>
          </w:tcPr>
          <w:p w14:paraId="08F158AD"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 (60.00)</w:t>
            </w:r>
          </w:p>
        </w:tc>
        <w:tc>
          <w:tcPr>
            <w:tcW w:w="0" w:type="dxa"/>
            <w:noWrap/>
            <w:hideMark/>
          </w:tcPr>
          <w:p w14:paraId="2DE397E0"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 (15.79)</w:t>
            </w:r>
          </w:p>
        </w:tc>
        <w:tc>
          <w:tcPr>
            <w:tcW w:w="0" w:type="dxa"/>
            <w:vMerge/>
            <w:hideMark/>
          </w:tcPr>
          <w:p w14:paraId="0F463A9A" w14:textId="77777777" w:rsidR="00370A75" w:rsidRPr="00F505DD" w:rsidRDefault="00370A75" w:rsidP="00F94D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c>
          <w:tcPr>
            <w:tcW w:w="0" w:type="dxa"/>
            <w:noWrap/>
            <w:hideMark/>
          </w:tcPr>
          <w:p w14:paraId="1442F1B3"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5 (83.33)</w:t>
            </w:r>
          </w:p>
        </w:tc>
        <w:tc>
          <w:tcPr>
            <w:tcW w:w="0" w:type="dxa"/>
            <w:noWrap/>
            <w:hideMark/>
          </w:tcPr>
          <w:p w14:paraId="673F2C01"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7 (43.75)</w:t>
            </w:r>
          </w:p>
        </w:tc>
        <w:tc>
          <w:tcPr>
            <w:tcW w:w="0" w:type="dxa"/>
            <w:vMerge/>
            <w:hideMark/>
          </w:tcPr>
          <w:p w14:paraId="7D88033E" w14:textId="77777777" w:rsidR="00370A75" w:rsidRPr="00F505DD" w:rsidRDefault="00370A75" w:rsidP="00F94D6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tc>
      </w:tr>
      <w:tr w:rsidR="00370A75" w:rsidRPr="00E46BC8" w14:paraId="0E1D9F4E" w14:textId="77777777" w:rsidTr="00F505DD">
        <w:trPr>
          <w:trHeight w:val="271"/>
        </w:trPr>
        <w:tc>
          <w:tcPr>
            <w:cnfStyle w:val="001000000000" w:firstRow="0" w:lastRow="0" w:firstColumn="1" w:lastColumn="0" w:oddVBand="0" w:evenVBand="0" w:oddHBand="0" w:evenHBand="0" w:firstRowFirstColumn="0" w:firstRowLastColumn="0" w:lastRowFirstColumn="0" w:lastRowLastColumn="0"/>
            <w:tcW w:w="0" w:type="dxa"/>
            <w:noWrap/>
            <w:hideMark/>
          </w:tcPr>
          <w:p w14:paraId="7772D76C" w14:textId="77777777" w:rsidR="00370A75" w:rsidRPr="00F505DD" w:rsidRDefault="00370A75" w:rsidP="00F94D60">
            <w:pPr>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 xml:space="preserve">APGAR 1 minute - mean </w:t>
            </w:r>
            <w:r w:rsidRPr="00F505DD">
              <w:rPr>
                <w:rFonts w:ascii="Times New Roman" w:eastAsia="Times New Roman" w:hAnsi="Times New Roman" w:cs="Times New Roman"/>
                <w:i/>
                <w:iCs/>
                <w:color w:val="000000"/>
                <w:sz w:val="18"/>
                <w:szCs w:val="18"/>
              </w:rPr>
              <w:t>(SD)</w:t>
            </w:r>
          </w:p>
        </w:tc>
        <w:tc>
          <w:tcPr>
            <w:tcW w:w="0" w:type="dxa"/>
            <w:noWrap/>
            <w:hideMark/>
          </w:tcPr>
          <w:p w14:paraId="0BBF3BAE"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00 (1.46)</w:t>
            </w:r>
          </w:p>
        </w:tc>
        <w:tc>
          <w:tcPr>
            <w:tcW w:w="0" w:type="dxa"/>
            <w:noWrap/>
            <w:hideMark/>
          </w:tcPr>
          <w:p w14:paraId="426135FD"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7.29 (2.20)</w:t>
            </w:r>
          </w:p>
        </w:tc>
        <w:tc>
          <w:tcPr>
            <w:tcW w:w="0" w:type="dxa"/>
            <w:noWrap/>
            <w:hideMark/>
          </w:tcPr>
          <w:p w14:paraId="2660F218"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13</w:t>
            </w:r>
          </w:p>
        </w:tc>
        <w:tc>
          <w:tcPr>
            <w:tcW w:w="0" w:type="dxa"/>
            <w:noWrap/>
            <w:hideMark/>
          </w:tcPr>
          <w:p w14:paraId="70344B9F"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44 (0.76)</w:t>
            </w:r>
          </w:p>
        </w:tc>
        <w:tc>
          <w:tcPr>
            <w:tcW w:w="0" w:type="dxa"/>
            <w:noWrap/>
            <w:hideMark/>
          </w:tcPr>
          <w:p w14:paraId="214608DA"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7.53 (2.92)</w:t>
            </w:r>
          </w:p>
        </w:tc>
        <w:tc>
          <w:tcPr>
            <w:tcW w:w="0" w:type="dxa"/>
            <w:noWrap/>
            <w:hideMark/>
          </w:tcPr>
          <w:p w14:paraId="16CE50DD"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0.03</w:t>
            </w:r>
          </w:p>
        </w:tc>
        <w:tc>
          <w:tcPr>
            <w:tcW w:w="0" w:type="dxa"/>
            <w:noWrap/>
            <w:hideMark/>
          </w:tcPr>
          <w:p w14:paraId="0400F492"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7.43 (1.99)</w:t>
            </w:r>
          </w:p>
        </w:tc>
        <w:tc>
          <w:tcPr>
            <w:tcW w:w="0" w:type="dxa"/>
            <w:noWrap/>
            <w:hideMark/>
          </w:tcPr>
          <w:p w14:paraId="33B3470D"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7.00 (2.42)</w:t>
            </w:r>
          </w:p>
        </w:tc>
        <w:tc>
          <w:tcPr>
            <w:tcW w:w="0" w:type="dxa"/>
            <w:noWrap/>
            <w:hideMark/>
          </w:tcPr>
          <w:p w14:paraId="7FB99888" w14:textId="77777777" w:rsidR="00370A75" w:rsidRPr="00F505DD" w:rsidRDefault="00370A75"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63</w:t>
            </w:r>
          </w:p>
        </w:tc>
      </w:tr>
      <w:tr w:rsidR="00370A75" w:rsidRPr="00E46BC8" w14:paraId="1201582B" w14:textId="77777777" w:rsidTr="00F505DD">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dxa"/>
            <w:noWrap/>
            <w:hideMark/>
          </w:tcPr>
          <w:p w14:paraId="21753D98" w14:textId="77777777" w:rsidR="00370A75" w:rsidRPr="00F505DD" w:rsidRDefault="00370A75" w:rsidP="00F94D60">
            <w:pPr>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 xml:space="preserve">APGAR 5 minute - mean </w:t>
            </w:r>
            <w:r w:rsidRPr="00F505DD">
              <w:rPr>
                <w:rFonts w:ascii="Times New Roman" w:eastAsia="Times New Roman" w:hAnsi="Times New Roman" w:cs="Times New Roman"/>
                <w:i/>
                <w:iCs/>
                <w:color w:val="000000"/>
                <w:sz w:val="18"/>
                <w:szCs w:val="18"/>
              </w:rPr>
              <w:t>(SD)</w:t>
            </w:r>
          </w:p>
        </w:tc>
        <w:tc>
          <w:tcPr>
            <w:tcW w:w="0" w:type="dxa"/>
            <w:noWrap/>
            <w:hideMark/>
          </w:tcPr>
          <w:p w14:paraId="29C8A3EC"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75 (0.45)</w:t>
            </w:r>
          </w:p>
        </w:tc>
        <w:tc>
          <w:tcPr>
            <w:tcW w:w="0" w:type="dxa"/>
            <w:noWrap/>
            <w:hideMark/>
          </w:tcPr>
          <w:p w14:paraId="114554F3"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50 (1.53)</w:t>
            </w:r>
          </w:p>
        </w:tc>
        <w:tc>
          <w:tcPr>
            <w:tcW w:w="0" w:type="dxa"/>
            <w:noWrap/>
            <w:hideMark/>
          </w:tcPr>
          <w:p w14:paraId="2BD8BB4E"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25</w:t>
            </w:r>
          </w:p>
        </w:tc>
        <w:tc>
          <w:tcPr>
            <w:tcW w:w="0" w:type="dxa"/>
            <w:noWrap/>
            <w:hideMark/>
          </w:tcPr>
          <w:p w14:paraId="34966EB0"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78 (0.35)</w:t>
            </w:r>
          </w:p>
        </w:tc>
        <w:tc>
          <w:tcPr>
            <w:tcW w:w="0" w:type="dxa"/>
            <w:noWrap/>
            <w:hideMark/>
          </w:tcPr>
          <w:p w14:paraId="0A211721"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74 (2.32)</w:t>
            </w:r>
          </w:p>
        </w:tc>
        <w:tc>
          <w:tcPr>
            <w:tcW w:w="0" w:type="dxa"/>
            <w:noWrap/>
            <w:hideMark/>
          </w:tcPr>
          <w:p w14:paraId="32810184"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48</w:t>
            </w:r>
          </w:p>
        </w:tc>
        <w:tc>
          <w:tcPr>
            <w:tcW w:w="0" w:type="dxa"/>
            <w:noWrap/>
            <w:hideMark/>
          </w:tcPr>
          <w:p w14:paraId="1A23E518"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71 (0.49)</w:t>
            </w:r>
          </w:p>
        </w:tc>
        <w:tc>
          <w:tcPr>
            <w:tcW w:w="0" w:type="dxa"/>
            <w:noWrap/>
            <w:hideMark/>
          </w:tcPr>
          <w:p w14:paraId="6E188FC6"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20 (1.88)</w:t>
            </w:r>
          </w:p>
        </w:tc>
        <w:tc>
          <w:tcPr>
            <w:tcW w:w="0" w:type="dxa"/>
            <w:noWrap/>
            <w:hideMark/>
          </w:tcPr>
          <w:p w14:paraId="3F5098C3" w14:textId="77777777" w:rsidR="00370A75" w:rsidRPr="00F505DD" w:rsidRDefault="00370A75"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0.20</w:t>
            </w:r>
          </w:p>
        </w:tc>
      </w:tr>
    </w:tbl>
    <w:p w14:paraId="58A02F9A" w14:textId="77777777" w:rsidR="00370A75" w:rsidRPr="00F505DD" w:rsidRDefault="00370A75" w:rsidP="00370A75">
      <w:pPr>
        <w:rPr>
          <w:rFonts w:ascii="Times New Roman" w:hAnsi="Times New Roman" w:cs="Times New Roman"/>
          <w:sz w:val="18"/>
          <w:szCs w:val="18"/>
        </w:rPr>
      </w:pPr>
    </w:p>
    <w:p w14:paraId="144F19D0" w14:textId="77777777" w:rsidR="00370A75" w:rsidRPr="00F505DD" w:rsidRDefault="00370A75" w:rsidP="00370A75">
      <w:pPr>
        <w:rPr>
          <w:rFonts w:ascii="Times New Roman" w:hAnsi="Times New Roman" w:cs="Times New Roman"/>
          <w:sz w:val="18"/>
          <w:szCs w:val="18"/>
        </w:rPr>
      </w:pPr>
    </w:p>
    <w:p w14:paraId="399E057F" w14:textId="77777777" w:rsidR="00370A75" w:rsidRPr="00F505DD" w:rsidRDefault="00370A75" w:rsidP="00370A75">
      <w:pPr>
        <w:rPr>
          <w:rFonts w:ascii="Times New Roman" w:hAnsi="Times New Roman" w:cs="Times New Roman"/>
          <w:sz w:val="18"/>
          <w:szCs w:val="18"/>
        </w:rPr>
      </w:pPr>
    </w:p>
    <w:p w14:paraId="7E45B72B" w14:textId="77777777" w:rsidR="00370A75" w:rsidRPr="00F505DD" w:rsidRDefault="00370A75" w:rsidP="00370A75">
      <w:pPr>
        <w:spacing w:before="100"/>
        <w:jc w:val="both"/>
        <w:rPr>
          <w:rFonts w:ascii="Times New Roman" w:hAnsi="Times New Roman" w:cs="Times New Roman"/>
          <w:sz w:val="18"/>
          <w:szCs w:val="18"/>
        </w:rPr>
      </w:pPr>
      <w:r w:rsidRPr="00F505DD">
        <w:rPr>
          <w:rFonts w:ascii="Times New Roman" w:hAnsi="Times New Roman" w:cs="Times New Roman"/>
          <w:sz w:val="18"/>
          <w:szCs w:val="18"/>
        </w:rPr>
        <w:br w:type="page"/>
      </w:r>
    </w:p>
    <w:p w14:paraId="5A3AA0D9" w14:textId="77777777" w:rsidR="00370A75" w:rsidRPr="00F505DD" w:rsidRDefault="00370A75" w:rsidP="00F74C1C">
      <w:pPr>
        <w:rPr>
          <w:rFonts w:ascii="Times New Roman" w:hAnsi="Times New Roman" w:cs="Times New Roman"/>
          <w:sz w:val="18"/>
          <w:szCs w:val="18"/>
        </w:rPr>
      </w:pPr>
    </w:p>
    <w:p w14:paraId="6AE3E993" w14:textId="44848B90" w:rsidR="00370A75" w:rsidRPr="00F505DD" w:rsidRDefault="00370A75" w:rsidP="00F74C1C">
      <w:pPr>
        <w:rPr>
          <w:rFonts w:ascii="Times New Roman" w:hAnsi="Times New Roman" w:cs="Times New Roman"/>
          <w:sz w:val="18"/>
          <w:szCs w:val="18"/>
        </w:rPr>
      </w:pPr>
    </w:p>
    <w:p w14:paraId="2BEAE12A" w14:textId="77777777" w:rsidR="00370A75" w:rsidRPr="00F505DD" w:rsidRDefault="00370A75" w:rsidP="00F74C1C">
      <w:pPr>
        <w:rPr>
          <w:rFonts w:ascii="Times New Roman" w:hAnsi="Times New Roman" w:cs="Times New Roman"/>
          <w:sz w:val="18"/>
          <w:szCs w:val="18"/>
        </w:rPr>
      </w:pPr>
    </w:p>
    <w:p w14:paraId="56D327FC" w14:textId="57DB862B" w:rsidR="00F74C1C" w:rsidRPr="002B01F4" w:rsidRDefault="00F74C1C" w:rsidP="00F74C1C">
      <w:pPr>
        <w:rPr>
          <w:rFonts w:ascii="Times New Roman" w:hAnsi="Times New Roman" w:cs="Times New Roman"/>
          <w:b/>
          <w:bCs/>
        </w:rPr>
      </w:pPr>
      <w:r w:rsidRPr="002B01F4">
        <w:rPr>
          <w:rFonts w:ascii="Times New Roman" w:hAnsi="Times New Roman" w:cs="Times New Roman"/>
          <w:b/>
          <w:bCs/>
        </w:rPr>
        <w:t>Supplemental Table</w:t>
      </w:r>
      <w:r w:rsidR="008B4F60" w:rsidRPr="002B01F4">
        <w:rPr>
          <w:rFonts w:ascii="Times New Roman" w:hAnsi="Times New Roman" w:cs="Times New Roman"/>
          <w:b/>
          <w:bCs/>
        </w:rPr>
        <w:t xml:space="preserve"> </w:t>
      </w:r>
      <w:r w:rsidR="00A0721E" w:rsidRPr="002B01F4">
        <w:rPr>
          <w:rFonts w:ascii="Times New Roman" w:hAnsi="Times New Roman" w:cs="Times New Roman"/>
          <w:b/>
          <w:bCs/>
        </w:rPr>
        <w:t>2</w:t>
      </w:r>
      <w:r w:rsidR="008B4F60" w:rsidRPr="002B01F4">
        <w:rPr>
          <w:rFonts w:ascii="Times New Roman" w:hAnsi="Times New Roman" w:cs="Times New Roman"/>
          <w:b/>
          <w:bCs/>
        </w:rPr>
        <w:t xml:space="preserve">: Comparison of Placental Pathology between CHD and </w:t>
      </w:r>
      <w:r w:rsidR="0054109E" w:rsidRPr="002B01F4">
        <w:rPr>
          <w:rFonts w:ascii="Times New Roman" w:hAnsi="Times New Roman" w:cs="Times New Roman"/>
          <w:b/>
          <w:bCs/>
        </w:rPr>
        <w:t>Non-CHD</w:t>
      </w:r>
      <w:r w:rsidR="008B4F60" w:rsidRPr="002B01F4">
        <w:rPr>
          <w:rFonts w:ascii="Times New Roman" w:hAnsi="Times New Roman" w:cs="Times New Roman"/>
          <w:b/>
          <w:bCs/>
        </w:rPr>
        <w:t xml:space="preserve"> Groups</w:t>
      </w:r>
    </w:p>
    <w:tbl>
      <w:tblPr>
        <w:tblStyle w:val="GridTable5Dark-Accent3"/>
        <w:tblW w:w="10240" w:type="dxa"/>
        <w:tblLook w:val="04A0" w:firstRow="1" w:lastRow="0" w:firstColumn="1" w:lastColumn="0" w:noHBand="0" w:noVBand="1"/>
      </w:tblPr>
      <w:tblGrid>
        <w:gridCol w:w="4996"/>
        <w:gridCol w:w="1876"/>
        <w:gridCol w:w="1719"/>
        <w:gridCol w:w="1649"/>
      </w:tblGrid>
      <w:tr w:rsidR="00F74C1C" w:rsidRPr="00E46BC8" w14:paraId="1D77DA94" w14:textId="77777777" w:rsidTr="00F505DD">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7DB1DDF6" w14:textId="77777777" w:rsidR="00F74C1C" w:rsidRPr="00F505DD" w:rsidRDefault="00F74C1C"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Placental Pathology</w:t>
            </w:r>
          </w:p>
        </w:tc>
        <w:tc>
          <w:tcPr>
            <w:tcW w:w="0" w:type="dxa"/>
            <w:noWrap/>
            <w:hideMark/>
          </w:tcPr>
          <w:p w14:paraId="2B9D2A64" w14:textId="1BB6FC16" w:rsidR="00F74C1C" w:rsidRPr="00F505DD" w:rsidRDefault="0054109E" w:rsidP="00F94D6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Pr>
                <w:rFonts w:ascii="Times New Roman" w:eastAsia="Times New Roman" w:hAnsi="Times New Roman" w:cs="Times New Roman"/>
                <w:color w:val="000000"/>
                <w:sz w:val="18"/>
                <w:szCs w:val="18"/>
              </w:rPr>
              <w:t>Non-CHD</w:t>
            </w:r>
            <w:r w:rsidR="00F74C1C" w:rsidRPr="00F505DD">
              <w:rPr>
                <w:rFonts w:ascii="Times New Roman" w:eastAsia="Times New Roman" w:hAnsi="Times New Roman" w:cs="Times New Roman"/>
                <w:color w:val="000000"/>
                <w:sz w:val="18"/>
                <w:szCs w:val="18"/>
              </w:rPr>
              <w:t xml:space="preserve"> (n=114)</w:t>
            </w:r>
          </w:p>
        </w:tc>
        <w:tc>
          <w:tcPr>
            <w:tcW w:w="0" w:type="dxa"/>
            <w:noWrap/>
            <w:hideMark/>
          </w:tcPr>
          <w:p w14:paraId="47701A44" w14:textId="77777777" w:rsidR="00F74C1C" w:rsidRPr="00F505DD" w:rsidRDefault="00F74C1C" w:rsidP="00F94D6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CHD (n=58)</w:t>
            </w:r>
          </w:p>
        </w:tc>
        <w:tc>
          <w:tcPr>
            <w:tcW w:w="0" w:type="dxa"/>
            <w:noWrap/>
            <w:hideMark/>
          </w:tcPr>
          <w:p w14:paraId="32AC77AC" w14:textId="77777777" w:rsidR="00F74C1C" w:rsidRPr="00F505DD" w:rsidRDefault="00F74C1C" w:rsidP="00F94D6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p-value</w:t>
            </w:r>
          </w:p>
        </w:tc>
      </w:tr>
      <w:tr w:rsidR="00F74C1C" w:rsidRPr="00E46BC8" w14:paraId="7BCE57C7" w14:textId="77777777" w:rsidTr="00F505D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1A09121F" w14:textId="77777777" w:rsidR="00F74C1C" w:rsidRPr="00F505DD" w:rsidRDefault="00F74C1C"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Placental Pathology</w:t>
            </w:r>
          </w:p>
        </w:tc>
        <w:tc>
          <w:tcPr>
            <w:tcW w:w="0" w:type="dxa"/>
            <w:noWrap/>
            <w:hideMark/>
          </w:tcPr>
          <w:p w14:paraId="6908E522"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154B3A32"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020458C6"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18"/>
                <w:szCs w:val="18"/>
              </w:rPr>
            </w:pPr>
            <w:r w:rsidRPr="00F505DD">
              <w:rPr>
                <w:rFonts w:ascii="Times New Roman" w:eastAsia="Times New Roman" w:hAnsi="Times New Roman" w:cs="Times New Roman"/>
                <w:b/>
                <w:bCs/>
                <w:i/>
                <w:iCs/>
                <w:color w:val="000000"/>
                <w:sz w:val="18"/>
                <w:szCs w:val="18"/>
              </w:rPr>
              <w:t> </w:t>
            </w:r>
          </w:p>
        </w:tc>
      </w:tr>
      <w:tr w:rsidR="00F74C1C" w:rsidRPr="00E46BC8" w14:paraId="32C6BD25" w14:textId="77777777" w:rsidTr="00F505DD">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360A61CF" w14:textId="77777777" w:rsidR="00F74C1C" w:rsidRPr="00F505DD" w:rsidRDefault="00F74C1C"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Report available, n (%)</w:t>
            </w:r>
          </w:p>
        </w:tc>
        <w:tc>
          <w:tcPr>
            <w:tcW w:w="0" w:type="dxa"/>
            <w:noWrap/>
            <w:hideMark/>
          </w:tcPr>
          <w:p w14:paraId="47571DFC"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47 (41.23)</w:t>
            </w:r>
          </w:p>
        </w:tc>
        <w:tc>
          <w:tcPr>
            <w:tcW w:w="0" w:type="dxa"/>
            <w:noWrap/>
            <w:hideMark/>
          </w:tcPr>
          <w:p w14:paraId="742639F0"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7 (63.79)</w:t>
            </w:r>
          </w:p>
        </w:tc>
        <w:tc>
          <w:tcPr>
            <w:tcW w:w="0" w:type="dxa"/>
            <w:noWrap/>
            <w:hideMark/>
          </w:tcPr>
          <w:p w14:paraId="7989B3E1"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r w:rsidRPr="00F505DD">
              <w:rPr>
                <w:rFonts w:ascii="Times New Roman" w:eastAsia="Times New Roman" w:hAnsi="Times New Roman" w:cs="Times New Roman"/>
                <w:i/>
                <w:iCs/>
                <w:color w:val="000000"/>
                <w:sz w:val="18"/>
                <w:szCs w:val="18"/>
              </w:rPr>
              <w:t>0.0049</w:t>
            </w:r>
          </w:p>
        </w:tc>
      </w:tr>
      <w:tr w:rsidR="00F74C1C" w:rsidRPr="00E46BC8" w14:paraId="096C47BC" w14:textId="77777777" w:rsidTr="00F505D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0D52F868" w14:textId="77777777" w:rsidR="00F74C1C" w:rsidRPr="00F505DD" w:rsidRDefault="00F74C1C"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Normal, n (%)</w:t>
            </w:r>
          </w:p>
        </w:tc>
        <w:tc>
          <w:tcPr>
            <w:tcW w:w="0" w:type="dxa"/>
            <w:noWrap/>
            <w:hideMark/>
          </w:tcPr>
          <w:p w14:paraId="43105797"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9 (19.15)</w:t>
            </w:r>
          </w:p>
        </w:tc>
        <w:tc>
          <w:tcPr>
            <w:tcW w:w="0" w:type="dxa"/>
            <w:noWrap/>
            <w:hideMark/>
          </w:tcPr>
          <w:p w14:paraId="64FD2354"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7 (18.82)</w:t>
            </w:r>
          </w:p>
        </w:tc>
        <w:tc>
          <w:tcPr>
            <w:tcW w:w="0" w:type="dxa"/>
            <w:noWrap/>
            <w:hideMark/>
          </w:tcPr>
          <w:p w14:paraId="5E4147CC"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rPr>
            </w:pPr>
            <w:r w:rsidRPr="00F505DD">
              <w:rPr>
                <w:rFonts w:ascii="Times New Roman" w:eastAsia="Times New Roman" w:hAnsi="Times New Roman" w:cs="Times New Roman"/>
                <w:i/>
                <w:iCs/>
                <w:color w:val="000000"/>
                <w:sz w:val="18"/>
                <w:szCs w:val="18"/>
              </w:rPr>
              <w:t>0.9791</w:t>
            </w:r>
          </w:p>
        </w:tc>
      </w:tr>
      <w:tr w:rsidR="00F74C1C" w:rsidRPr="00E46BC8" w14:paraId="7489D302" w14:textId="77777777" w:rsidTr="00F505DD">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1A08BCFC" w14:textId="77777777" w:rsidR="00F74C1C" w:rsidRPr="00F505DD" w:rsidRDefault="00F74C1C"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Abnormal, n (%)</w:t>
            </w:r>
          </w:p>
        </w:tc>
        <w:tc>
          <w:tcPr>
            <w:tcW w:w="0" w:type="dxa"/>
            <w:noWrap/>
            <w:hideMark/>
          </w:tcPr>
          <w:p w14:paraId="5C46C02D"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8 (80.85)</w:t>
            </w:r>
          </w:p>
        </w:tc>
        <w:tc>
          <w:tcPr>
            <w:tcW w:w="0" w:type="dxa"/>
            <w:noWrap/>
            <w:hideMark/>
          </w:tcPr>
          <w:p w14:paraId="214753C5"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0 (81.08)</w:t>
            </w:r>
          </w:p>
        </w:tc>
        <w:tc>
          <w:tcPr>
            <w:tcW w:w="0" w:type="dxa"/>
            <w:noWrap/>
            <w:hideMark/>
          </w:tcPr>
          <w:p w14:paraId="486562BD"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r w:rsidRPr="00F505DD">
              <w:rPr>
                <w:rFonts w:ascii="Times New Roman" w:eastAsia="Times New Roman" w:hAnsi="Times New Roman" w:cs="Times New Roman"/>
                <w:i/>
                <w:iCs/>
                <w:color w:val="000000"/>
                <w:sz w:val="18"/>
                <w:szCs w:val="18"/>
              </w:rPr>
              <w:t>.</w:t>
            </w:r>
          </w:p>
        </w:tc>
      </w:tr>
      <w:tr w:rsidR="00F74C1C" w:rsidRPr="00E46BC8" w14:paraId="17B0AF17" w14:textId="77777777" w:rsidTr="00F505D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6670F893" w14:textId="77777777" w:rsidR="00F74C1C" w:rsidRPr="00F505DD" w:rsidRDefault="00F74C1C" w:rsidP="00F94D60">
            <w:pPr>
              <w:rPr>
                <w:rFonts w:ascii="Times New Roman" w:eastAsia="Times New Roman" w:hAnsi="Times New Roman" w:cs="Times New Roman"/>
                <w:b w:val="0"/>
                <w:bCs w:val="0"/>
                <w:color w:val="000000"/>
                <w:sz w:val="18"/>
                <w:szCs w:val="18"/>
              </w:rPr>
            </w:pPr>
            <w:r w:rsidRPr="00F505DD">
              <w:rPr>
                <w:rFonts w:ascii="Times New Roman" w:eastAsia="Times New Roman" w:hAnsi="Times New Roman" w:cs="Times New Roman"/>
                <w:color w:val="000000"/>
                <w:sz w:val="18"/>
                <w:szCs w:val="18"/>
              </w:rPr>
              <w:t>Primary placental abnormality (reported cases only)</w:t>
            </w:r>
          </w:p>
        </w:tc>
        <w:tc>
          <w:tcPr>
            <w:tcW w:w="0" w:type="dxa"/>
            <w:noWrap/>
            <w:hideMark/>
          </w:tcPr>
          <w:p w14:paraId="16FCFB31"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023D4DD6"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F505DD">
              <w:rPr>
                <w:rFonts w:ascii="Times New Roman" w:eastAsia="Times New Roman" w:hAnsi="Times New Roman" w:cs="Times New Roman"/>
                <w:b/>
                <w:bCs/>
                <w:color w:val="000000"/>
                <w:sz w:val="18"/>
                <w:szCs w:val="18"/>
              </w:rPr>
              <w:t> </w:t>
            </w:r>
          </w:p>
        </w:tc>
        <w:tc>
          <w:tcPr>
            <w:tcW w:w="0" w:type="dxa"/>
            <w:noWrap/>
            <w:hideMark/>
          </w:tcPr>
          <w:p w14:paraId="04DFC5B7"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18"/>
                <w:szCs w:val="18"/>
              </w:rPr>
            </w:pPr>
            <w:r w:rsidRPr="00F505DD">
              <w:rPr>
                <w:rFonts w:ascii="Times New Roman" w:eastAsia="Times New Roman" w:hAnsi="Times New Roman" w:cs="Times New Roman"/>
                <w:b/>
                <w:bCs/>
                <w:i/>
                <w:iCs/>
                <w:color w:val="000000"/>
                <w:sz w:val="18"/>
                <w:szCs w:val="18"/>
              </w:rPr>
              <w:t> </w:t>
            </w:r>
          </w:p>
        </w:tc>
      </w:tr>
      <w:tr w:rsidR="00F74C1C" w:rsidRPr="00E46BC8" w14:paraId="110AF55D" w14:textId="77777777" w:rsidTr="00F505DD">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7039B2E6" w14:textId="77777777" w:rsidR="00F74C1C" w:rsidRPr="00F505DD" w:rsidRDefault="00F74C1C"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No abnormality noted, n (%)</w:t>
            </w:r>
          </w:p>
        </w:tc>
        <w:tc>
          <w:tcPr>
            <w:tcW w:w="0" w:type="dxa"/>
            <w:noWrap/>
            <w:hideMark/>
          </w:tcPr>
          <w:p w14:paraId="7091234A"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9 (19.15)</w:t>
            </w:r>
          </w:p>
        </w:tc>
        <w:tc>
          <w:tcPr>
            <w:tcW w:w="0" w:type="dxa"/>
            <w:noWrap/>
            <w:hideMark/>
          </w:tcPr>
          <w:p w14:paraId="0B03CE8A"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7 (18.92)</w:t>
            </w:r>
          </w:p>
        </w:tc>
        <w:tc>
          <w:tcPr>
            <w:tcW w:w="0" w:type="dxa"/>
            <w:noWrap/>
            <w:hideMark/>
          </w:tcPr>
          <w:p w14:paraId="2C1732F7"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r w:rsidRPr="00F505DD">
              <w:rPr>
                <w:rFonts w:ascii="Times New Roman" w:eastAsia="Times New Roman" w:hAnsi="Times New Roman" w:cs="Times New Roman"/>
                <w:i/>
                <w:iCs/>
                <w:color w:val="000000"/>
                <w:sz w:val="18"/>
                <w:szCs w:val="18"/>
              </w:rPr>
              <w:t> </w:t>
            </w:r>
          </w:p>
        </w:tc>
      </w:tr>
      <w:tr w:rsidR="00F74C1C" w:rsidRPr="00E46BC8" w14:paraId="18D880B0" w14:textId="77777777" w:rsidTr="00F505D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6C73BD22" w14:textId="77777777" w:rsidR="00F74C1C" w:rsidRPr="00F505DD" w:rsidRDefault="00F74C1C"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Infarct, n (%)</w:t>
            </w:r>
          </w:p>
        </w:tc>
        <w:tc>
          <w:tcPr>
            <w:tcW w:w="0" w:type="dxa"/>
            <w:noWrap/>
            <w:hideMark/>
          </w:tcPr>
          <w:p w14:paraId="2F2BC514"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10 (21.74)</w:t>
            </w:r>
          </w:p>
        </w:tc>
        <w:tc>
          <w:tcPr>
            <w:tcW w:w="0" w:type="dxa"/>
            <w:noWrap/>
            <w:hideMark/>
          </w:tcPr>
          <w:p w14:paraId="3D345054"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7 (18.92)</w:t>
            </w:r>
          </w:p>
        </w:tc>
        <w:tc>
          <w:tcPr>
            <w:tcW w:w="0" w:type="dxa"/>
            <w:noWrap/>
            <w:hideMark/>
          </w:tcPr>
          <w:p w14:paraId="1AFA8BF9"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rPr>
            </w:pPr>
            <w:r w:rsidRPr="00F505DD">
              <w:rPr>
                <w:rFonts w:ascii="Times New Roman" w:eastAsia="Times New Roman" w:hAnsi="Times New Roman" w:cs="Times New Roman"/>
                <w:i/>
                <w:iCs/>
                <w:color w:val="000000"/>
                <w:sz w:val="18"/>
                <w:szCs w:val="18"/>
              </w:rPr>
              <w:t>0.7925</w:t>
            </w:r>
          </w:p>
        </w:tc>
      </w:tr>
      <w:tr w:rsidR="00F74C1C" w:rsidRPr="00E46BC8" w14:paraId="0F6AD914" w14:textId="77777777" w:rsidTr="00F505D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4CDA060" w14:textId="77777777" w:rsidR="00F74C1C" w:rsidRPr="00F505DD" w:rsidRDefault="00F74C1C"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Chorioamnionitis, n (%)</w:t>
            </w:r>
          </w:p>
        </w:tc>
        <w:tc>
          <w:tcPr>
            <w:tcW w:w="0" w:type="dxa"/>
            <w:noWrap/>
            <w:hideMark/>
          </w:tcPr>
          <w:p w14:paraId="1F8E64CF"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6 (13.04)</w:t>
            </w:r>
          </w:p>
        </w:tc>
        <w:tc>
          <w:tcPr>
            <w:tcW w:w="0" w:type="dxa"/>
            <w:noWrap/>
            <w:hideMark/>
          </w:tcPr>
          <w:p w14:paraId="34BE1C30"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6 (16.22)</w:t>
            </w:r>
          </w:p>
        </w:tc>
        <w:tc>
          <w:tcPr>
            <w:tcW w:w="0" w:type="dxa"/>
            <w:noWrap/>
            <w:hideMark/>
          </w:tcPr>
          <w:p w14:paraId="7C4C1FBF"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r w:rsidRPr="00F505DD">
              <w:rPr>
                <w:rFonts w:ascii="Times New Roman" w:eastAsia="Times New Roman" w:hAnsi="Times New Roman" w:cs="Times New Roman"/>
                <w:i/>
                <w:iCs/>
                <w:color w:val="000000"/>
                <w:sz w:val="18"/>
                <w:szCs w:val="18"/>
              </w:rPr>
              <w:t>0.8698</w:t>
            </w:r>
          </w:p>
        </w:tc>
      </w:tr>
      <w:tr w:rsidR="00F74C1C" w:rsidRPr="00E46BC8" w14:paraId="109D6DAF" w14:textId="77777777" w:rsidTr="00F505DD">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11167CF4" w14:textId="77777777" w:rsidR="00F74C1C" w:rsidRPr="00F505DD" w:rsidRDefault="00F74C1C"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Chorioangiosis, n (%)</w:t>
            </w:r>
          </w:p>
        </w:tc>
        <w:tc>
          <w:tcPr>
            <w:tcW w:w="0" w:type="dxa"/>
            <w:noWrap/>
            <w:hideMark/>
          </w:tcPr>
          <w:p w14:paraId="26C46852"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8 (17.39)</w:t>
            </w:r>
          </w:p>
        </w:tc>
        <w:tc>
          <w:tcPr>
            <w:tcW w:w="0" w:type="dxa"/>
            <w:noWrap/>
            <w:hideMark/>
          </w:tcPr>
          <w:p w14:paraId="57E2D6CC"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5 (13.51)</w:t>
            </w:r>
          </w:p>
        </w:tc>
        <w:tc>
          <w:tcPr>
            <w:tcW w:w="0" w:type="dxa"/>
            <w:noWrap/>
            <w:hideMark/>
          </w:tcPr>
          <w:p w14:paraId="3457351D" w14:textId="77777777" w:rsidR="00F74C1C" w:rsidRPr="00F505DD" w:rsidRDefault="00F74C1C" w:rsidP="00F94D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rPr>
            </w:pPr>
            <w:r w:rsidRPr="00F505DD">
              <w:rPr>
                <w:rFonts w:ascii="Times New Roman" w:eastAsia="Times New Roman" w:hAnsi="Times New Roman" w:cs="Times New Roman"/>
                <w:i/>
                <w:iCs/>
                <w:color w:val="000000"/>
                <w:sz w:val="18"/>
                <w:szCs w:val="18"/>
              </w:rPr>
              <w:t>0.2727</w:t>
            </w:r>
          </w:p>
        </w:tc>
      </w:tr>
      <w:tr w:rsidR="00F74C1C" w:rsidRPr="00E46BC8" w14:paraId="3030E04A" w14:textId="77777777" w:rsidTr="00F505DD">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2858561" w14:textId="77777777" w:rsidR="00F74C1C" w:rsidRPr="00F505DD" w:rsidRDefault="00F74C1C" w:rsidP="00F94D60">
            <w:pPr>
              <w:ind w:firstLineChars="300" w:firstLine="542"/>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Other*, n (%)</w:t>
            </w:r>
          </w:p>
        </w:tc>
        <w:tc>
          <w:tcPr>
            <w:tcW w:w="0" w:type="dxa"/>
            <w:noWrap/>
            <w:hideMark/>
          </w:tcPr>
          <w:p w14:paraId="575A938F"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34 (73.91)</w:t>
            </w:r>
          </w:p>
        </w:tc>
        <w:tc>
          <w:tcPr>
            <w:tcW w:w="0" w:type="dxa"/>
            <w:noWrap/>
            <w:hideMark/>
          </w:tcPr>
          <w:p w14:paraId="48DBAD11"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05DD">
              <w:rPr>
                <w:rFonts w:ascii="Times New Roman" w:eastAsia="Times New Roman" w:hAnsi="Times New Roman" w:cs="Times New Roman"/>
                <w:color w:val="000000"/>
                <w:sz w:val="18"/>
                <w:szCs w:val="18"/>
              </w:rPr>
              <w:t>26 (70.27)</w:t>
            </w:r>
          </w:p>
        </w:tc>
        <w:tc>
          <w:tcPr>
            <w:tcW w:w="0" w:type="dxa"/>
            <w:noWrap/>
            <w:hideMark/>
          </w:tcPr>
          <w:p w14:paraId="2E8B4709" w14:textId="77777777" w:rsidR="00F74C1C" w:rsidRPr="00F505DD" w:rsidRDefault="00F74C1C" w:rsidP="00F94D6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r w:rsidRPr="00F505DD">
              <w:rPr>
                <w:rFonts w:ascii="Times New Roman" w:eastAsia="Times New Roman" w:hAnsi="Times New Roman" w:cs="Times New Roman"/>
                <w:i/>
                <w:iCs/>
                <w:color w:val="000000"/>
                <w:sz w:val="18"/>
                <w:szCs w:val="18"/>
              </w:rPr>
              <w:t>0.8373</w:t>
            </w:r>
          </w:p>
        </w:tc>
      </w:tr>
    </w:tbl>
    <w:p w14:paraId="5E193D50" w14:textId="77777777" w:rsidR="00F74C1C" w:rsidRPr="00F505DD" w:rsidRDefault="00F74C1C" w:rsidP="00F74C1C">
      <w:pPr>
        <w:rPr>
          <w:rFonts w:ascii="Times New Roman" w:hAnsi="Times New Roman" w:cs="Times New Roman"/>
          <w:sz w:val="18"/>
          <w:szCs w:val="18"/>
        </w:rPr>
      </w:pPr>
      <w:r w:rsidRPr="00F505DD">
        <w:rPr>
          <w:rFonts w:ascii="Times New Roman" w:hAnsi="Times New Roman" w:cs="Times New Roman"/>
          <w:sz w:val="18"/>
          <w:szCs w:val="18"/>
        </w:rPr>
        <w:t>*meconium macrophages, chronic villitis, hemorrhage, necrosis, thrombus, villous fibrin, accreta, subchorionitis</w:t>
      </w:r>
    </w:p>
    <w:p w14:paraId="415602C6" w14:textId="77777777" w:rsidR="00A57675" w:rsidRPr="00F505DD" w:rsidRDefault="00A57675" w:rsidP="00AF5C1F">
      <w:pPr>
        <w:rPr>
          <w:rFonts w:ascii="Times New Roman" w:hAnsi="Times New Roman" w:cs="Times New Roman"/>
          <w:sz w:val="18"/>
          <w:szCs w:val="18"/>
        </w:rPr>
      </w:pPr>
    </w:p>
    <w:p w14:paraId="65C641A9" w14:textId="3FEBA633" w:rsidR="005E5E5C" w:rsidRPr="00F505DD" w:rsidRDefault="005E5E5C" w:rsidP="00AF5C1F">
      <w:pPr>
        <w:spacing w:after="200" w:line="480" w:lineRule="auto"/>
        <w:jc w:val="both"/>
        <w:rPr>
          <w:rFonts w:ascii="Times New Roman" w:hAnsi="Times New Roman" w:cs="Times New Roman"/>
          <w:sz w:val="18"/>
          <w:szCs w:val="18"/>
        </w:rPr>
      </w:pPr>
    </w:p>
    <w:p w14:paraId="4E53C330" w14:textId="7E73E3B2" w:rsidR="00A32024" w:rsidRDefault="00A32024" w:rsidP="00AF5C1F">
      <w:pPr>
        <w:spacing w:after="200" w:line="480" w:lineRule="auto"/>
        <w:jc w:val="both"/>
        <w:rPr>
          <w:rFonts w:ascii="Times New Roman" w:hAnsi="Times New Roman" w:cs="Times New Roman"/>
          <w:sz w:val="20"/>
          <w:szCs w:val="20"/>
        </w:rPr>
      </w:pPr>
    </w:p>
    <w:p w14:paraId="3EF32D02" w14:textId="12127D9F" w:rsidR="00A32024" w:rsidRDefault="00A32024" w:rsidP="00AF5C1F">
      <w:pPr>
        <w:spacing w:after="200" w:line="480" w:lineRule="auto"/>
        <w:jc w:val="both"/>
        <w:rPr>
          <w:rFonts w:ascii="Times New Roman" w:hAnsi="Times New Roman" w:cs="Times New Roman"/>
          <w:sz w:val="20"/>
          <w:szCs w:val="20"/>
        </w:rPr>
      </w:pPr>
    </w:p>
    <w:p w14:paraId="6A69F2B5" w14:textId="7D910190" w:rsidR="00A32024" w:rsidRDefault="00A32024" w:rsidP="00AF5C1F">
      <w:pPr>
        <w:spacing w:after="200" w:line="480" w:lineRule="auto"/>
        <w:jc w:val="both"/>
        <w:rPr>
          <w:rFonts w:ascii="Times New Roman" w:hAnsi="Times New Roman" w:cs="Times New Roman"/>
          <w:sz w:val="20"/>
          <w:szCs w:val="20"/>
        </w:rPr>
      </w:pPr>
    </w:p>
    <w:p w14:paraId="3EF5DC29" w14:textId="790BEBA1" w:rsidR="00A32024" w:rsidRDefault="00A32024" w:rsidP="00AF5C1F">
      <w:pPr>
        <w:spacing w:after="200" w:line="480" w:lineRule="auto"/>
        <w:jc w:val="both"/>
        <w:rPr>
          <w:rFonts w:ascii="Times New Roman" w:hAnsi="Times New Roman" w:cs="Times New Roman"/>
          <w:sz w:val="20"/>
          <w:szCs w:val="20"/>
        </w:rPr>
      </w:pPr>
    </w:p>
    <w:p w14:paraId="595B7E6A" w14:textId="260D9D53" w:rsidR="00A32024" w:rsidRDefault="00A32024" w:rsidP="00AF5C1F">
      <w:pPr>
        <w:spacing w:after="200" w:line="480" w:lineRule="auto"/>
        <w:jc w:val="both"/>
        <w:rPr>
          <w:rFonts w:ascii="Times New Roman" w:hAnsi="Times New Roman" w:cs="Times New Roman"/>
          <w:sz w:val="20"/>
          <w:szCs w:val="20"/>
        </w:rPr>
      </w:pPr>
    </w:p>
    <w:p w14:paraId="73593372" w14:textId="40178264" w:rsidR="00A32024" w:rsidRDefault="00A32024" w:rsidP="00AF5C1F">
      <w:pPr>
        <w:spacing w:after="200" w:line="480" w:lineRule="auto"/>
        <w:jc w:val="both"/>
        <w:rPr>
          <w:rFonts w:ascii="Times New Roman" w:hAnsi="Times New Roman" w:cs="Times New Roman"/>
          <w:sz w:val="20"/>
          <w:szCs w:val="20"/>
        </w:rPr>
      </w:pPr>
    </w:p>
    <w:p w14:paraId="60F21868" w14:textId="429F4511" w:rsidR="00A32024" w:rsidRDefault="00A32024" w:rsidP="00AF5C1F">
      <w:pPr>
        <w:spacing w:after="200" w:line="480" w:lineRule="auto"/>
        <w:jc w:val="both"/>
        <w:rPr>
          <w:rFonts w:ascii="Times New Roman" w:hAnsi="Times New Roman" w:cs="Times New Roman"/>
          <w:sz w:val="20"/>
          <w:szCs w:val="20"/>
        </w:rPr>
      </w:pPr>
    </w:p>
    <w:p w14:paraId="73297D9B" w14:textId="19C49ABF" w:rsidR="00A32024" w:rsidRDefault="00A32024" w:rsidP="00AF5C1F">
      <w:pPr>
        <w:spacing w:after="200" w:line="480" w:lineRule="auto"/>
        <w:jc w:val="both"/>
        <w:rPr>
          <w:rFonts w:ascii="Times New Roman" w:hAnsi="Times New Roman" w:cs="Times New Roman"/>
          <w:sz w:val="20"/>
          <w:szCs w:val="20"/>
        </w:rPr>
      </w:pPr>
    </w:p>
    <w:p w14:paraId="2671598B" w14:textId="65850043" w:rsidR="00A32024" w:rsidRDefault="00A32024" w:rsidP="00AF5C1F">
      <w:pPr>
        <w:spacing w:after="200" w:line="480" w:lineRule="auto"/>
        <w:jc w:val="both"/>
        <w:rPr>
          <w:rFonts w:ascii="Times New Roman" w:hAnsi="Times New Roman" w:cs="Times New Roman"/>
          <w:sz w:val="20"/>
          <w:szCs w:val="20"/>
        </w:rPr>
      </w:pPr>
    </w:p>
    <w:p w14:paraId="3A67F138" w14:textId="409DB3E1" w:rsidR="00A32024" w:rsidRDefault="00A32024" w:rsidP="00AF5C1F">
      <w:pPr>
        <w:spacing w:after="200" w:line="480" w:lineRule="auto"/>
        <w:jc w:val="both"/>
        <w:rPr>
          <w:rFonts w:ascii="Times New Roman" w:hAnsi="Times New Roman" w:cs="Times New Roman"/>
          <w:sz w:val="20"/>
          <w:szCs w:val="20"/>
        </w:rPr>
      </w:pPr>
    </w:p>
    <w:p w14:paraId="7D0AA3F7" w14:textId="1C4123C8" w:rsidR="00A32024" w:rsidRDefault="00A32024" w:rsidP="00AF5C1F">
      <w:pPr>
        <w:spacing w:after="200" w:line="480" w:lineRule="auto"/>
        <w:jc w:val="both"/>
        <w:rPr>
          <w:rFonts w:ascii="Times New Roman" w:hAnsi="Times New Roman" w:cs="Times New Roman"/>
          <w:sz w:val="20"/>
          <w:szCs w:val="20"/>
        </w:rPr>
      </w:pPr>
    </w:p>
    <w:p w14:paraId="0A067C9C" w14:textId="35E7350E" w:rsidR="00A32024" w:rsidRDefault="00A32024" w:rsidP="00AF5C1F">
      <w:pPr>
        <w:spacing w:after="200" w:line="480" w:lineRule="auto"/>
        <w:jc w:val="both"/>
        <w:rPr>
          <w:rFonts w:ascii="Times New Roman" w:hAnsi="Times New Roman" w:cs="Times New Roman"/>
          <w:sz w:val="20"/>
          <w:szCs w:val="20"/>
        </w:rPr>
      </w:pPr>
    </w:p>
    <w:p w14:paraId="544BF4EA" w14:textId="0DBA9403" w:rsidR="00A32024" w:rsidRDefault="00A32024" w:rsidP="00AF5C1F">
      <w:pPr>
        <w:spacing w:after="200" w:line="480" w:lineRule="auto"/>
        <w:jc w:val="both"/>
        <w:rPr>
          <w:rFonts w:ascii="Times New Roman" w:hAnsi="Times New Roman" w:cs="Times New Roman"/>
          <w:sz w:val="20"/>
          <w:szCs w:val="20"/>
        </w:rPr>
      </w:pPr>
    </w:p>
    <w:p w14:paraId="49CCE732" w14:textId="2620B933" w:rsidR="0060138F" w:rsidRDefault="0060138F" w:rsidP="00AF5C1F">
      <w:pPr>
        <w:spacing w:after="200" w:line="480" w:lineRule="auto"/>
        <w:jc w:val="both"/>
        <w:rPr>
          <w:rFonts w:ascii="Times New Roman" w:hAnsi="Times New Roman" w:cs="Times New Roman"/>
          <w:sz w:val="20"/>
          <w:szCs w:val="20"/>
        </w:rPr>
      </w:pPr>
    </w:p>
    <w:p w14:paraId="27926079" w14:textId="39126D9A" w:rsidR="006F6969" w:rsidRPr="002B01F4" w:rsidRDefault="006F6969" w:rsidP="00CA3E50">
      <w:pPr>
        <w:spacing w:line="480" w:lineRule="auto"/>
        <w:rPr>
          <w:rFonts w:ascii="Times New Roman" w:hAnsi="Times New Roman" w:cs="Times New Roman"/>
          <w:b/>
          <w:bCs/>
        </w:rPr>
      </w:pPr>
      <w:r w:rsidRPr="002B01F4">
        <w:rPr>
          <w:rFonts w:ascii="Times New Roman" w:hAnsi="Times New Roman" w:cs="Times New Roman"/>
          <w:b/>
          <w:bCs/>
        </w:rPr>
        <w:lastRenderedPageBreak/>
        <w:t>Supplemental Methods:</w:t>
      </w:r>
    </w:p>
    <w:p w14:paraId="3D875485" w14:textId="0BC23741" w:rsidR="008F03BE" w:rsidRDefault="008F03BE" w:rsidP="00CA3E50">
      <w:pPr>
        <w:spacing w:line="480" w:lineRule="auto"/>
        <w:rPr>
          <w:rFonts w:ascii="Times New Roman" w:hAnsi="Times New Roman" w:cs="Times New Roman"/>
          <w:sz w:val="20"/>
          <w:szCs w:val="20"/>
        </w:rPr>
      </w:pPr>
    </w:p>
    <w:p w14:paraId="789C8C93" w14:textId="77777777" w:rsidR="008F03BE" w:rsidRPr="00F505DD" w:rsidRDefault="008F03BE" w:rsidP="008F03BE">
      <w:pPr>
        <w:spacing w:after="200" w:line="480" w:lineRule="auto"/>
        <w:rPr>
          <w:rFonts w:ascii="Times New Roman" w:hAnsi="Times New Roman" w:cs="Times New Roman"/>
          <w:color w:val="000000" w:themeColor="text1"/>
        </w:rPr>
      </w:pPr>
      <w:r w:rsidRPr="00F505DD">
        <w:rPr>
          <w:rFonts w:ascii="Times New Roman" w:hAnsi="Times New Roman" w:cs="Times New Roman"/>
          <w:color w:val="000000" w:themeColor="text1"/>
        </w:rPr>
        <w:t>We assume free oxygen exchange between fetal capillaries and intervillous space (e.g., very large permeability).  (If this is not the case, an adjustment can be made to the effective fetal flow rate.)  We also assume completely oxygenated incoming maternal blood.</w:t>
      </w:r>
      <w:r>
        <w:rPr>
          <w:rFonts w:ascii="Times New Roman" w:hAnsi="Times New Roman" w:cs="Times New Roman"/>
          <w:color w:val="000000" w:themeColor="text1"/>
        </w:rPr>
        <w:t xml:space="preserve"> </w:t>
      </w:r>
      <w:r w:rsidRPr="00F505DD">
        <w:rPr>
          <w:rFonts w:ascii="Times New Roman" w:hAnsi="Times New Roman" w:cs="Times New Roman"/>
          <w:color w:val="000000" w:themeColor="text1"/>
        </w:rPr>
        <w:t xml:space="preserve">We use the following variables: </w:t>
      </w:r>
      <w:r w:rsidRPr="00F505DD">
        <w:rPr>
          <w:rFonts w:ascii="Times New Roman" w:hAnsi="Times New Roman" w:cs="Times New Roman"/>
          <w:i/>
          <w:iCs/>
          <w:color w:val="000000" w:themeColor="text1"/>
        </w:rPr>
        <w:t>V</w:t>
      </w:r>
      <w:r w:rsidRPr="00F505DD">
        <w:rPr>
          <w:rFonts w:ascii="Times New Roman" w:hAnsi="Times New Roman" w:cs="Times New Roman"/>
          <w:color w:val="000000" w:themeColor="text1"/>
        </w:rPr>
        <w:t xml:space="preserve"> is the total volume of the intervillous space</w:t>
      </w:r>
      <w:r w:rsidRPr="00F505DD">
        <w:rPr>
          <w:rFonts w:ascii="Times New Roman" w:hAnsi="Times New Roman" w:cs="Times New Roman"/>
          <w:i/>
          <w:iCs/>
          <w:color w:val="000000" w:themeColor="text1"/>
        </w:rPr>
        <w:t>; H</w:t>
      </w:r>
      <w:r w:rsidRPr="00F505DD">
        <w:rPr>
          <w:rFonts w:ascii="Times New Roman" w:hAnsi="Times New Roman" w:cs="Times New Roman"/>
          <w:color w:val="000000" w:themeColor="text1"/>
        </w:rPr>
        <w:t xml:space="preserve"> is the hematocrit (units of heme volume / total volume)</w:t>
      </w:r>
      <w:r w:rsidRPr="00F505DD">
        <w:rPr>
          <w:rFonts w:ascii="Times New Roman" w:hAnsi="Times New Roman" w:cs="Times New Roman"/>
          <w:i/>
          <w:iCs/>
          <w:color w:val="000000" w:themeColor="text1"/>
        </w:rPr>
        <w:t>; HV</w:t>
      </w:r>
      <w:r w:rsidRPr="00F505DD">
        <w:rPr>
          <w:rFonts w:ascii="Times New Roman" w:hAnsi="Times New Roman" w:cs="Times New Roman"/>
          <w:color w:val="000000" w:themeColor="text1"/>
        </w:rPr>
        <w:t xml:space="preserve"> is the heme volume of the intervillous space</w:t>
      </w:r>
      <w:r w:rsidRPr="00F505DD">
        <w:rPr>
          <w:rFonts w:ascii="Times New Roman" w:hAnsi="Times New Roman" w:cs="Times New Roman"/>
          <w:i/>
          <w:iCs/>
          <w:color w:val="000000" w:themeColor="text1"/>
        </w:rPr>
        <w:t>; F</w:t>
      </w:r>
      <w:r w:rsidRPr="00F505DD">
        <w:rPr>
          <w:rFonts w:ascii="Times New Roman" w:hAnsi="Times New Roman" w:cs="Times New Roman"/>
          <w:i/>
          <w:iCs/>
          <w:color w:val="000000" w:themeColor="text1"/>
          <w:vertAlign w:val="subscript"/>
        </w:rPr>
        <w:t>m</w:t>
      </w:r>
      <w:r w:rsidRPr="00F505DD">
        <w:rPr>
          <w:rFonts w:ascii="Times New Roman" w:hAnsi="Times New Roman" w:cs="Times New Roman"/>
          <w:color w:val="000000" w:themeColor="text1"/>
        </w:rPr>
        <w:t xml:space="preserve"> is the maternal rate of flow (in units of heme volume / unit time)</w:t>
      </w:r>
      <w:r w:rsidRPr="00F505DD">
        <w:rPr>
          <w:rFonts w:ascii="Times New Roman" w:hAnsi="Times New Roman" w:cs="Times New Roman"/>
          <w:i/>
          <w:iCs/>
          <w:color w:val="000000" w:themeColor="text1"/>
        </w:rPr>
        <w:t xml:space="preserve"> ; F</w:t>
      </w:r>
      <w:r w:rsidRPr="00F505DD">
        <w:rPr>
          <w:rFonts w:ascii="Times New Roman" w:hAnsi="Times New Roman" w:cs="Times New Roman"/>
          <w:i/>
          <w:iCs/>
          <w:color w:val="000000" w:themeColor="text1"/>
          <w:vertAlign w:val="subscript"/>
        </w:rPr>
        <w:t>f</w:t>
      </w:r>
      <w:r w:rsidRPr="00F505DD">
        <w:rPr>
          <w:rFonts w:ascii="Times New Roman" w:hAnsi="Times New Roman" w:cs="Times New Roman"/>
          <w:color w:val="000000" w:themeColor="text1"/>
        </w:rPr>
        <w:t xml:space="preserve"> is the fetal rate of flow (same units)</w:t>
      </w:r>
      <w:r w:rsidRPr="00F505DD">
        <w:rPr>
          <w:rFonts w:ascii="Times New Roman" w:hAnsi="Times New Roman" w:cs="Times New Roman"/>
          <w:i/>
          <w:iCs/>
          <w:color w:val="000000" w:themeColor="text1"/>
        </w:rPr>
        <w:t>; D</w:t>
      </w:r>
      <w:r w:rsidRPr="00F505DD">
        <w:rPr>
          <w:rFonts w:ascii="Times New Roman" w:hAnsi="Times New Roman" w:cs="Times New Roman"/>
          <w:color w:val="000000" w:themeColor="text1"/>
        </w:rPr>
        <w:t xml:space="preserve"> is the deoxyhemoglobin fraction in the intervillous space (in units of volume deoxyhemoglobin / heme volume)</w:t>
      </w:r>
      <w:r w:rsidRPr="00F505DD">
        <w:rPr>
          <w:rFonts w:ascii="Times New Roman" w:hAnsi="Times New Roman" w:cs="Times New Roman"/>
          <w:i/>
          <w:iCs/>
          <w:color w:val="000000" w:themeColor="text1"/>
        </w:rPr>
        <w:t>; D</w:t>
      </w:r>
      <w:r w:rsidRPr="00F505DD">
        <w:rPr>
          <w:rFonts w:ascii="Times New Roman" w:hAnsi="Times New Roman" w:cs="Times New Roman"/>
          <w:i/>
          <w:iCs/>
          <w:color w:val="000000" w:themeColor="text1"/>
          <w:vertAlign w:val="subscript"/>
        </w:rPr>
        <w:t>f</w:t>
      </w:r>
      <w:r w:rsidRPr="00F505DD">
        <w:rPr>
          <w:rFonts w:ascii="Times New Roman" w:hAnsi="Times New Roman" w:cs="Times New Roman"/>
          <w:i/>
          <w:iCs/>
          <w:color w:val="000000" w:themeColor="text1"/>
        </w:rPr>
        <w:t xml:space="preserve"> </w:t>
      </w:r>
      <w:r w:rsidRPr="00F505DD">
        <w:rPr>
          <w:rFonts w:ascii="Times New Roman" w:hAnsi="Times New Roman" w:cs="Times New Roman"/>
          <w:color w:val="000000" w:themeColor="text1"/>
        </w:rPr>
        <w:t>is the deoxyhemoglobin fraction in the incoming fetal blood (volume deoxyhemoglobin / heme volume),  Since the deoxyhemoglobin is diffuse in the intervillous space (in contrast to BOLD fMRI where it is confined to the veins/venules) from physics the microscopic R2’ will be linearly related to the deoxyhemoglobin density:</w:t>
      </w:r>
    </w:p>
    <w:p w14:paraId="28C9D0E0" w14:textId="77777777" w:rsidR="008F03BE" w:rsidRPr="00F505DD" w:rsidRDefault="008F03BE" w:rsidP="008F03BE">
      <w:pPr>
        <w:spacing w:after="200" w:line="480" w:lineRule="auto"/>
        <w:rPr>
          <w:rFonts w:ascii="Times New Roman" w:hAnsi="Times New Roman" w:cs="Times New Roman"/>
          <w:color w:val="000000" w:themeColor="text1"/>
        </w:rPr>
      </w:pPr>
      <m:oMathPara>
        <m:oMathParaPr>
          <m:jc m:val="left"/>
        </m:oMathParaPr>
        <m:oMath>
          <m:r>
            <w:rPr>
              <w:rFonts w:ascii="Cambria Math" w:hAnsi="Cambria Math" w:cs="Times New Roman"/>
              <w:color w:val="000000" w:themeColor="text1"/>
            </w:rPr>
            <m:t>R</m:t>
          </m:r>
          <m:sSup>
            <m:sSupPr>
              <m:ctrlPr>
                <w:rPr>
                  <w:rFonts w:ascii="Cambria Math" w:hAnsi="Cambria Math" w:cs="Times New Roman"/>
                  <w:i/>
                  <w:color w:val="000000" w:themeColor="text1"/>
                </w:rPr>
              </m:ctrlPr>
            </m:sSupPr>
            <m:e>
              <m:r>
                <w:rPr>
                  <w:rFonts w:ascii="Cambria Math" w:hAnsi="Cambria Math" w:cs="Times New Roman"/>
                  <w:color w:val="000000" w:themeColor="text1"/>
                </w:rPr>
                <m:t>2</m:t>
              </m:r>
            </m:e>
            <m:sup>
              <m:r>
                <w:rPr>
                  <w:rFonts w:ascii="Cambria Math" w:hAnsi="Cambria Math" w:cs="Times New Roman"/>
                  <w:color w:val="000000" w:themeColor="text1"/>
                </w:rPr>
                <m:t>'</m:t>
              </m:r>
            </m:sup>
          </m:sSup>
          <m:r>
            <w:rPr>
              <w:rFonts w:ascii="Cambria Math" w:hAnsi="Cambria Math" w:cs="Times New Roman"/>
              <w:color w:val="000000" w:themeColor="text1"/>
            </w:rPr>
            <m:t>=A*D*H</m:t>
          </m:r>
        </m:oMath>
      </m:oMathPara>
    </w:p>
    <w:p w14:paraId="615EE363" w14:textId="77777777" w:rsidR="008F03BE" w:rsidRPr="00F505DD" w:rsidRDefault="008F03BE" w:rsidP="008F03BE">
      <w:pPr>
        <w:spacing w:after="200" w:line="480" w:lineRule="auto"/>
        <w:rPr>
          <w:rFonts w:ascii="Times New Roman" w:hAnsi="Times New Roman" w:cs="Times New Roman"/>
          <w:color w:val="000000" w:themeColor="text1"/>
        </w:rPr>
      </w:pPr>
      <w:r w:rsidRPr="00F505DD">
        <w:rPr>
          <w:rFonts w:ascii="Times New Roman" w:hAnsi="Times New Roman" w:cs="Times New Roman"/>
          <w:color w:val="000000" w:themeColor="text1"/>
        </w:rPr>
        <w:t xml:space="preserve">where A is a physical constant.  Therefore, susceptibility weighted sequences will be sensitive to the parameter </w:t>
      </w:r>
      <w:r w:rsidRPr="00F505DD">
        <w:rPr>
          <w:rFonts w:ascii="Times New Roman" w:hAnsi="Times New Roman" w:cs="Times New Roman"/>
          <w:i/>
          <w:iCs/>
          <w:color w:val="000000" w:themeColor="text1"/>
        </w:rPr>
        <w:t>D</w:t>
      </w:r>
      <w:r w:rsidRPr="00F505DD">
        <w:rPr>
          <w:rFonts w:ascii="Times New Roman" w:hAnsi="Times New Roman" w:cs="Times New Roman"/>
          <w:color w:val="000000" w:themeColor="text1"/>
        </w:rPr>
        <w:t>.  It is possible but not necessary to dynamically measure R2*; instead, analogous to BOLD fMRI, a single-echo gradient-echo sequence with an optimal TE may be used for optimal CNR.</w:t>
      </w:r>
    </w:p>
    <w:p w14:paraId="104627C8" w14:textId="77777777" w:rsidR="008F03BE" w:rsidRPr="00F505DD" w:rsidRDefault="008F03BE" w:rsidP="008F03BE">
      <w:pPr>
        <w:spacing w:after="200" w:line="480" w:lineRule="auto"/>
        <w:rPr>
          <w:rFonts w:ascii="Times New Roman" w:hAnsi="Times New Roman" w:cs="Times New Roman"/>
          <w:color w:val="000000" w:themeColor="text1"/>
        </w:rPr>
      </w:pPr>
      <w:r w:rsidRPr="00F505DD">
        <w:rPr>
          <w:rFonts w:ascii="Times New Roman" w:hAnsi="Times New Roman" w:cs="Times New Roman"/>
          <w:color w:val="000000" w:themeColor="text1"/>
        </w:rPr>
        <w:t>From the maternal side, deoxyhemoglobin is flowing outwards (none is flowing in as the blood is assumed completely oxygenated).</w:t>
      </w:r>
    </w:p>
    <w:p w14:paraId="6E70DCD3" w14:textId="77777777" w:rsidR="008F03BE" w:rsidRPr="00F505DD" w:rsidRDefault="008F03BE" w:rsidP="008F03BE">
      <w:pPr>
        <w:spacing w:after="200" w:line="480" w:lineRule="auto"/>
        <w:rPr>
          <w:rFonts w:ascii="Times New Roman" w:hAnsi="Times New Roman" w:cs="Times New Roman"/>
          <w:color w:val="000000" w:themeColor="text1"/>
        </w:rPr>
      </w:pPr>
      <m:oMathPara>
        <m:oMath>
          <m:r>
            <w:rPr>
              <w:rFonts w:ascii="Cambria Math" w:hAnsi="Cambria Math" w:cs="Times New Roman"/>
              <w:color w:val="000000" w:themeColor="text1"/>
            </w:rPr>
            <m:t>HV</m:t>
          </m:r>
          <m:f>
            <m:fPr>
              <m:ctrlPr>
                <w:rPr>
                  <w:rFonts w:ascii="Cambria Math" w:hAnsi="Cambria Math" w:cs="Times New Roman"/>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m</m:t>
                  </m:r>
                </m:sub>
              </m:sSub>
            </m:num>
            <m:den>
              <m:r>
                <w:rPr>
                  <w:rFonts w:ascii="Cambria Math" w:hAnsi="Cambria Math" w:cs="Times New Roman"/>
                  <w:color w:val="000000" w:themeColor="text1"/>
                </w:rPr>
                <m:t>dt</m:t>
              </m:r>
            </m:den>
          </m:f>
          <m:r>
            <m:rPr>
              <m:sty m:val="p"/>
            </m:rP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m:t>
              </m:r>
            </m:sub>
          </m:sSub>
          <m:r>
            <w:rPr>
              <w:rFonts w:ascii="Cambria Math" w:hAnsi="Cambria Math" w:cs="Times New Roman"/>
              <w:color w:val="000000" w:themeColor="text1"/>
            </w:rPr>
            <m:t>D</m:t>
          </m:r>
        </m:oMath>
      </m:oMathPara>
    </w:p>
    <w:p w14:paraId="7AD47B31" w14:textId="77777777" w:rsidR="008F03BE" w:rsidRPr="00F505DD" w:rsidRDefault="008F03BE" w:rsidP="008F03BE">
      <w:pPr>
        <w:spacing w:after="200" w:line="480" w:lineRule="auto"/>
        <w:rPr>
          <w:rFonts w:ascii="Times New Roman" w:hAnsi="Times New Roman" w:cs="Times New Roman"/>
          <w:color w:val="000000" w:themeColor="text1"/>
        </w:rPr>
      </w:pPr>
      <w:r w:rsidRPr="00F505DD">
        <w:rPr>
          <w:rFonts w:ascii="Times New Roman" w:hAnsi="Times New Roman" w:cs="Times New Roman"/>
          <w:color w:val="000000" w:themeColor="text1"/>
        </w:rPr>
        <w:t>From the fetal side, deoxyhemoglobin is also flowing outwards from the intervillous space but there is also inflowing deoxyhemoglobin from the fetal arteries:</w:t>
      </w:r>
    </w:p>
    <w:p w14:paraId="44870069" w14:textId="77777777" w:rsidR="008F03BE" w:rsidRPr="00F505DD" w:rsidRDefault="008F03BE" w:rsidP="008F03BE">
      <w:pPr>
        <w:spacing w:after="200" w:line="480" w:lineRule="auto"/>
        <w:rPr>
          <w:rFonts w:ascii="Times New Roman" w:hAnsi="Times New Roman" w:cs="Times New Roman"/>
          <w:color w:val="000000" w:themeColor="text1"/>
        </w:rPr>
      </w:pPr>
      <m:oMathPara>
        <m:oMath>
          <m:r>
            <w:rPr>
              <w:rFonts w:ascii="Cambria Math" w:hAnsi="Cambria Math" w:cs="Times New Roman"/>
              <w:color w:val="000000" w:themeColor="text1"/>
            </w:rPr>
            <m:t>HV</m:t>
          </m:r>
          <m:f>
            <m:fPr>
              <m:ctrlPr>
                <w:rPr>
                  <w:rFonts w:ascii="Cambria Math" w:hAnsi="Cambria Math" w:cs="Times New Roman"/>
                  <w:color w:val="000000" w:themeColor="text1"/>
                </w:rPr>
              </m:ctrlPr>
            </m:fPr>
            <m:num>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f</m:t>
                  </m:r>
                </m:sub>
              </m:sSub>
            </m:num>
            <m:den>
              <m:r>
                <w:rPr>
                  <w:rFonts w:ascii="Cambria Math" w:hAnsi="Cambria Math" w:cs="Times New Roman"/>
                  <w:color w:val="000000" w:themeColor="text1"/>
                </w:rPr>
                <m:t>dt</m:t>
              </m:r>
            </m:den>
          </m:f>
          <m:r>
            <m:rPr>
              <m:sty m:val="p"/>
            </m:rP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D+</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sSub>
            <m:sSubPr>
              <m:ctrlPr>
                <w:rPr>
                  <w:rFonts w:ascii="Cambria Math" w:hAnsi="Cambria Math" w:cs="Times New Roman"/>
                  <w:i/>
                  <w:iCs/>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f</m:t>
              </m:r>
            </m:sub>
          </m:sSub>
        </m:oMath>
      </m:oMathPara>
    </w:p>
    <w:p w14:paraId="0A278E7F" w14:textId="77777777" w:rsidR="008F03BE" w:rsidRPr="00F505DD" w:rsidRDefault="008F03BE" w:rsidP="008F03BE">
      <w:pPr>
        <w:spacing w:after="200" w:line="480" w:lineRule="auto"/>
        <w:rPr>
          <w:rFonts w:ascii="Times New Roman" w:hAnsi="Times New Roman" w:cs="Times New Roman"/>
          <w:color w:val="000000" w:themeColor="text1"/>
        </w:rPr>
      </w:pPr>
      <w:r w:rsidRPr="00F505DD">
        <w:rPr>
          <w:rFonts w:ascii="Times New Roman" w:hAnsi="Times New Roman" w:cs="Times New Roman"/>
          <w:color w:val="000000" w:themeColor="text1"/>
        </w:rPr>
        <w:t>So the differential equation is</w:t>
      </w:r>
    </w:p>
    <w:p w14:paraId="2A924327" w14:textId="77777777" w:rsidR="008F03BE" w:rsidRPr="00F505DD" w:rsidRDefault="008F03BE" w:rsidP="008F03BE">
      <w:pPr>
        <w:spacing w:after="200" w:line="480" w:lineRule="auto"/>
        <w:rPr>
          <w:rFonts w:ascii="Times New Roman" w:hAnsi="Times New Roman" w:cs="Times New Roman"/>
          <w:color w:val="000000" w:themeColor="text1"/>
        </w:rPr>
      </w:pPr>
      <m:oMathPara>
        <m:oMath>
          <m:r>
            <w:rPr>
              <w:rFonts w:ascii="Cambria Math" w:hAnsi="Cambria Math" w:cs="Times New Roman"/>
              <w:color w:val="000000" w:themeColor="text1"/>
            </w:rPr>
            <w:lastRenderedPageBreak/>
            <m:t>HV</m:t>
          </m:r>
          <m:f>
            <m:fPr>
              <m:ctrlPr>
                <w:rPr>
                  <w:rFonts w:ascii="Cambria Math" w:hAnsi="Cambria Math" w:cs="Times New Roman"/>
                  <w:i/>
                  <w:color w:val="000000" w:themeColor="text1"/>
                </w:rPr>
              </m:ctrlPr>
            </m:fPr>
            <m:num>
              <m:r>
                <w:rPr>
                  <w:rFonts w:ascii="Cambria Math" w:hAnsi="Cambria Math" w:cs="Times New Roman"/>
                  <w:color w:val="000000" w:themeColor="text1"/>
                </w:rPr>
                <m:t>dD</m:t>
              </m:r>
            </m:num>
            <m:den>
              <m:r>
                <w:rPr>
                  <w:rFonts w:ascii="Cambria Math" w:hAnsi="Cambria Math" w:cs="Times New Roman"/>
                  <w:color w:val="000000" w:themeColor="text1"/>
                </w:rPr>
                <m:t>dt</m:t>
              </m:r>
            </m:den>
          </m:f>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m:t>
              </m:r>
            </m:sub>
          </m:sSub>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D+</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f</m:t>
              </m:r>
            </m:sub>
          </m:sSub>
        </m:oMath>
      </m:oMathPara>
    </w:p>
    <w:p w14:paraId="4826FEAB" w14:textId="77777777" w:rsidR="008F03BE" w:rsidRPr="00F505DD" w:rsidRDefault="008F03BE" w:rsidP="008F03BE">
      <w:pPr>
        <w:spacing w:after="200" w:line="480" w:lineRule="auto"/>
        <w:rPr>
          <w:rFonts w:ascii="Times New Roman" w:hAnsi="Times New Roman" w:cs="Times New Roman"/>
          <w:color w:val="000000" w:themeColor="text1"/>
        </w:rPr>
      </w:pPr>
      <w:r w:rsidRPr="00F505DD">
        <w:rPr>
          <w:rFonts w:ascii="Times New Roman" w:hAnsi="Times New Roman" w:cs="Times New Roman"/>
          <w:color w:val="000000" w:themeColor="text1"/>
        </w:rPr>
        <w:t>Which has the steady-state solution</w:t>
      </w:r>
    </w:p>
    <w:p w14:paraId="1B04B53F" w14:textId="77777777" w:rsidR="008F03BE" w:rsidRPr="00F505DD" w:rsidRDefault="00C12B1F" w:rsidP="008F03BE">
      <w:pPr>
        <w:spacing w:after="200" w:line="480" w:lineRule="auto"/>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0</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0</m:t>
                  </m:r>
                </m:sub>
              </m:sSub>
            </m:den>
          </m:f>
        </m:oMath>
      </m:oMathPara>
    </w:p>
    <w:p w14:paraId="1EAA0489" w14:textId="77777777" w:rsidR="008F03BE" w:rsidRPr="00F505DD" w:rsidRDefault="008F03BE" w:rsidP="008F03BE">
      <w:pPr>
        <w:spacing w:after="200" w:line="480" w:lineRule="auto"/>
        <w:rPr>
          <w:rFonts w:ascii="Times New Roman" w:hAnsi="Times New Roman" w:cs="Times New Roman"/>
          <w:color w:val="000000" w:themeColor="text1"/>
        </w:rPr>
      </w:pPr>
      <w:r w:rsidRPr="00F505DD">
        <w:rPr>
          <w:rFonts w:ascii="Times New Roman" w:hAnsi="Times New Roman" w:cs="Times New Roman"/>
          <w:color w:val="000000" w:themeColor="text1"/>
        </w:rPr>
        <w:t xml:space="preserve">sensitive to both fetal flow and the deoxyhemoglobin content of the arterial fetal blood.  </w:t>
      </w:r>
    </w:p>
    <w:p w14:paraId="7B7CBCA7" w14:textId="77777777" w:rsidR="008F03BE" w:rsidRPr="00F505DD" w:rsidRDefault="008F03BE" w:rsidP="008F03BE">
      <w:pPr>
        <w:spacing w:after="200" w:line="480" w:lineRule="auto"/>
        <w:rPr>
          <w:rFonts w:ascii="Times New Roman" w:hAnsi="Times New Roman" w:cs="Times New Roman"/>
          <w:color w:val="000000" w:themeColor="text1"/>
        </w:rPr>
      </w:pPr>
      <w:r w:rsidRPr="00F505DD">
        <w:rPr>
          <w:rFonts w:ascii="Times New Roman" w:hAnsi="Times New Roman" w:cs="Times New Roman"/>
          <w:color w:val="000000" w:themeColor="text1"/>
        </w:rPr>
        <w:t xml:space="preserve">One popular method is to employ a susceptibility-weighted sequence in combination with a maternal hyperoxygenation gas challenge.  The increased maternal PaO2 is equivalent to an increase in maternal flow, producing image contrasts (between hyperoxia and normoxia) which are sensitive to fetal metabolism and placental flow on the fetal side.  Indeed, single ventricle CHD shows more contrast compared to </w:t>
      </w:r>
      <w:r>
        <w:rPr>
          <w:rFonts w:ascii="Times New Roman" w:hAnsi="Times New Roman" w:cs="Times New Roman"/>
          <w:color w:val="000000" w:themeColor="text1"/>
        </w:rPr>
        <w:t>non-CHD</w:t>
      </w:r>
      <w:r w:rsidRPr="00F505DD">
        <w:rPr>
          <w:rFonts w:ascii="Times New Roman" w:hAnsi="Times New Roman" w:cs="Times New Roman"/>
          <w:color w:val="000000" w:themeColor="text1"/>
        </w:rPr>
        <w:t xml:space="preserve">s, since </w:t>
      </w:r>
      <w:r w:rsidRPr="00F505DD">
        <w:rPr>
          <w:rFonts w:ascii="Times New Roman" w:hAnsi="Times New Roman" w:cs="Times New Roman"/>
          <w:i/>
          <w:iCs/>
          <w:color w:val="000000" w:themeColor="text1"/>
        </w:rPr>
        <w:t>D</w:t>
      </w:r>
      <w:r w:rsidRPr="00F505DD">
        <w:rPr>
          <w:rFonts w:ascii="Times New Roman" w:hAnsi="Times New Roman" w:cs="Times New Roman"/>
          <w:i/>
          <w:iCs/>
          <w:color w:val="000000" w:themeColor="text1"/>
          <w:vertAlign w:val="subscript"/>
        </w:rPr>
        <w:t>f</w:t>
      </w:r>
      <w:r w:rsidRPr="00F505DD">
        <w:rPr>
          <w:rFonts w:ascii="Times New Roman" w:hAnsi="Times New Roman" w:cs="Times New Roman"/>
          <w:i/>
          <w:iCs/>
          <w:color w:val="000000" w:themeColor="text1"/>
        </w:rPr>
        <w:t xml:space="preserve"> </w:t>
      </w:r>
      <w:r w:rsidRPr="00F505DD">
        <w:rPr>
          <w:rFonts w:ascii="Times New Roman" w:hAnsi="Times New Roman" w:cs="Times New Roman"/>
          <w:color w:val="000000" w:themeColor="text1"/>
        </w:rPr>
        <w:t xml:space="preserve">is higher in this population (the incoming fetal blood is less oxygenated).  On the other hand, double-ventricle CHD shows less contrast compared to </w:t>
      </w:r>
      <w:r>
        <w:rPr>
          <w:rFonts w:ascii="Times New Roman" w:hAnsi="Times New Roman" w:cs="Times New Roman"/>
          <w:color w:val="000000" w:themeColor="text1"/>
        </w:rPr>
        <w:t>non-CHD</w:t>
      </w:r>
      <w:r w:rsidRPr="00F505DD">
        <w:rPr>
          <w:rFonts w:ascii="Times New Roman" w:hAnsi="Times New Roman" w:cs="Times New Roman"/>
          <w:color w:val="000000" w:themeColor="text1"/>
        </w:rPr>
        <w:t xml:space="preserve">s, as </w:t>
      </w:r>
      <w:r w:rsidRPr="00F505DD">
        <w:rPr>
          <w:rFonts w:ascii="Times New Roman" w:hAnsi="Times New Roman" w:cs="Times New Roman"/>
          <w:i/>
          <w:iCs/>
          <w:color w:val="000000" w:themeColor="text1"/>
        </w:rPr>
        <w:t>F</w:t>
      </w:r>
      <w:r w:rsidRPr="00F505DD">
        <w:rPr>
          <w:rFonts w:ascii="Times New Roman" w:hAnsi="Times New Roman" w:cs="Times New Roman"/>
          <w:i/>
          <w:iCs/>
          <w:color w:val="000000" w:themeColor="text1"/>
          <w:vertAlign w:val="subscript"/>
        </w:rPr>
        <w:t>f</w:t>
      </w:r>
      <w:r w:rsidRPr="00F505DD">
        <w:rPr>
          <w:rFonts w:ascii="Times New Roman" w:hAnsi="Times New Roman" w:cs="Times New Roman"/>
          <w:color w:val="000000" w:themeColor="text1"/>
        </w:rPr>
        <w:t xml:space="preserve"> is lower. The disadvantages to this approach are the need for an invasive gas challenge and dose-response variability in the hyperoxygenation (e.g. a given % of O2 does not equate to the same PaO2 in each individual).  Another approach is to take advantage of the fact that </w:t>
      </w:r>
      <w:r w:rsidRPr="00F505DD">
        <w:rPr>
          <w:rFonts w:ascii="Times New Roman" w:hAnsi="Times New Roman" w:cs="Times New Roman"/>
          <w:i/>
          <w:iCs/>
          <w:color w:val="000000" w:themeColor="text1"/>
        </w:rPr>
        <w:t>F</w:t>
      </w:r>
      <w:r w:rsidRPr="00F505DD">
        <w:rPr>
          <w:rFonts w:ascii="Times New Roman" w:hAnsi="Times New Roman" w:cs="Times New Roman"/>
          <w:i/>
          <w:iCs/>
          <w:color w:val="000000" w:themeColor="text1"/>
          <w:vertAlign w:val="subscript"/>
        </w:rPr>
        <w:t>m</w:t>
      </w:r>
      <w:r w:rsidRPr="00F505DD">
        <w:rPr>
          <w:rFonts w:ascii="Times New Roman" w:hAnsi="Times New Roman" w:cs="Times New Roman"/>
          <w:color w:val="000000" w:themeColor="text1"/>
        </w:rPr>
        <w:t xml:space="preserve"> is time-varying as a function of the maternal circulation, and this temporal fluctuation will give rise to temporal variance in </w:t>
      </w:r>
      <w:r w:rsidRPr="00F505DD">
        <w:rPr>
          <w:rFonts w:ascii="Times New Roman" w:hAnsi="Times New Roman" w:cs="Times New Roman"/>
          <w:i/>
          <w:iCs/>
          <w:color w:val="000000" w:themeColor="text1"/>
        </w:rPr>
        <w:t>D</w:t>
      </w:r>
      <w:r w:rsidRPr="00F505DD">
        <w:rPr>
          <w:rFonts w:ascii="Times New Roman" w:hAnsi="Times New Roman" w:cs="Times New Roman"/>
          <w:color w:val="000000" w:themeColor="text1"/>
        </w:rPr>
        <w:t xml:space="preserve">.  The peaks and troughs of the time evolution of </w:t>
      </w:r>
      <w:r w:rsidRPr="00F505DD">
        <w:rPr>
          <w:rFonts w:ascii="Times New Roman" w:hAnsi="Times New Roman" w:cs="Times New Roman"/>
          <w:i/>
          <w:iCs/>
          <w:color w:val="000000" w:themeColor="text1"/>
        </w:rPr>
        <w:t>D</w:t>
      </w:r>
      <w:r w:rsidRPr="00F505DD">
        <w:rPr>
          <w:rFonts w:ascii="Times New Roman" w:hAnsi="Times New Roman" w:cs="Times New Roman"/>
          <w:color w:val="000000" w:themeColor="text1"/>
        </w:rPr>
        <w:t xml:space="preserve"> are given by the extrema of</w:t>
      </w:r>
    </w:p>
    <w:p w14:paraId="7B5E5E68" w14:textId="77777777" w:rsidR="008F03BE" w:rsidRPr="00F505DD" w:rsidRDefault="008F03BE" w:rsidP="008F03BE">
      <w:pPr>
        <w:spacing w:after="200" w:line="480" w:lineRule="auto"/>
        <w:rPr>
          <w:rFonts w:ascii="Times New Roman" w:hAnsi="Times New Roman" w:cs="Times New Roman"/>
          <w:color w:val="000000" w:themeColor="text1"/>
        </w:rPr>
      </w:pPr>
      <m:oMathPara>
        <m:oMathParaPr>
          <m:jc m:val="left"/>
        </m:oMathParaPr>
        <m:oMath>
          <m:r>
            <w:rPr>
              <w:rFonts w:ascii="Cambria Math" w:hAnsi="Cambria Math" w:cs="Times New Roman"/>
              <w:color w:val="000000" w:themeColor="text1"/>
            </w:rPr>
            <m:t>D</m:t>
          </m:r>
          <m:d>
            <m:dPr>
              <m:ctrlPr>
                <w:rPr>
                  <w:rFonts w:ascii="Cambria Math" w:hAnsi="Cambria Math" w:cs="Times New Roman"/>
                  <w:i/>
                  <w:color w:val="000000" w:themeColor="text1"/>
                </w:rPr>
              </m:ctrlPr>
            </m:dPr>
            <m:e>
              <m:r>
                <w:rPr>
                  <w:rFonts w:ascii="Cambria Math" w:hAnsi="Cambria Math" w:cs="Times New Roman"/>
                  <w:color w:val="000000" w:themeColor="text1"/>
                </w:rPr>
                <m:t>t</m:t>
              </m:r>
            </m:e>
          </m:d>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m:t>
                  </m:r>
                </m:sub>
              </m:sSub>
              <m:d>
                <m:dPr>
                  <m:ctrlPr>
                    <w:rPr>
                      <w:rFonts w:ascii="Cambria Math" w:hAnsi="Cambria Math" w:cs="Times New Roman"/>
                      <w:i/>
                      <w:color w:val="000000" w:themeColor="text1"/>
                    </w:rPr>
                  </m:ctrlPr>
                </m:dPr>
                <m:e>
                  <m:r>
                    <w:rPr>
                      <w:rFonts w:ascii="Cambria Math" w:hAnsi="Cambria Math" w:cs="Times New Roman"/>
                      <w:color w:val="000000" w:themeColor="text1"/>
                    </w:rPr>
                    <m:t>t</m:t>
                  </m:r>
                </m:e>
              </m:d>
            </m:den>
          </m:f>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f</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0</m:t>
                  </m:r>
                </m:sub>
              </m:sSub>
            </m:den>
          </m:f>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0</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m:t>
                  </m:r>
                </m:sub>
              </m:sSub>
              <m:d>
                <m:dPr>
                  <m:ctrlPr>
                    <w:rPr>
                      <w:rFonts w:ascii="Cambria Math" w:hAnsi="Cambria Math" w:cs="Times New Roman"/>
                      <w:i/>
                      <w:color w:val="000000" w:themeColor="text1"/>
                    </w:rPr>
                  </m:ctrlPr>
                </m:dPr>
                <m:e>
                  <m:r>
                    <w:rPr>
                      <w:rFonts w:ascii="Cambria Math" w:hAnsi="Cambria Math" w:cs="Times New Roman"/>
                      <w:color w:val="000000" w:themeColor="text1"/>
                    </w:rPr>
                    <m:t>t</m:t>
                  </m:r>
                </m:e>
              </m:d>
            </m:den>
          </m:f>
          <m:r>
            <w:rPr>
              <w:rFonts w:ascii="Cambria Math" w:hAnsi="Cambria Math" w:cs="Times New Roman"/>
              <w:color w:val="000000" w:themeColor="text1"/>
            </w:rPr>
            <m:t>=</m:t>
          </m:r>
        </m:oMath>
      </m:oMathPara>
    </w:p>
    <w:p w14:paraId="6E58B2D7" w14:textId="77777777" w:rsidR="008F03BE" w:rsidRPr="00F505DD" w:rsidRDefault="00C12B1F" w:rsidP="008F03BE">
      <w:pPr>
        <w:spacing w:after="200" w:line="480" w:lineRule="auto"/>
        <w:rPr>
          <w:rFonts w:ascii="Times New Roman" w:hAnsi="Times New Roman" w:cs="Times New Roman"/>
          <w:color w:val="000000" w:themeColor="text1"/>
        </w:rPr>
      </w:pPr>
      <m:oMathPara>
        <m:oMathParaPr>
          <m:jc m:val="left"/>
        </m:oMathParaPr>
        <m:oMath>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0</m:t>
              </m:r>
            </m:sub>
          </m:sSub>
          <m:r>
            <w:rPr>
              <w:rFonts w:ascii="Cambria Math" w:hAnsi="Cambria Math" w:cs="Times New Roman"/>
              <w:color w:val="000000" w:themeColor="text1"/>
            </w:rPr>
            <m:t>*(1-</m:t>
          </m:r>
          <m:f>
            <m:fPr>
              <m:ctrlPr>
                <w:rPr>
                  <w:rFonts w:ascii="Cambria Math" w:hAnsi="Cambria Math" w:cs="Times New Roman"/>
                  <w:i/>
                  <w:color w:val="000000" w:themeColor="text1"/>
                </w:rPr>
              </m:ctrlPr>
            </m:fPr>
            <m:num>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m:t>
                  </m:r>
                </m:sub>
              </m:sSub>
              <m:d>
                <m:dPr>
                  <m:ctrlPr>
                    <w:rPr>
                      <w:rFonts w:ascii="Cambria Math" w:hAnsi="Cambria Math" w:cs="Times New Roman"/>
                      <w:i/>
                      <w:color w:val="000000" w:themeColor="text1"/>
                    </w:rPr>
                  </m:ctrlPr>
                </m:dPr>
                <m:e>
                  <m:r>
                    <w:rPr>
                      <w:rFonts w:ascii="Cambria Math" w:hAnsi="Cambria Math" w:cs="Times New Roman"/>
                      <w:color w:val="000000" w:themeColor="text1"/>
                    </w:rPr>
                    <m:t>t</m:t>
                  </m:r>
                </m:e>
              </m:d>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m:t>
                  </m:r>
                </m:sub>
              </m:sSub>
              <m:d>
                <m:dPr>
                  <m:ctrlPr>
                    <w:rPr>
                      <w:rFonts w:ascii="Cambria Math" w:hAnsi="Cambria Math" w:cs="Times New Roman"/>
                      <w:i/>
                      <w:color w:val="000000" w:themeColor="text1"/>
                    </w:rPr>
                  </m:ctrlPr>
                </m:dPr>
                <m:e>
                  <m:r>
                    <w:rPr>
                      <w:rFonts w:ascii="Cambria Math" w:hAnsi="Cambria Math" w:cs="Times New Roman"/>
                      <w:color w:val="000000" w:themeColor="text1"/>
                    </w:rPr>
                    <m:t>t</m:t>
                  </m:r>
                </m:e>
              </m:d>
            </m:den>
          </m:f>
          <m:r>
            <w:rPr>
              <w:rFonts w:ascii="Cambria Math" w:hAnsi="Cambria Math" w:cs="Times New Roman"/>
              <w:color w:val="000000" w:themeColor="text1"/>
            </w:rPr>
            <m:t>)</m:t>
          </m:r>
        </m:oMath>
      </m:oMathPara>
    </w:p>
    <w:p w14:paraId="5BD1D412" w14:textId="77777777" w:rsidR="008F03BE" w:rsidRPr="00F505DD" w:rsidRDefault="008F03BE" w:rsidP="008F03BE">
      <w:pPr>
        <w:spacing w:after="200" w:line="480" w:lineRule="auto"/>
        <w:rPr>
          <w:rFonts w:ascii="Times New Roman" w:hAnsi="Times New Roman" w:cs="Times New Roman"/>
          <w:color w:val="000000" w:themeColor="text1"/>
        </w:rPr>
      </w:pPr>
      <w:r w:rsidRPr="00F505DD">
        <w:rPr>
          <w:rFonts w:ascii="Times New Roman" w:hAnsi="Times New Roman" w:cs="Times New Roman"/>
          <w:color w:val="000000" w:themeColor="text1"/>
        </w:rPr>
        <w:t>And thus the peak-to-peak amplitude (proportional to the temporal standard deviation) is approximately</w:t>
      </w:r>
    </w:p>
    <w:p w14:paraId="1BC19B05" w14:textId="77777777" w:rsidR="008F03BE" w:rsidRPr="00F505DD" w:rsidRDefault="00C12B1F" w:rsidP="008F03BE">
      <w:pPr>
        <w:spacing w:after="200" w:line="480" w:lineRule="auto"/>
        <w:rPr>
          <w:rFonts w:ascii="Times New Roman" w:hAnsi="Times New Roman" w:cs="Times New Roman"/>
          <w:color w:val="000000" w:themeColor="text1"/>
        </w:rPr>
      </w:pPr>
      <m:oMathPara>
        <m:oMath>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pp</m:t>
                  </m:r>
                </m:sub>
              </m:sSub>
              <m:r>
                <w:rPr>
                  <w:rFonts w:ascii="Cambria Math" w:hAnsi="Cambria Math" w:cs="Times New Roman"/>
                  <w:color w:val="000000" w:themeColor="text1"/>
                </w:rPr>
                <m:t>≈D</m:t>
              </m:r>
            </m:e>
            <m:sub>
              <m:r>
                <w:rPr>
                  <w:rFonts w:ascii="Cambria Math" w:hAnsi="Cambria Math" w:cs="Times New Roman"/>
                  <w:color w:val="000000" w:themeColor="text1"/>
                </w:rPr>
                <m:t>0</m:t>
              </m:r>
            </m:sub>
          </m:sSub>
          <m:r>
            <w:rPr>
              <w:rFonts w:ascii="Cambria Math" w:hAnsi="Cambria Math" w:cs="Times New Roman"/>
              <w:color w:val="000000" w:themeColor="text1"/>
            </w:rPr>
            <m:t>*</m:t>
          </m:r>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pp</m:t>
                      </m:r>
                    </m:sub>
                  </m:sSub>
                </m:num>
                <m:den>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0</m:t>
                      </m:r>
                    </m:sub>
                  </m:sSub>
                </m:den>
              </m:f>
            </m:e>
          </m:d>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f</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pp</m:t>
                  </m:r>
                </m:sub>
              </m:sSub>
            </m:num>
            <m:den>
              <m:sSup>
                <m:sSupPr>
                  <m:ctrlPr>
                    <w:rPr>
                      <w:rFonts w:ascii="Cambria Math" w:hAnsi="Cambria Math" w:cs="Times New Roman"/>
                      <w:i/>
                      <w:color w:val="000000" w:themeColor="text1"/>
                    </w:rPr>
                  </m:ctrlPr>
                </m:sSupPr>
                <m:e>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0</m:t>
                      </m:r>
                    </m:sub>
                  </m:sSub>
                  <m:r>
                    <w:rPr>
                      <w:rFonts w:ascii="Cambria Math" w:hAnsi="Cambria Math" w:cs="Times New Roman"/>
                      <w:color w:val="000000" w:themeColor="text1"/>
                    </w:rPr>
                    <m:t>)</m:t>
                  </m:r>
                </m:e>
                <m:sup>
                  <m:r>
                    <w:rPr>
                      <w:rFonts w:ascii="Cambria Math" w:hAnsi="Cambria Math" w:cs="Times New Roman"/>
                      <w:color w:val="000000" w:themeColor="text1"/>
                    </w:rPr>
                    <m:t>2</m:t>
                  </m:r>
                </m:sup>
              </m:sSup>
            </m:den>
          </m:f>
        </m:oMath>
      </m:oMathPara>
    </w:p>
    <w:p w14:paraId="6D64D88B" w14:textId="77777777" w:rsidR="008F03BE" w:rsidRPr="00F505DD" w:rsidRDefault="008F03BE" w:rsidP="008F03BE">
      <w:pPr>
        <w:spacing w:after="200" w:line="480" w:lineRule="auto"/>
        <w:rPr>
          <w:rFonts w:ascii="Times New Roman" w:hAnsi="Times New Roman" w:cs="Times New Roman"/>
          <w:color w:val="000000" w:themeColor="text1"/>
        </w:rPr>
      </w:pPr>
      <w:r w:rsidRPr="00F505DD">
        <w:rPr>
          <w:rFonts w:ascii="Times New Roman" w:hAnsi="Times New Roman" w:cs="Times New Roman"/>
          <w:color w:val="000000" w:themeColor="text1"/>
        </w:rPr>
        <w:lastRenderedPageBreak/>
        <w:t xml:space="preserve">with similar dependence on flow and deoxygenation of fetal arterial blood (the square in the denominator is not a great difference for typical flow values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f</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r>
              <w:rPr>
                <w:rFonts w:ascii="Cambria Math" w:hAnsi="Cambria Math" w:cs="Times New Roman"/>
                <w:color w:val="000000" w:themeColor="text1"/>
              </w:rPr>
              <m:t>1</m:t>
            </m:r>
          </m:num>
          <m:den>
            <m:r>
              <w:rPr>
                <w:rFonts w:ascii="Cambria Math" w:hAnsi="Cambria Math" w:cs="Times New Roman"/>
                <w:color w:val="000000" w:themeColor="text1"/>
              </w:rPr>
              <m:t>2</m:t>
            </m:r>
          </m:den>
        </m:f>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m0</m:t>
            </m:r>
          </m:sub>
        </m:sSub>
      </m:oMath>
      <w:r w:rsidRPr="00F505DD">
        <w:rPr>
          <w:rFonts w:ascii="Times New Roman" w:hAnsi="Times New Roman" w:cs="Times New Roman"/>
          <w:color w:val="000000" w:themeColor="text1"/>
        </w:rPr>
        <w:t>).  This approach may be done non-invasively without a gas challenge and does not have the confound of dose-response variability for the hyperoxygenation.  The trade-off is that this approach is sensitive to variability in maternal systolic-diastolic placental flow differences.  On the other hand, this feature may be an advantage if it is desired to investigate placental effects for maternal risk factors expected to affect maternal flow (e.g. diabetes, hypertension, etc.)  Thus, we regard the two techniques as complementary.</w:t>
      </w:r>
    </w:p>
    <w:p w14:paraId="34CE7049" w14:textId="77777777" w:rsidR="008F03BE" w:rsidRPr="00073056" w:rsidRDefault="008F03BE" w:rsidP="00CA3E50">
      <w:pPr>
        <w:spacing w:line="480" w:lineRule="auto"/>
        <w:rPr>
          <w:rFonts w:ascii="Times New Roman" w:hAnsi="Times New Roman" w:cs="Times New Roman"/>
          <w:sz w:val="20"/>
          <w:szCs w:val="20"/>
        </w:rPr>
      </w:pPr>
    </w:p>
    <w:sectPr w:rsidR="008F03BE" w:rsidRPr="00073056" w:rsidSect="00F74C1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C64CE8" w14:textId="77777777" w:rsidR="00ED1BEA" w:rsidRDefault="00ED1BEA" w:rsidP="008455C8">
      <w:r>
        <w:separator/>
      </w:r>
    </w:p>
  </w:endnote>
  <w:endnote w:type="continuationSeparator" w:id="0">
    <w:p w14:paraId="03E79137" w14:textId="77777777" w:rsidR="00ED1BEA" w:rsidRDefault="00ED1BEA" w:rsidP="008455C8">
      <w:r>
        <w:continuationSeparator/>
      </w:r>
    </w:p>
  </w:endnote>
  <w:endnote w:type="continuationNotice" w:id="1">
    <w:p w14:paraId="429A48F8" w14:textId="77777777" w:rsidR="00ED1BEA" w:rsidRDefault="00ED1B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2498B6" w14:textId="77777777" w:rsidR="00ED1BEA" w:rsidRDefault="00ED1BEA" w:rsidP="008455C8">
      <w:r>
        <w:separator/>
      </w:r>
    </w:p>
  </w:footnote>
  <w:footnote w:type="continuationSeparator" w:id="0">
    <w:p w14:paraId="251C342D" w14:textId="77777777" w:rsidR="00ED1BEA" w:rsidRDefault="00ED1BEA" w:rsidP="008455C8">
      <w:r>
        <w:continuationSeparator/>
      </w:r>
    </w:p>
  </w:footnote>
  <w:footnote w:type="continuationNotice" w:id="1">
    <w:p w14:paraId="171ADF5A" w14:textId="77777777" w:rsidR="00ED1BEA" w:rsidRDefault="00ED1BE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82AF3"/>
    <w:multiLevelType w:val="hybridMultilevel"/>
    <w:tmpl w:val="E578B4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E83220"/>
    <w:multiLevelType w:val="hybridMultilevel"/>
    <w:tmpl w:val="1590AC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483F24"/>
    <w:multiLevelType w:val="multilevel"/>
    <w:tmpl w:val="025CC03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 w15:restartNumberingAfterBreak="0">
    <w:nsid w:val="31E61227"/>
    <w:multiLevelType w:val="multilevel"/>
    <w:tmpl w:val="2EE67AEC"/>
    <w:lvl w:ilvl="0">
      <w:start w:val="1"/>
      <w:numFmt w:val="bullet"/>
      <w:lvlText w:val=""/>
      <w:lvlJc w:val="left"/>
      <w:pPr>
        <w:tabs>
          <w:tab w:val="num" w:pos="720"/>
        </w:tabs>
        <w:ind w:left="720" w:hanging="360"/>
      </w:pPr>
      <w:rPr>
        <w:rFonts w:ascii="Symbol" w:hAnsi="Symbol" w:hint="default"/>
        <w:sz w:val="20"/>
      </w:rPr>
    </w:lvl>
    <w:lvl w:ilvl="1">
      <w:numFmt w:val="decimal"/>
      <w:lvlText w:val="%2."/>
      <w:lvlJc w:val="left"/>
      <w:pPr>
        <w:tabs>
          <w:tab w:val="num" w:pos="1440"/>
        </w:tabs>
        <w:ind w:left="1440" w:hanging="360"/>
      </w:p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33EB76B2"/>
    <w:multiLevelType w:val="multilevel"/>
    <w:tmpl w:val="AB988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B224B68"/>
    <w:multiLevelType w:val="multilevel"/>
    <w:tmpl w:val="291C953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6" w15:restartNumberingAfterBreak="0">
    <w:nsid w:val="3D286AE5"/>
    <w:multiLevelType w:val="multilevel"/>
    <w:tmpl w:val="2910939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7" w15:restartNumberingAfterBreak="0">
    <w:nsid w:val="428366CE"/>
    <w:multiLevelType w:val="hybridMultilevel"/>
    <w:tmpl w:val="06008BA4"/>
    <w:lvl w:ilvl="0" w:tplc="8E6424B2">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abstractNum w:abstractNumId="8" w15:restartNumberingAfterBreak="0">
    <w:nsid w:val="5AD03995"/>
    <w:multiLevelType w:val="hybridMultilevel"/>
    <w:tmpl w:val="9D3C72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87641888">
    <w:abstractNumId w:val="7"/>
  </w:num>
  <w:num w:numId="2" w16cid:durableId="392437195">
    <w:abstractNumId w:val="0"/>
  </w:num>
  <w:num w:numId="3" w16cid:durableId="1608199989">
    <w:abstractNumId w:val="8"/>
  </w:num>
  <w:num w:numId="4" w16cid:durableId="1704019189">
    <w:abstractNumId w:val="4"/>
  </w:num>
  <w:num w:numId="5" w16cid:durableId="1740011171">
    <w:abstractNumId w:val="1"/>
  </w:num>
  <w:num w:numId="6" w16cid:durableId="24016494">
    <w:abstractNumId w:val="3"/>
  </w:num>
  <w:num w:numId="7" w16cid:durableId="363486598">
    <w:abstractNumId w:val="3"/>
  </w:num>
  <w:num w:numId="8" w16cid:durableId="12613375">
    <w:abstractNumId w:val="2"/>
  </w:num>
  <w:num w:numId="9" w16cid:durableId="1339039964">
    <w:abstractNumId w:val="6"/>
  </w:num>
  <w:num w:numId="10" w16cid:durableId="4553735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pfxwvef4rza5devp5evers4tpzf55dwx2df&quot;&gt;My EndNote Library&lt;record-ids&gt;&lt;item&gt;5467&lt;/item&gt;&lt;item&gt;5831&lt;/item&gt;&lt;item&gt;12497&lt;/item&gt;&lt;item&gt;13136&lt;/item&gt;&lt;item&gt;13138&lt;/item&gt;&lt;item&gt;13176&lt;/item&gt;&lt;item&gt;13193&lt;/item&gt;&lt;item&gt;13194&lt;/item&gt;&lt;item&gt;13246&lt;/item&gt;&lt;item&gt;13465&lt;/item&gt;&lt;item&gt;13492&lt;/item&gt;&lt;item&gt;13495&lt;/item&gt;&lt;item&gt;13496&lt;/item&gt;&lt;item&gt;13603&lt;/item&gt;&lt;item&gt;13687&lt;/item&gt;&lt;item&gt;13700&lt;/item&gt;&lt;item&gt;13727&lt;/item&gt;&lt;item&gt;13729&lt;/item&gt;&lt;item&gt;13730&lt;/item&gt;&lt;item&gt;13731&lt;/item&gt;&lt;item&gt;13733&lt;/item&gt;&lt;item&gt;13735&lt;/item&gt;&lt;item&gt;13737&lt;/item&gt;&lt;item&gt;13738&lt;/item&gt;&lt;item&gt;13742&lt;/item&gt;&lt;item&gt;13743&lt;/item&gt;&lt;item&gt;13744&lt;/item&gt;&lt;item&gt;13745&lt;/item&gt;&lt;item&gt;13746&lt;/item&gt;&lt;item&gt;13747&lt;/item&gt;&lt;item&gt;13748&lt;/item&gt;&lt;item&gt;13752&lt;/item&gt;&lt;item&gt;13753&lt;/item&gt;&lt;item&gt;13754&lt;/item&gt;&lt;item&gt;13758&lt;/item&gt;&lt;item&gt;13759&lt;/item&gt;&lt;item&gt;13760&lt;/item&gt;&lt;item&gt;13776&lt;/item&gt;&lt;item&gt;13777&lt;/item&gt;&lt;item&gt;13778&lt;/item&gt;&lt;item&gt;13779&lt;/item&gt;&lt;item&gt;13787&lt;/item&gt;&lt;item&gt;13818&lt;/item&gt;&lt;item&gt;13819&lt;/item&gt;&lt;item&gt;13820&lt;/item&gt;&lt;item&gt;13901&lt;/item&gt;&lt;item&gt;13902&lt;/item&gt;&lt;item&gt;13903&lt;/item&gt;&lt;item&gt;13904&lt;/item&gt;&lt;item&gt;13905&lt;/item&gt;&lt;item&gt;13906&lt;/item&gt;&lt;item&gt;13907&lt;/item&gt;&lt;item&gt;13908&lt;/item&gt;&lt;item&gt;13909&lt;/item&gt;&lt;item&gt;13910&lt;/item&gt;&lt;item&gt;13911&lt;/item&gt;&lt;/record-ids&gt;&lt;/item&gt;&lt;/Libraries&gt;"/>
  </w:docVars>
  <w:rsids>
    <w:rsidRoot w:val="00545153"/>
    <w:rsid w:val="0000075E"/>
    <w:rsid w:val="000015AA"/>
    <w:rsid w:val="000159F2"/>
    <w:rsid w:val="0001795D"/>
    <w:rsid w:val="00017F10"/>
    <w:rsid w:val="0002155D"/>
    <w:rsid w:val="000215B1"/>
    <w:rsid w:val="000275A1"/>
    <w:rsid w:val="00027D90"/>
    <w:rsid w:val="00032617"/>
    <w:rsid w:val="0003480B"/>
    <w:rsid w:val="000372F3"/>
    <w:rsid w:val="00044415"/>
    <w:rsid w:val="00045036"/>
    <w:rsid w:val="0005091A"/>
    <w:rsid w:val="00052364"/>
    <w:rsid w:val="00052C46"/>
    <w:rsid w:val="00054ED4"/>
    <w:rsid w:val="00055025"/>
    <w:rsid w:val="00056DAF"/>
    <w:rsid w:val="000575B2"/>
    <w:rsid w:val="00065A86"/>
    <w:rsid w:val="00066B4E"/>
    <w:rsid w:val="00066C74"/>
    <w:rsid w:val="00067820"/>
    <w:rsid w:val="000710FB"/>
    <w:rsid w:val="00071EB7"/>
    <w:rsid w:val="00073056"/>
    <w:rsid w:val="000730F9"/>
    <w:rsid w:val="00074D34"/>
    <w:rsid w:val="0007684A"/>
    <w:rsid w:val="000770D8"/>
    <w:rsid w:val="00082BD7"/>
    <w:rsid w:val="00087ABA"/>
    <w:rsid w:val="00090F0B"/>
    <w:rsid w:val="00092E38"/>
    <w:rsid w:val="00093E01"/>
    <w:rsid w:val="00094EC2"/>
    <w:rsid w:val="0009548A"/>
    <w:rsid w:val="000968C6"/>
    <w:rsid w:val="00097523"/>
    <w:rsid w:val="000A0D15"/>
    <w:rsid w:val="000A122C"/>
    <w:rsid w:val="000A2382"/>
    <w:rsid w:val="000A2BE1"/>
    <w:rsid w:val="000A35E1"/>
    <w:rsid w:val="000B0001"/>
    <w:rsid w:val="000B56B8"/>
    <w:rsid w:val="000B5D9C"/>
    <w:rsid w:val="000B60EB"/>
    <w:rsid w:val="000C021F"/>
    <w:rsid w:val="000C1EAF"/>
    <w:rsid w:val="000C733B"/>
    <w:rsid w:val="000D137D"/>
    <w:rsid w:val="000D30AB"/>
    <w:rsid w:val="000D34AB"/>
    <w:rsid w:val="000D4E27"/>
    <w:rsid w:val="000D6465"/>
    <w:rsid w:val="000D6D9D"/>
    <w:rsid w:val="000D7D38"/>
    <w:rsid w:val="000E05F0"/>
    <w:rsid w:val="000E355A"/>
    <w:rsid w:val="000F0F46"/>
    <w:rsid w:val="000F12EB"/>
    <w:rsid w:val="000F1B31"/>
    <w:rsid w:val="000F3A47"/>
    <w:rsid w:val="00102B02"/>
    <w:rsid w:val="0011333E"/>
    <w:rsid w:val="0011354B"/>
    <w:rsid w:val="00113BC6"/>
    <w:rsid w:val="00113C0C"/>
    <w:rsid w:val="00115B65"/>
    <w:rsid w:val="0011762E"/>
    <w:rsid w:val="00121CB7"/>
    <w:rsid w:val="00124A60"/>
    <w:rsid w:val="00127374"/>
    <w:rsid w:val="00130E30"/>
    <w:rsid w:val="00131026"/>
    <w:rsid w:val="00131655"/>
    <w:rsid w:val="00134C86"/>
    <w:rsid w:val="00136108"/>
    <w:rsid w:val="00137374"/>
    <w:rsid w:val="001400A0"/>
    <w:rsid w:val="00141E98"/>
    <w:rsid w:val="001429A0"/>
    <w:rsid w:val="0014487E"/>
    <w:rsid w:val="00147E6C"/>
    <w:rsid w:val="00147FB8"/>
    <w:rsid w:val="00153385"/>
    <w:rsid w:val="00153B8D"/>
    <w:rsid w:val="00153CBB"/>
    <w:rsid w:val="00156BC7"/>
    <w:rsid w:val="001604F9"/>
    <w:rsid w:val="00162F61"/>
    <w:rsid w:val="00163084"/>
    <w:rsid w:val="00164CC7"/>
    <w:rsid w:val="00164EC0"/>
    <w:rsid w:val="00165E4D"/>
    <w:rsid w:val="0016657D"/>
    <w:rsid w:val="001666A0"/>
    <w:rsid w:val="00171201"/>
    <w:rsid w:val="0017530C"/>
    <w:rsid w:val="00176FC8"/>
    <w:rsid w:val="00177B0F"/>
    <w:rsid w:val="0018373C"/>
    <w:rsid w:val="00190724"/>
    <w:rsid w:val="001914AA"/>
    <w:rsid w:val="001947E5"/>
    <w:rsid w:val="0019665E"/>
    <w:rsid w:val="00197C72"/>
    <w:rsid w:val="001A1761"/>
    <w:rsid w:val="001A2318"/>
    <w:rsid w:val="001B336F"/>
    <w:rsid w:val="001B56BE"/>
    <w:rsid w:val="001C2E99"/>
    <w:rsid w:val="001C5F30"/>
    <w:rsid w:val="001D3226"/>
    <w:rsid w:val="001D4FDE"/>
    <w:rsid w:val="001D521B"/>
    <w:rsid w:val="001D5B03"/>
    <w:rsid w:val="001D6486"/>
    <w:rsid w:val="001D6EC1"/>
    <w:rsid w:val="001D772D"/>
    <w:rsid w:val="001E455B"/>
    <w:rsid w:val="001E5171"/>
    <w:rsid w:val="001F19EB"/>
    <w:rsid w:val="001F2741"/>
    <w:rsid w:val="001F3713"/>
    <w:rsid w:val="001F631E"/>
    <w:rsid w:val="001F71CB"/>
    <w:rsid w:val="00206126"/>
    <w:rsid w:val="002063C4"/>
    <w:rsid w:val="00206B7C"/>
    <w:rsid w:val="00207FC9"/>
    <w:rsid w:val="00217DC4"/>
    <w:rsid w:val="00221794"/>
    <w:rsid w:val="00221C06"/>
    <w:rsid w:val="00221C11"/>
    <w:rsid w:val="00221C8E"/>
    <w:rsid w:val="00221DFF"/>
    <w:rsid w:val="00224C73"/>
    <w:rsid w:val="00226529"/>
    <w:rsid w:val="00233C4B"/>
    <w:rsid w:val="00243B9D"/>
    <w:rsid w:val="00247810"/>
    <w:rsid w:val="00247CDF"/>
    <w:rsid w:val="00250185"/>
    <w:rsid w:val="00250CEA"/>
    <w:rsid w:val="00252EAF"/>
    <w:rsid w:val="00254885"/>
    <w:rsid w:val="00261A0C"/>
    <w:rsid w:val="002621F7"/>
    <w:rsid w:val="00263815"/>
    <w:rsid w:val="002638F2"/>
    <w:rsid w:val="00264133"/>
    <w:rsid w:val="00265433"/>
    <w:rsid w:val="00265C1C"/>
    <w:rsid w:val="00277C72"/>
    <w:rsid w:val="002829F7"/>
    <w:rsid w:val="00282B59"/>
    <w:rsid w:val="002834E6"/>
    <w:rsid w:val="0028398C"/>
    <w:rsid w:val="00283CF9"/>
    <w:rsid w:val="00284410"/>
    <w:rsid w:val="0028470F"/>
    <w:rsid w:val="0028715C"/>
    <w:rsid w:val="00293BFF"/>
    <w:rsid w:val="002962E6"/>
    <w:rsid w:val="002A0148"/>
    <w:rsid w:val="002A0E7F"/>
    <w:rsid w:val="002A1807"/>
    <w:rsid w:val="002A19D7"/>
    <w:rsid w:val="002A335B"/>
    <w:rsid w:val="002A3377"/>
    <w:rsid w:val="002A367F"/>
    <w:rsid w:val="002A4CFA"/>
    <w:rsid w:val="002A62BD"/>
    <w:rsid w:val="002B01F4"/>
    <w:rsid w:val="002B0A15"/>
    <w:rsid w:val="002B4CA0"/>
    <w:rsid w:val="002B528A"/>
    <w:rsid w:val="002B7629"/>
    <w:rsid w:val="002C0DF6"/>
    <w:rsid w:val="002C289B"/>
    <w:rsid w:val="002D0E0C"/>
    <w:rsid w:val="002D1A8A"/>
    <w:rsid w:val="002D2A40"/>
    <w:rsid w:val="002D367C"/>
    <w:rsid w:val="002D6A24"/>
    <w:rsid w:val="002D6BD3"/>
    <w:rsid w:val="002D7E66"/>
    <w:rsid w:val="002E0478"/>
    <w:rsid w:val="002E397D"/>
    <w:rsid w:val="002E45AB"/>
    <w:rsid w:val="002E4CC4"/>
    <w:rsid w:val="002E6157"/>
    <w:rsid w:val="002F2372"/>
    <w:rsid w:val="002F4BA9"/>
    <w:rsid w:val="002F735C"/>
    <w:rsid w:val="00300BC6"/>
    <w:rsid w:val="0030544D"/>
    <w:rsid w:val="00306B4F"/>
    <w:rsid w:val="0030776E"/>
    <w:rsid w:val="003118DA"/>
    <w:rsid w:val="003230A3"/>
    <w:rsid w:val="0032450A"/>
    <w:rsid w:val="00324CE0"/>
    <w:rsid w:val="00332801"/>
    <w:rsid w:val="00334B7F"/>
    <w:rsid w:val="00342DAF"/>
    <w:rsid w:val="0034432E"/>
    <w:rsid w:val="0034693F"/>
    <w:rsid w:val="00360E2B"/>
    <w:rsid w:val="0036403B"/>
    <w:rsid w:val="00370A75"/>
    <w:rsid w:val="00371114"/>
    <w:rsid w:val="00371991"/>
    <w:rsid w:val="00373644"/>
    <w:rsid w:val="003755F1"/>
    <w:rsid w:val="0037573A"/>
    <w:rsid w:val="00376C57"/>
    <w:rsid w:val="00377ABE"/>
    <w:rsid w:val="003808D6"/>
    <w:rsid w:val="00385667"/>
    <w:rsid w:val="00391E1F"/>
    <w:rsid w:val="00391FE5"/>
    <w:rsid w:val="00392D65"/>
    <w:rsid w:val="0039352F"/>
    <w:rsid w:val="00393554"/>
    <w:rsid w:val="00394CFE"/>
    <w:rsid w:val="00396C5D"/>
    <w:rsid w:val="00396F88"/>
    <w:rsid w:val="003970E4"/>
    <w:rsid w:val="003A07ED"/>
    <w:rsid w:val="003A5830"/>
    <w:rsid w:val="003A749A"/>
    <w:rsid w:val="003B0C12"/>
    <w:rsid w:val="003B48AD"/>
    <w:rsid w:val="003B49EF"/>
    <w:rsid w:val="003B4B10"/>
    <w:rsid w:val="003C6A73"/>
    <w:rsid w:val="003D0561"/>
    <w:rsid w:val="003D2978"/>
    <w:rsid w:val="003D3CA7"/>
    <w:rsid w:val="003D4CF9"/>
    <w:rsid w:val="003D7C60"/>
    <w:rsid w:val="003E1966"/>
    <w:rsid w:val="003E21C6"/>
    <w:rsid w:val="003E33A0"/>
    <w:rsid w:val="003E59BD"/>
    <w:rsid w:val="003F0564"/>
    <w:rsid w:val="003F1CD3"/>
    <w:rsid w:val="003F25BD"/>
    <w:rsid w:val="003F58B7"/>
    <w:rsid w:val="003F6F6C"/>
    <w:rsid w:val="003F70F2"/>
    <w:rsid w:val="003F7427"/>
    <w:rsid w:val="003F7503"/>
    <w:rsid w:val="004000FD"/>
    <w:rsid w:val="0040263D"/>
    <w:rsid w:val="0040296A"/>
    <w:rsid w:val="00403342"/>
    <w:rsid w:val="004051FF"/>
    <w:rsid w:val="00406509"/>
    <w:rsid w:val="00414D43"/>
    <w:rsid w:val="0041521A"/>
    <w:rsid w:val="00417E52"/>
    <w:rsid w:val="00422CE0"/>
    <w:rsid w:val="00425416"/>
    <w:rsid w:val="00426A73"/>
    <w:rsid w:val="004349A4"/>
    <w:rsid w:val="00434F1B"/>
    <w:rsid w:val="004409DF"/>
    <w:rsid w:val="004429D3"/>
    <w:rsid w:val="00444F78"/>
    <w:rsid w:val="00445956"/>
    <w:rsid w:val="004476F0"/>
    <w:rsid w:val="0045041B"/>
    <w:rsid w:val="0045317E"/>
    <w:rsid w:val="00454D3F"/>
    <w:rsid w:val="00462706"/>
    <w:rsid w:val="0046297E"/>
    <w:rsid w:val="00462E1B"/>
    <w:rsid w:val="00463416"/>
    <w:rsid w:val="00465042"/>
    <w:rsid w:val="00470707"/>
    <w:rsid w:val="004720E3"/>
    <w:rsid w:val="00472E23"/>
    <w:rsid w:val="00476AA2"/>
    <w:rsid w:val="00477504"/>
    <w:rsid w:val="00487146"/>
    <w:rsid w:val="00487A9B"/>
    <w:rsid w:val="00490612"/>
    <w:rsid w:val="004906D6"/>
    <w:rsid w:val="00495053"/>
    <w:rsid w:val="00495AF9"/>
    <w:rsid w:val="004A3E5A"/>
    <w:rsid w:val="004A4EB5"/>
    <w:rsid w:val="004A5126"/>
    <w:rsid w:val="004A6E0B"/>
    <w:rsid w:val="004A7DE2"/>
    <w:rsid w:val="004A7FF8"/>
    <w:rsid w:val="004B36D7"/>
    <w:rsid w:val="004B3FC7"/>
    <w:rsid w:val="004B674E"/>
    <w:rsid w:val="004B7244"/>
    <w:rsid w:val="004B7D01"/>
    <w:rsid w:val="004C145C"/>
    <w:rsid w:val="004C5F11"/>
    <w:rsid w:val="004D0261"/>
    <w:rsid w:val="004D14F2"/>
    <w:rsid w:val="004D35A9"/>
    <w:rsid w:val="004D505E"/>
    <w:rsid w:val="004E1543"/>
    <w:rsid w:val="004E2D97"/>
    <w:rsid w:val="004E3B8D"/>
    <w:rsid w:val="004E6575"/>
    <w:rsid w:val="004E6B5A"/>
    <w:rsid w:val="004E78F6"/>
    <w:rsid w:val="004F284E"/>
    <w:rsid w:val="004F4FFE"/>
    <w:rsid w:val="005009BC"/>
    <w:rsid w:val="005009D5"/>
    <w:rsid w:val="00501D9A"/>
    <w:rsid w:val="00503F49"/>
    <w:rsid w:val="00504B1E"/>
    <w:rsid w:val="00505647"/>
    <w:rsid w:val="00507EC3"/>
    <w:rsid w:val="0051061D"/>
    <w:rsid w:val="0052082F"/>
    <w:rsid w:val="00522C0A"/>
    <w:rsid w:val="00525DE9"/>
    <w:rsid w:val="0052786C"/>
    <w:rsid w:val="005325BF"/>
    <w:rsid w:val="00532690"/>
    <w:rsid w:val="0054080C"/>
    <w:rsid w:val="00540F26"/>
    <w:rsid w:val="0054109E"/>
    <w:rsid w:val="00543A1F"/>
    <w:rsid w:val="00545153"/>
    <w:rsid w:val="005463F7"/>
    <w:rsid w:val="0054653B"/>
    <w:rsid w:val="005467B4"/>
    <w:rsid w:val="00547B7C"/>
    <w:rsid w:val="005512A6"/>
    <w:rsid w:val="00551D1A"/>
    <w:rsid w:val="00551EEE"/>
    <w:rsid w:val="00551F39"/>
    <w:rsid w:val="00556675"/>
    <w:rsid w:val="00560227"/>
    <w:rsid w:val="00562545"/>
    <w:rsid w:val="00570FB3"/>
    <w:rsid w:val="00572E16"/>
    <w:rsid w:val="005748E5"/>
    <w:rsid w:val="005774C5"/>
    <w:rsid w:val="005779BC"/>
    <w:rsid w:val="00580B0A"/>
    <w:rsid w:val="0058138C"/>
    <w:rsid w:val="00584D79"/>
    <w:rsid w:val="005902EA"/>
    <w:rsid w:val="00590807"/>
    <w:rsid w:val="005909BD"/>
    <w:rsid w:val="00593100"/>
    <w:rsid w:val="00593B6F"/>
    <w:rsid w:val="005947CC"/>
    <w:rsid w:val="00594E44"/>
    <w:rsid w:val="005959E1"/>
    <w:rsid w:val="00595B29"/>
    <w:rsid w:val="005970DE"/>
    <w:rsid w:val="005A08D7"/>
    <w:rsid w:val="005A1198"/>
    <w:rsid w:val="005A1FCF"/>
    <w:rsid w:val="005A4FD8"/>
    <w:rsid w:val="005A6DA8"/>
    <w:rsid w:val="005A7D41"/>
    <w:rsid w:val="005B00AC"/>
    <w:rsid w:val="005B286F"/>
    <w:rsid w:val="005B6068"/>
    <w:rsid w:val="005B72AD"/>
    <w:rsid w:val="005C04C2"/>
    <w:rsid w:val="005C24CC"/>
    <w:rsid w:val="005C3369"/>
    <w:rsid w:val="005C4D30"/>
    <w:rsid w:val="005C6E93"/>
    <w:rsid w:val="005C7019"/>
    <w:rsid w:val="005D125C"/>
    <w:rsid w:val="005D1B5E"/>
    <w:rsid w:val="005D6CBF"/>
    <w:rsid w:val="005D6CC7"/>
    <w:rsid w:val="005E5E5C"/>
    <w:rsid w:val="005F1AE9"/>
    <w:rsid w:val="005F433E"/>
    <w:rsid w:val="005F4E27"/>
    <w:rsid w:val="005F71C5"/>
    <w:rsid w:val="005F7BCB"/>
    <w:rsid w:val="0060138F"/>
    <w:rsid w:val="006027D7"/>
    <w:rsid w:val="00604C37"/>
    <w:rsid w:val="006073D0"/>
    <w:rsid w:val="0061040E"/>
    <w:rsid w:val="00612B25"/>
    <w:rsid w:val="0061317E"/>
    <w:rsid w:val="0061385F"/>
    <w:rsid w:val="006156F5"/>
    <w:rsid w:val="00615710"/>
    <w:rsid w:val="00615831"/>
    <w:rsid w:val="00615DB8"/>
    <w:rsid w:val="006171CC"/>
    <w:rsid w:val="00620049"/>
    <w:rsid w:val="00620BEC"/>
    <w:rsid w:val="00625CEA"/>
    <w:rsid w:val="00626A08"/>
    <w:rsid w:val="00626A38"/>
    <w:rsid w:val="00630724"/>
    <w:rsid w:val="00632FDD"/>
    <w:rsid w:val="0063356E"/>
    <w:rsid w:val="00633641"/>
    <w:rsid w:val="006362CD"/>
    <w:rsid w:val="006369C1"/>
    <w:rsid w:val="00636A14"/>
    <w:rsid w:val="0063714B"/>
    <w:rsid w:val="006413C2"/>
    <w:rsid w:val="00644861"/>
    <w:rsid w:val="00644F82"/>
    <w:rsid w:val="00651973"/>
    <w:rsid w:val="0066167F"/>
    <w:rsid w:val="00664CFE"/>
    <w:rsid w:val="00665372"/>
    <w:rsid w:val="00671120"/>
    <w:rsid w:val="006733F3"/>
    <w:rsid w:val="006802E8"/>
    <w:rsid w:val="006819F6"/>
    <w:rsid w:val="00683441"/>
    <w:rsid w:val="00684157"/>
    <w:rsid w:val="00685292"/>
    <w:rsid w:val="006866F5"/>
    <w:rsid w:val="0068736C"/>
    <w:rsid w:val="00687CFA"/>
    <w:rsid w:val="00690833"/>
    <w:rsid w:val="00690BF6"/>
    <w:rsid w:val="00691736"/>
    <w:rsid w:val="00691CAE"/>
    <w:rsid w:val="00693B40"/>
    <w:rsid w:val="006954E9"/>
    <w:rsid w:val="006967C2"/>
    <w:rsid w:val="006A0316"/>
    <w:rsid w:val="006A3E11"/>
    <w:rsid w:val="006A4CF9"/>
    <w:rsid w:val="006A68FE"/>
    <w:rsid w:val="006A787A"/>
    <w:rsid w:val="006B06D2"/>
    <w:rsid w:val="006B299B"/>
    <w:rsid w:val="006B2D8A"/>
    <w:rsid w:val="006B7720"/>
    <w:rsid w:val="006C03BF"/>
    <w:rsid w:val="006C0FBF"/>
    <w:rsid w:val="006C2F8C"/>
    <w:rsid w:val="006C6D4F"/>
    <w:rsid w:val="006D0E8E"/>
    <w:rsid w:val="006D124A"/>
    <w:rsid w:val="006D1510"/>
    <w:rsid w:val="006D1DDD"/>
    <w:rsid w:val="006D3486"/>
    <w:rsid w:val="006E00DF"/>
    <w:rsid w:val="006E03DC"/>
    <w:rsid w:val="006E10ED"/>
    <w:rsid w:val="006E263A"/>
    <w:rsid w:val="006E7979"/>
    <w:rsid w:val="006E7CFD"/>
    <w:rsid w:val="006F4203"/>
    <w:rsid w:val="006F6969"/>
    <w:rsid w:val="00700989"/>
    <w:rsid w:val="00702467"/>
    <w:rsid w:val="00703BE0"/>
    <w:rsid w:val="007067CF"/>
    <w:rsid w:val="007108DD"/>
    <w:rsid w:val="00710DB7"/>
    <w:rsid w:val="00712132"/>
    <w:rsid w:val="007129C5"/>
    <w:rsid w:val="00714EE5"/>
    <w:rsid w:val="00714F2D"/>
    <w:rsid w:val="007154DF"/>
    <w:rsid w:val="00715D27"/>
    <w:rsid w:val="00716D19"/>
    <w:rsid w:val="0072193C"/>
    <w:rsid w:val="0072330F"/>
    <w:rsid w:val="00725E33"/>
    <w:rsid w:val="007279FC"/>
    <w:rsid w:val="00730A1F"/>
    <w:rsid w:val="00733C42"/>
    <w:rsid w:val="00733D7C"/>
    <w:rsid w:val="007340F5"/>
    <w:rsid w:val="00735359"/>
    <w:rsid w:val="007403D6"/>
    <w:rsid w:val="0075171D"/>
    <w:rsid w:val="0075186D"/>
    <w:rsid w:val="00751994"/>
    <w:rsid w:val="007525B5"/>
    <w:rsid w:val="007534E4"/>
    <w:rsid w:val="007538BA"/>
    <w:rsid w:val="00757993"/>
    <w:rsid w:val="00764BF0"/>
    <w:rsid w:val="007679AE"/>
    <w:rsid w:val="00771376"/>
    <w:rsid w:val="00774147"/>
    <w:rsid w:val="00775922"/>
    <w:rsid w:val="0078107C"/>
    <w:rsid w:val="00782AC2"/>
    <w:rsid w:val="0078464B"/>
    <w:rsid w:val="007848AF"/>
    <w:rsid w:val="007848E6"/>
    <w:rsid w:val="007862E4"/>
    <w:rsid w:val="007872D3"/>
    <w:rsid w:val="007900E9"/>
    <w:rsid w:val="007912E5"/>
    <w:rsid w:val="007924D8"/>
    <w:rsid w:val="00795E95"/>
    <w:rsid w:val="0079678A"/>
    <w:rsid w:val="007A006F"/>
    <w:rsid w:val="007A1BB9"/>
    <w:rsid w:val="007A1C0A"/>
    <w:rsid w:val="007A2879"/>
    <w:rsid w:val="007B0364"/>
    <w:rsid w:val="007B5F52"/>
    <w:rsid w:val="007B6C5F"/>
    <w:rsid w:val="007C6488"/>
    <w:rsid w:val="007D693C"/>
    <w:rsid w:val="007D69C3"/>
    <w:rsid w:val="007D6D26"/>
    <w:rsid w:val="007D76AD"/>
    <w:rsid w:val="007E21E1"/>
    <w:rsid w:val="007E30F7"/>
    <w:rsid w:val="007E3211"/>
    <w:rsid w:val="007E3AF9"/>
    <w:rsid w:val="007E6105"/>
    <w:rsid w:val="007E69AD"/>
    <w:rsid w:val="007E69AE"/>
    <w:rsid w:val="007E7DDD"/>
    <w:rsid w:val="007F34BE"/>
    <w:rsid w:val="007F4E7E"/>
    <w:rsid w:val="007F62AC"/>
    <w:rsid w:val="007F6C70"/>
    <w:rsid w:val="0080085B"/>
    <w:rsid w:val="0080094E"/>
    <w:rsid w:val="00802060"/>
    <w:rsid w:val="00802D41"/>
    <w:rsid w:val="00803BB4"/>
    <w:rsid w:val="00805A7D"/>
    <w:rsid w:val="00806A3C"/>
    <w:rsid w:val="00811868"/>
    <w:rsid w:val="00812171"/>
    <w:rsid w:val="00813072"/>
    <w:rsid w:val="0081386E"/>
    <w:rsid w:val="0082199E"/>
    <w:rsid w:val="00821C25"/>
    <w:rsid w:val="008227D0"/>
    <w:rsid w:val="00822D6E"/>
    <w:rsid w:val="0082755B"/>
    <w:rsid w:val="00830EF4"/>
    <w:rsid w:val="00833466"/>
    <w:rsid w:val="00833DA2"/>
    <w:rsid w:val="00842CB8"/>
    <w:rsid w:val="008455C8"/>
    <w:rsid w:val="0085396D"/>
    <w:rsid w:val="00854C28"/>
    <w:rsid w:val="008567B6"/>
    <w:rsid w:val="00856A41"/>
    <w:rsid w:val="00857C25"/>
    <w:rsid w:val="00861AA1"/>
    <w:rsid w:val="00862591"/>
    <w:rsid w:val="008626AE"/>
    <w:rsid w:val="00866D9A"/>
    <w:rsid w:val="0086787C"/>
    <w:rsid w:val="008706A2"/>
    <w:rsid w:val="00872A8D"/>
    <w:rsid w:val="008775F0"/>
    <w:rsid w:val="00880D3B"/>
    <w:rsid w:val="00884B23"/>
    <w:rsid w:val="00885AE1"/>
    <w:rsid w:val="00890AC4"/>
    <w:rsid w:val="00892267"/>
    <w:rsid w:val="00893DC9"/>
    <w:rsid w:val="00894188"/>
    <w:rsid w:val="008A0BB9"/>
    <w:rsid w:val="008A2016"/>
    <w:rsid w:val="008A3FCF"/>
    <w:rsid w:val="008A7A81"/>
    <w:rsid w:val="008B01CA"/>
    <w:rsid w:val="008B249A"/>
    <w:rsid w:val="008B4F60"/>
    <w:rsid w:val="008B7964"/>
    <w:rsid w:val="008C5DB8"/>
    <w:rsid w:val="008C6A5D"/>
    <w:rsid w:val="008C783F"/>
    <w:rsid w:val="008D0E17"/>
    <w:rsid w:val="008D2595"/>
    <w:rsid w:val="008D37F2"/>
    <w:rsid w:val="008D3A67"/>
    <w:rsid w:val="008D45A0"/>
    <w:rsid w:val="008D6F02"/>
    <w:rsid w:val="008D798C"/>
    <w:rsid w:val="008E0A20"/>
    <w:rsid w:val="008E20D9"/>
    <w:rsid w:val="008E3451"/>
    <w:rsid w:val="008E364F"/>
    <w:rsid w:val="008E4794"/>
    <w:rsid w:val="008E56DC"/>
    <w:rsid w:val="008E5A89"/>
    <w:rsid w:val="008E658E"/>
    <w:rsid w:val="008E68B6"/>
    <w:rsid w:val="008E74C9"/>
    <w:rsid w:val="008F03BE"/>
    <w:rsid w:val="008F0B23"/>
    <w:rsid w:val="008F2904"/>
    <w:rsid w:val="00903833"/>
    <w:rsid w:val="00903EB7"/>
    <w:rsid w:val="009040E1"/>
    <w:rsid w:val="00906E46"/>
    <w:rsid w:val="009074C1"/>
    <w:rsid w:val="00911A6D"/>
    <w:rsid w:val="00915F53"/>
    <w:rsid w:val="00921687"/>
    <w:rsid w:val="00921F95"/>
    <w:rsid w:val="0092256E"/>
    <w:rsid w:val="009242EA"/>
    <w:rsid w:val="0092645B"/>
    <w:rsid w:val="00926754"/>
    <w:rsid w:val="00926844"/>
    <w:rsid w:val="00927217"/>
    <w:rsid w:val="0092786E"/>
    <w:rsid w:val="00931D55"/>
    <w:rsid w:val="00932C97"/>
    <w:rsid w:val="009345C7"/>
    <w:rsid w:val="00934D4C"/>
    <w:rsid w:val="009362A4"/>
    <w:rsid w:val="009366FF"/>
    <w:rsid w:val="00940A4B"/>
    <w:rsid w:val="009466EE"/>
    <w:rsid w:val="00946FEF"/>
    <w:rsid w:val="00947E73"/>
    <w:rsid w:val="00952DFC"/>
    <w:rsid w:val="00954696"/>
    <w:rsid w:val="0095627C"/>
    <w:rsid w:val="00956E6C"/>
    <w:rsid w:val="00957A7C"/>
    <w:rsid w:val="00957E3D"/>
    <w:rsid w:val="009658A8"/>
    <w:rsid w:val="00966F77"/>
    <w:rsid w:val="00970351"/>
    <w:rsid w:val="00971883"/>
    <w:rsid w:val="0097210C"/>
    <w:rsid w:val="00973637"/>
    <w:rsid w:val="009762E7"/>
    <w:rsid w:val="00976A35"/>
    <w:rsid w:val="0097797A"/>
    <w:rsid w:val="00981336"/>
    <w:rsid w:val="009823DE"/>
    <w:rsid w:val="009831DA"/>
    <w:rsid w:val="009856D1"/>
    <w:rsid w:val="00986F46"/>
    <w:rsid w:val="00987E96"/>
    <w:rsid w:val="00990F73"/>
    <w:rsid w:val="009911A0"/>
    <w:rsid w:val="009929C1"/>
    <w:rsid w:val="00993CCF"/>
    <w:rsid w:val="00996D28"/>
    <w:rsid w:val="00997963"/>
    <w:rsid w:val="009A3816"/>
    <w:rsid w:val="009A7241"/>
    <w:rsid w:val="009B163D"/>
    <w:rsid w:val="009B1E38"/>
    <w:rsid w:val="009B4590"/>
    <w:rsid w:val="009B7B48"/>
    <w:rsid w:val="009C0041"/>
    <w:rsid w:val="009C12CE"/>
    <w:rsid w:val="009C1C3D"/>
    <w:rsid w:val="009C53FF"/>
    <w:rsid w:val="009C6A69"/>
    <w:rsid w:val="009C772D"/>
    <w:rsid w:val="009D1C90"/>
    <w:rsid w:val="009D53D0"/>
    <w:rsid w:val="009E2D22"/>
    <w:rsid w:val="009E4590"/>
    <w:rsid w:val="009E5B8F"/>
    <w:rsid w:val="009F2B28"/>
    <w:rsid w:val="009F40C6"/>
    <w:rsid w:val="009F56C8"/>
    <w:rsid w:val="009F726B"/>
    <w:rsid w:val="00A02DEA"/>
    <w:rsid w:val="00A05D04"/>
    <w:rsid w:val="00A0721E"/>
    <w:rsid w:val="00A07445"/>
    <w:rsid w:val="00A07941"/>
    <w:rsid w:val="00A07C30"/>
    <w:rsid w:val="00A16CE6"/>
    <w:rsid w:val="00A21D7F"/>
    <w:rsid w:val="00A2230A"/>
    <w:rsid w:val="00A23E9B"/>
    <w:rsid w:val="00A26C4B"/>
    <w:rsid w:val="00A32024"/>
    <w:rsid w:val="00A337B1"/>
    <w:rsid w:val="00A33B06"/>
    <w:rsid w:val="00A40B77"/>
    <w:rsid w:val="00A42C14"/>
    <w:rsid w:val="00A438D8"/>
    <w:rsid w:val="00A43F85"/>
    <w:rsid w:val="00A5236E"/>
    <w:rsid w:val="00A56097"/>
    <w:rsid w:val="00A57675"/>
    <w:rsid w:val="00A63C57"/>
    <w:rsid w:val="00A642DB"/>
    <w:rsid w:val="00A644A7"/>
    <w:rsid w:val="00A70E58"/>
    <w:rsid w:val="00A711E3"/>
    <w:rsid w:val="00A76B35"/>
    <w:rsid w:val="00A77ACB"/>
    <w:rsid w:val="00A801E4"/>
    <w:rsid w:val="00A80F82"/>
    <w:rsid w:val="00A84A10"/>
    <w:rsid w:val="00A860D6"/>
    <w:rsid w:val="00A8685E"/>
    <w:rsid w:val="00A86F9C"/>
    <w:rsid w:val="00A879DA"/>
    <w:rsid w:val="00A90A5E"/>
    <w:rsid w:val="00A912A3"/>
    <w:rsid w:val="00A9173E"/>
    <w:rsid w:val="00A9280F"/>
    <w:rsid w:val="00A9376A"/>
    <w:rsid w:val="00A967EC"/>
    <w:rsid w:val="00A97222"/>
    <w:rsid w:val="00AA54BD"/>
    <w:rsid w:val="00AA7EB5"/>
    <w:rsid w:val="00AB1F4A"/>
    <w:rsid w:val="00AB63DD"/>
    <w:rsid w:val="00AC1C99"/>
    <w:rsid w:val="00AC34B0"/>
    <w:rsid w:val="00AC3A54"/>
    <w:rsid w:val="00AC65FF"/>
    <w:rsid w:val="00AD10CB"/>
    <w:rsid w:val="00AD298B"/>
    <w:rsid w:val="00AD3B4B"/>
    <w:rsid w:val="00AD4711"/>
    <w:rsid w:val="00AD4DBB"/>
    <w:rsid w:val="00AE102A"/>
    <w:rsid w:val="00AE16A3"/>
    <w:rsid w:val="00AE455E"/>
    <w:rsid w:val="00AE4E2E"/>
    <w:rsid w:val="00AE5554"/>
    <w:rsid w:val="00AE743E"/>
    <w:rsid w:val="00AF4D90"/>
    <w:rsid w:val="00AF5C1F"/>
    <w:rsid w:val="00AF64FF"/>
    <w:rsid w:val="00AF6786"/>
    <w:rsid w:val="00B00CEA"/>
    <w:rsid w:val="00B01744"/>
    <w:rsid w:val="00B0650C"/>
    <w:rsid w:val="00B07DCC"/>
    <w:rsid w:val="00B11ED6"/>
    <w:rsid w:val="00B13143"/>
    <w:rsid w:val="00B151F8"/>
    <w:rsid w:val="00B16EA9"/>
    <w:rsid w:val="00B20A8B"/>
    <w:rsid w:val="00B2203A"/>
    <w:rsid w:val="00B24559"/>
    <w:rsid w:val="00B279CE"/>
    <w:rsid w:val="00B27C24"/>
    <w:rsid w:val="00B3010F"/>
    <w:rsid w:val="00B32047"/>
    <w:rsid w:val="00B33D09"/>
    <w:rsid w:val="00B33F01"/>
    <w:rsid w:val="00B3493D"/>
    <w:rsid w:val="00B34B41"/>
    <w:rsid w:val="00B37757"/>
    <w:rsid w:val="00B37C11"/>
    <w:rsid w:val="00B40285"/>
    <w:rsid w:val="00B40BD7"/>
    <w:rsid w:val="00B41DD7"/>
    <w:rsid w:val="00B4719D"/>
    <w:rsid w:val="00B478B9"/>
    <w:rsid w:val="00B50716"/>
    <w:rsid w:val="00B50740"/>
    <w:rsid w:val="00B50C06"/>
    <w:rsid w:val="00B51BDC"/>
    <w:rsid w:val="00B51C60"/>
    <w:rsid w:val="00B54B70"/>
    <w:rsid w:val="00B5549F"/>
    <w:rsid w:val="00B5566A"/>
    <w:rsid w:val="00B56B0B"/>
    <w:rsid w:val="00B57515"/>
    <w:rsid w:val="00B61B04"/>
    <w:rsid w:val="00B64485"/>
    <w:rsid w:val="00B67E8F"/>
    <w:rsid w:val="00B72C16"/>
    <w:rsid w:val="00B72DE1"/>
    <w:rsid w:val="00B73B08"/>
    <w:rsid w:val="00B743A7"/>
    <w:rsid w:val="00B81B6B"/>
    <w:rsid w:val="00B82DF4"/>
    <w:rsid w:val="00B872A7"/>
    <w:rsid w:val="00B92A47"/>
    <w:rsid w:val="00B96B2F"/>
    <w:rsid w:val="00B97500"/>
    <w:rsid w:val="00BA23AA"/>
    <w:rsid w:val="00BB0775"/>
    <w:rsid w:val="00BB56DA"/>
    <w:rsid w:val="00BB65F5"/>
    <w:rsid w:val="00BB7E9D"/>
    <w:rsid w:val="00BC0D21"/>
    <w:rsid w:val="00BC12CD"/>
    <w:rsid w:val="00BC137C"/>
    <w:rsid w:val="00BC1B87"/>
    <w:rsid w:val="00BC43E1"/>
    <w:rsid w:val="00BC4A52"/>
    <w:rsid w:val="00BC736C"/>
    <w:rsid w:val="00BD11A7"/>
    <w:rsid w:val="00BD1249"/>
    <w:rsid w:val="00BD33FE"/>
    <w:rsid w:val="00BD5007"/>
    <w:rsid w:val="00BD5BDA"/>
    <w:rsid w:val="00BE0464"/>
    <w:rsid w:val="00BE1EF0"/>
    <w:rsid w:val="00BE4984"/>
    <w:rsid w:val="00BF1FD1"/>
    <w:rsid w:val="00BF42FD"/>
    <w:rsid w:val="00BF5DC8"/>
    <w:rsid w:val="00C006BD"/>
    <w:rsid w:val="00C01211"/>
    <w:rsid w:val="00C01B5E"/>
    <w:rsid w:val="00C04881"/>
    <w:rsid w:val="00C06761"/>
    <w:rsid w:val="00C07AA3"/>
    <w:rsid w:val="00C10344"/>
    <w:rsid w:val="00C12B1F"/>
    <w:rsid w:val="00C12C78"/>
    <w:rsid w:val="00C169C4"/>
    <w:rsid w:val="00C22FBE"/>
    <w:rsid w:val="00C24689"/>
    <w:rsid w:val="00C24860"/>
    <w:rsid w:val="00C267E2"/>
    <w:rsid w:val="00C2773F"/>
    <w:rsid w:val="00C326C4"/>
    <w:rsid w:val="00C328C4"/>
    <w:rsid w:val="00C32B06"/>
    <w:rsid w:val="00C32FD5"/>
    <w:rsid w:val="00C3398F"/>
    <w:rsid w:val="00C341ED"/>
    <w:rsid w:val="00C35657"/>
    <w:rsid w:val="00C3722D"/>
    <w:rsid w:val="00C52120"/>
    <w:rsid w:val="00C53A48"/>
    <w:rsid w:val="00C54D81"/>
    <w:rsid w:val="00C571EB"/>
    <w:rsid w:val="00C6068E"/>
    <w:rsid w:val="00C62DEE"/>
    <w:rsid w:val="00C640EB"/>
    <w:rsid w:val="00C722D9"/>
    <w:rsid w:val="00C74F59"/>
    <w:rsid w:val="00C7582F"/>
    <w:rsid w:val="00C75D90"/>
    <w:rsid w:val="00C80402"/>
    <w:rsid w:val="00C83A49"/>
    <w:rsid w:val="00C909EC"/>
    <w:rsid w:val="00C93753"/>
    <w:rsid w:val="00C94D20"/>
    <w:rsid w:val="00C97494"/>
    <w:rsid w:val="00CA01AE"/>
    <w:rsid w:val="00CA0425"/>
    <w:rsid w:val="00CA1BA6"/>
    <w:rsid w:val="00CA3E50"/>
    <w:rsid w:val="00CA4E93"/>
    <w:rsid w:val="00CA7B95"/>
    <w:rsid w:val="00CB169D"/>
    <w:rsid w:val="00CB2510"/>
    <w:rsid w:val="00CB3CB6"/>
    <w:rsid w:val="00CB586A"/>
    <w:rsid w:val="00CC13DB"/>
    <w:rsid w:val="00CC33FD"/>
    <w:rsid w:val="00CD0611"/>
    <w:rsid w:val="00CD4123"/>
    <w:rsid w:val="00CD5342"/>
    <w:rsid w:val="00CD7491"/>
    <w:rsid w:val="00CD79D4"/>
    <w:rsid w:val="00CE0B9B"/>
    <w:rsid w:val="00CE2541"/>
    <w:rsid w:val="00CE3355"/>
    <w:rsid w:val="00CE529A"/>
    <w:rsid w:val="00CE5830"/>
    <w:rsid w:val="00CE6F94"/>
    <w:rsid w:val="00CF0CD5"/>
    <w:rsid w:val="00CF15F1"/>
    <w:rsid w:val="00CF3E50"/>
    <w:rsid w:val="00CF74C4"/>
    <w:rsid w:val="00D05289"/>
    <w:rsid w:val="00D06E58"/>
    <w:rsid w:val="00D07481"/>
    <w:rsid w:val="00D103C5"/>
    <w:rsid w:val="00D108C4"/>
    <w:rsid w:val="00D1100D"/>
    <w:rsid w:val="00D1230E"/>
    <w:rsid w:val="00D12D4F"/>
    <w:rsid w:val="00D13D75"/>
    <w:rsid w:val="00D153CC"/>
    <w:rsid w:val="00D156DC"/>
    <w:rsid w:val="00D22A3E"/>
    <w:rsid w:val="00D25845"/>
    <w:rsid w:val="00D26DA8"/>
    <w:rsid w:val="00D3369F"/>
    <w:rsid w:val="00D347DC"/>
    <w:rsid w:val="00D3536B"/>
    <w:rsid w:val="00D403DB"/>
    <w:rsid w:val="00D40445"/>
    <w:rsid w:val="00D41328"/>
    <w:rsid w:val="00D4459E"/>
    <w:rsid w:val="00D450F3"/>
    <w:rsid w:val="00D47ED1"/>
    <w:rsid w:val="00D519A3"/>
    <w:rsid w:val="00D529B7"/>
    <w:rsid w:val="00D53B83"/>
    <w:rsid w:val="00D5419B"/>
    <w:rsid w:val="00D54A9E"/>
    <w:rsid w:val="00D6350C"/>
    <w:rsid w:val="00D63801"/>
    <w:rsid w:val="00D668DE"/>
    <w:rsid w:val="00D70E96"/>
    <w:rsid w:val="00D713F0"/>
    <w:rsid w:val="00D739A4"/>
    <w:rsid w:val="00D75185"/>
    <w:rsid w:val="00D77344"/>
    <w:rsid w:val="00D77C6A"/>
    <w:rsid w:val="00D80FFB"/>
    <w:rsid w:val="00D812B8"/>
    <w:rsid w:val="00D83271"/>
    <w:rsid w:val="00D836F5"/>
    <w:rsid w:val="00D8629B"/>
    <w:rsid w:val="00D93761"/>
    <w:rsid w:val="00DA0370"/>
    <w:rsid w:val="00DA1C65"/>
    <w:rsid w:val="00DA37E8"/>
    <w:rsid w:val="00DA6409"/>
    <w:rsid w:val="00DA6834"/>
    <w:rsid w:val="00DB2993"/>
    <w:rsid w:val="00DB3517"/>
    <w:rsid w:val="00DB68FD"/>
    <w:rsid w:val="00DC43E8"/>
    <w:rsid w:val="00DC64B9"/>
    <w:rsid w:val="00DC6E15"/>
    <w:rsid w:val="00DD03FB"/>
    <w:rsid w:val="00DD0CC4"/>
    <w:rsid w:val="00DD19C8"/>
    <w:rsid w:val="00DD2585"/>
    <w:rsid w:val="00DD449E"/>
    <w:rsid w:val="00DD7052"/>
    <w:rsid w:val="00DD722B"/>
    <w:rsid w:val="00DD763C"/>
    <w:rsid w:val="00DE037A"/>
    <w:rsid w:val="00DE0449"/>
    <w:rsid w:val="00DE0B16"/>
    <w:rsid w:val="00DE15C6"/>
    <w:rsid w:val="00DE3D7D"/>
    <w:rsid w:val="00DE4664"/>
    <w:rsid w:val="00DE5FCE"/>
    <w:rsid w:val="00DF2085"/>
    <w:rsid w:val="00DF4D9A"/>
    <w:rsid w:val="00DF4E5E"/>
    <w:rsid w:val="00DF5510"/>
    <w:rsid w:val="00DF60A7"/>
    <w:rsid w:val="00DF6A14"/>
    <w:rsid w:val="00E002E1"/>
    <w:rsid w:val="00E00FDB"/>
    <w:rsid w:val="00E045EC"/>
    <w:rsid w:val="00E06814"/>
    <w:rsid w:val="00E14C2A"/>
    <w:rsid w:val="00E211CF"/>
    <w:rsid w:val="00E22126"/>
    <w:rsid w:val="00E22DDD"/>
    <w:rsid w:val="00E30BB3"/>
    <w:rsid w:val="00E30C9E"/>
    <w:rsid w:val="00E31288"/>
    <w:rsid w:val="00E33896"/>
    <w:rsid w:val="00E354B2"/>
    <w:rsid w:val="00E44D26"/>
    <w:rsid w:val="00E44F7A"/>
    <w:rsid w:val="00E450B4"/>
    <w:rsid w:val="00E456E5"/>
    <w:rsid w:val="00E46BC8"/>
    <w:rsid w:val="00E50C15"/>
    <w:rsid w:val="00E52479"/>
    <w:rsid w:val="00E561B0"/>
    <w:rsid w:val="00E5710A"/>
    <w:rsid w:val="00E611F5"/>
    <w:rsid w:val="00E61C1F"/>
    <w:rsid w:val="00E62382"/>
    <w:rsid w:val="00E63045"/>
    <w:rsid w:val="00E65615"/>
    <w:rsid w:val="00E724A1"/>
    <w:rsid w:val="00E75430"/>
    <w:rsid w:val="00E75909"/>
    <w:rsid w:val="00E765AA"/>
    <w:rsid w:val="00E82F3B"/>
    <w:rsid w:val="00E85E8B"/>
    <w:rsid w:val="00E86CFB"/>
    <w:rsid w:val="00E93E13"/>
    <w:rsid w:val="00E94EB6"/>
    <w:rsid w:val="00E96149"/>
    <w:rsid w:val="00E964F1"/>
    <w:rsid w:val="00E97AE9"/>
    <w:rsid w:val="00EA2046"/>
    <w:rsid w:val="00EA3085"/>
    <w:rsid w:val="00EA33CE"/>
    <w:rsid w:val="00EA475E"/>
    <w:rsid w:val="00EA6026"/>
    <w:rsid w:val="00EA67A8"/>
    <w:rsid w:val="00EA67BC"/>
    <w:rsid w:val="00EB1708"/>
    <w:rsid w:val="00EB1D23"/>
    <w:rsid w:val="00EB2AAB"/>
    <w:rsid w:val="00EB38DA"/>
    <w:rsid w:val="00EB4571"/>
    <w:rsid w:val="00EB49E5"/>
    <w:rsid w:val="00EB599B"/>
    <w:rsid w:val="00EB61A1"/>
    <w:rsid w:val="00EC1CE4"/>
    <w:rsid w:val="00EC2DD2"/>
    <w:rsid w:val="00EC3A65"/>
    <w:rsid w:val="00EC49ED"/>
    <w:rsid w:val="00EC57FA"/>
    <w:rsid w:val="00EC6CA3"/>
    <w:rsid w:val="00ED120A"/>
    <w:rsid w:val="00ED1BEA"/>
    <w:rsid w:val="00EE7742"/>
    <w:rsid w:val="00EF51F9"/>
    <w:rsid w:val="00EF70C3"/>
    <w:rsid w:val="00EF7768"/>
    <w:rsid w:val="00EF7E19"/>
    <w:rsid w:val="00EF7F6F"/>
    <w:rsid w:val="00F015B4"/>
    <w:rsid w:val="00F02603"/>
    <w:rsid w:val="00F02C36"/>
    <w:rsid w:val="00F04DCE"/>
    <w:rsid w:val="00F062DB"/>
    <w:rsid w:val="00F06A45"/>
    <w:rsid w:val="00F12C54"/>
    <w:rsid w:val="00F14277"/>
    <w:rsid w:val="00F144FA"/>
    <w:rsid w:val="00F15A42"/>
    <w:rsid w:val="00F16009"/>
    <w:rsid w:val="00F17AA4"/>
    <w:rsid w:val="00F205FE"/>
    <w:rsid w:val="00F239D3"/>
    <w:rsid w:val="00F246AA"/>
    <w:rsid w:val="00F25FE0"/>
    <w:rsid w:val="00F276AD"/>
    <w:rsid w:val="00F31F6D"/>
    <w:rsid w:val="00F32969"/>
    <w:rsid w:val="00F33EAF"/>
    <w:rsid w:val="00F33FE5"/>
    <w:rsid w:val="00F3614A"/>
    <w:rsid w:val="00F36648"/>
    <w:rsid w:val="00F3716A"/>
    <w:rsid w:val="00F410EC"/>
    <w:rsid w:val="00F46E7C"/>
    <w:rsid w:val="00F505DD"/>
    <w:rsid w:val="00F51DEA"/>
    <w:rsid w:val="00F602DD"/>
    <w:rsid w:val="00F60684"/>
    <w:rsid w:val="00F620F1"/>
    <w:rsid w:val="00F7292F"/>
    <w:rsid w:val="00F74C1C"/>
    <w:rsid w:val="00F76860"/>
    <w:rsid w:val="00F80E44"/>
    <w:rsid w:val="00F81811"/>
    <w:rsid w:val="00F82F8F"/>
    <w:rsid w:val="00F86BA6"/>
    <w:rsid w:val="00F91CF9"/>
    <w:rsid w:val="00F9264E"/>
    <w:rsid w:val="00F94D60"/>
    <w:rsid w:val="00F952B2"/>
    <w:rsid w:val="00F955A6"/>
    <w:rsid w:val="00FA26C5"/>
    <w:rsid w:val="00FA7D1B"/>
    <w:rsid w:val="00FB52C6"/>
    <w:rsid w:val="00FB7B55"/>
    <w:rsid w:val="00FC00EA"/>
    <w:rsid w:val="00FC0A02"/>
    <w:rsid w:val="00FC2B9A"/>
    <w:rsid w:val="00FC3224"/>
    <w:rsid w:val="00FC72CF"/>
    <w:rsid w:val="00FD0F37"/>
    <w:rsid w:val="00FD3DD7"/>
    <w:rsid w:val="00FD4088"/>
    <w:rsid w:val="00FE0DA1"/>
    <w:rsid w:val="00FE1419"/>
    <w:rsid w:val="00FE58E9"/>
    <w:rsid w:val="00FE74E9"/>
    <w:rsid w:val="00FF0118"/>
    <w:rsid w:val="00FF0158"/>
    <w:rsid w:val="00FF4653"/>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B8320"/>
  <w15:docId w15:val="{9C45794E-F41E-A745-A9A4-EB4B87189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before="1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EAF"/>
    <w:pPr>
      <w:spacing w:before="0"/>
      <w:jc w:val="left"/>
    </w:pPr>
    <w:rPr>
      <w:rFonts w:asciiTheme="minorHAnsi" w:hAnsiTheme="minorHAnsi" w:cstheme="minorBidi"/>
      <w:sz w:val="24"/>
      <w:szCs w:val="24"/>
    </w:rPr>
  </w:style>
  <w:style w:type="paragraph" w:styleId="Heading1">
    <w:name w:val="heading 1"/>
    <w:basedOn w:val="Normal"/>
    <w:next w:val="Normal"/>
    <w:link w:val="Heading1Char"/>
    <w:uiPriority w:val="9"/>
    <w:qFormat/>
    <w:rsid w:val="00252EA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52EA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52EA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252EA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EA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52EA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52EA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52EAF"/>
    <w:rPr>
      <w:rFonts w:asciiTheme="majorHAnsi" w:eastAsiaTheme="majorEastAsia" w:hAnsiTheme="majorHAnsi" w:cstheme="majorBidi"/>
      <w:i/>
      <w:iCs/>
      <w:color w:val="2F5496" w:themeColor="accent1" w:themeShade="BF"/>
      <w:sz w:val="24"/>
      <w:szCs w:val="24"/>
    </w:rPr>
  </w:style>
  <w:style w:type="character" w:styleId="CommentReference">
    <w:name w:val="annotation reference"/>
    <w:basedOn w:val="DefaultParagraphFont"/>
    <w:uiPriority w:val="99"/>
    <w:semiHidden/>
    <w:unhideWhenUsed/>
    <w:rsid w:val="00252EAF"/>
    <w:rPr>
      <w:sz w:val="16"/>
      <w:szCs w:val="16"/>
    </w:rPr>
  </w:style>
  <w:style w:type="paragraph" w:styleId="CommentText">
    <w:name w:val="annotation text"/>
    <w:basedOn w:val="Normal"/>
    <w:link w:val="CommentTextChar"/>
    <w:uiPriority w:val="99"/>
    <w:unhideWhenUsed/>
    <w:rsid w:val="00252EAF"/>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252EAF"/>
    <w:rPr>
      <w:rFonts w:eastAsia="Arial"/>
      <w:sz w:val="20"/>
      <w:szCs w:val="20"/>
      <w:lang w:val="en"/>
    </w:rPr>
  </w:style>
  <w:style w:type="paragraph" w:styleId="ListParagraph">
    <w:name w:val="List Paragraph"/>
    <w:basedOn w:val="Normal"/>
    <w:uiPriority w:val="34"/>
    <w:qFormat/>
    <w:rsid w:val="00252EAF"/>
    <w:pPr>
      <w:ind w:left="720"/>
      <w:contextualSpacing/>
    </w:pPr>
  </w:style>
  <w:style w:type="paragraph" w:styleId="CommentSubject">
    <w:name w:val="annotation subject"/>
    <w:basedOn w:val="CommentText"/>
    <w:next w:val="CommentText"/>
    <w:link w:val="CommentSubjectChar"/>
    <w:uiPriority w:val="99"/>
    <w:semiHidden/>
    <w:unhideWhenUsed/>
    <w:rsid w:val="007900E9"/>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7900E9"/>
    <w:rPr>
      <w:rFonts w:asciiTheme="minorHAnsi" w:eastAsia="Arial" w:hAnsiTheme="minorHAnsi" w:cstheme="minorBidi"/>
      <w:b/>
      <w:bCs/>
      <w:sz w:val="20"/>
      <w:szCs w:val="20"/>
      <w:lang w:val="en"/>
    </w:rPr>
  </w:style>
  <w:style w:type="paragraph" w:styleId="Caption">
    <w:name w:val="caption"/>
    <w:basedOn w:val="Normal"/>
    <w:next w:val="Normal"/>
    <w:uiPriority w:val="35"/>
    <w:unhideWhenUsed/>
    <w:qFormat/>
    <w:rsid w:val="00547B7C"/>
    <w:pPr>
      <w:spacing w:after="200"/>
    </w:pPr>
    <w:rPr>
      <w:i/>
      <w:iCs/>
      <w:color w:val="44546A" w:themeColor="text2"/>
      <w:sz w:val="18"/>
      <w:szCs w:val="18"/>
    </w:rPr>
  </w:style>
  <w:style w:type="paragraph" w:styleId="NormalWeb">
    <w:name w:val="Normal (Web)"/>
    <w:basedOn w:val="Normal"/>
    <w:uiPriority w:val="99"/>
    <w:unhideWhenUsed/>
    <w:rsid w:val="008626AE"/>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CA3E50"/>
    <w:pPr>
      <w:spacing w:before="0"/>
      <w:jc w:val="left"/>
    </w:pPr>
    <w:rPr>
      <w:rFonts w:asciiTheme="minorHAnsi" w:hAnsiTheme="minorHAnsi" w:cstheme="minorBidi"/>
      <w:sz w:val="24"/>
      <w:szCs w:val="24"/>
    </w:rPr>
  </w:style>
  <w:style w:type="paragraph" w:customStyle="1" w:styleId="EndNoteBibliographyTitle">
    <w:name w:val="EndNote Bibliography Title"/>
    <w:basedOn w:val="Normal"/>
    <w:link w:val="EndNoteBibliographyTitleChar"/>
    <w:rsid w:val="00BD5BD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D5BDA"/>
    <w:rPr>
      <w:rFonts w:ascii="Calibri" w:hAnsi="Calibri" w:cs="Calibri"/>
      <w:sz w:val="24"/>
      <w:szCs w:val="24"/>
    </w:rPr>
  </w:style>
  <w:style w:type="paragraph" w:customStyle="1" w:styleId="EndNoteBibliography">
    <w:name w:val="EndNote Bibliography"/>
    <w:basedOn w:val="Normal"/>
    <w:link w:val="EndNoteBibliographyChar"/>
    <w:rsid w:val="00BD5BDA"/>
    <w:rPr>
      <w:rFonts w:ascii="Calibri" w:hAnsi="Calibri" w:cs="Calibri"/>
    </w:rPr>
  </w:style>
  <w:style w:type="character" w:customStyle="1" w:styleId="EndNoteBibliographyChar">
    <w:name w:val="EndNote Bibliography Char"/>
    <w:basedOn w:val="DefaultParagraphFont"/>
    <w:link w:val="EndNoteBibliography"/>
    <w:rsid w:val="00BD5BDA"/>
    <w:rPr>
      <w:rFonts w:ascii="Calibri" w:hAnsi="Calibri" w:cs="Calibri"/>
      <w:sz w:val="24"/>
      <w:szCs w:val="24"/>
    </w:rPr>
  </w:style>
  <w:style w:type="character" w:styleId="Hyperlink">
    <w:name w:val="Hyperlink"/>
    <w:basedOn w:val="DefaultParagraphFont"/>
    <w:uiPriority w:val="99"/>
    <w:unhideWhenUsed/>
    <w:rsid w:val="00BD5BDA"/>
    <w:rPr>
      <w:color w:val="0563C1" w:themeColor="hyperlink"/>
      <w:u w:val="single"/>
    </w:rPr>
  </w:style>
  <w:style w:type="character" w:styleId="UnresolvedMention">
    <w:name w:val="Unresolved Mention"/>
    <w:basedOn w:val="DefaultParagraphFont"/>
    <w:uiPriority w:val="99"/>
    <w:semiHidden/>
    <w:unhideWhenUsed/>
    <w:rsid w:val="00BD5BDA"/>
    <w:rPr>
      <w:color w:val="605E5C"/>
      <w:shd w:val="clear" w:color="auto" w:fill="E1DFDD"/>
    </w:rPr>
  </w:style>
  <w:style w:type="paragraph" w:styleId="Header">
    <w:name w:val="header"/>
    <w:basedOn w:val="Normal"/>
    <w:link w:val="HeaderChar"/>
    <w:uiPriority w:val="99"/>
    <w:unhideWhenUsed/>
    <w:rsid w:val="008455C8"/>
    <w:pPr>
      <w:tabs>
        <w:tab w:val="center" w:pos="4680"/>
        <w:tab w:val="right" w:pos="9360"/>
      </w:tabs>
    </w:pPr>
    <w:rPr>
      <w:sz w:val="22"/>
      <w:szCs w:val="22"/>
    </w:rPr>
  </w:style>
  <w:style w:type="character" w:customStyle="1" w:styleId="HeaderChar">
    <w:name w:val="Header Char"/>
    <w:basedOn w:val="DefaultParagraphFont"/>
    <w:link w:val="Header"/>
    <w:uiPriority w:val="99"/>
    <w:qFormat/>
    <w:rsid w:val="008455C8"/>
    <w:rPr>
      <w:rFonts w:asciiTheme="minorHAnsi" w:hAnsiTheme="minorHAnsi" w:cstheme="minorBidi"/>
    </w:rPr>
  </w:style>
  <w:style w:type="character" w:customStyle="1" w:styleId="InternetLink">
    <w:name w:val="Internet Link"/>
    <w:rsid w:val="008455C8"/>
    <w:rPr>
      <w:color w:val="0000FF"/>
      <w:u w:val="single"/>
    </w:rPr>
  </w:style>
  <w:style w:type="paragraph" w:styleId="EndnoteText">
    <w:name w:val="endnote text"/>
    <w:basedOn w:val="Normal"/>
    <w:link w:val="EndnoteTextChar"/>
    <w:uiPriority w:val="99"/>
    <w:semiHidden/>
    <w:unhideWhenUsed/>
    <w:rsid w:val="008455C8"/>
    <w:rPr>
      <w:sz w:val="20"/>
      <w:szCs w:val="20"/>
    </w:rPr>
  </w:style>
  <w:style w:type="character" w:customStyle="1" w:styleId="EndnoteTextChar">
    <w:name w:val="Endnote Text Char"/>
    <w:basedOn w:val="DefaultParagraphFont"/>
    <w:link w:val="EndnoteText"/>
    <w:uiPriority w:val="99"/>
    <w:semiHidden/>
    <w:rsid w:val="008455C8"/>
    <w:rPr>
      <w:rFonts w:asciiTheme="minorHAnsi" w:hAnsiTheme="minorHAnsi" w:cstheme="minorBidi"/>
      <w:sz w:val="20"/>
      <w:szCs w:val="20"/>
    </w:rPr>
  </w:style>
  <w:style w:type="character" w:styleId="EndnoteReference">
    <w:name w:val="endnote reference"/>
    <w:basedOn w:val="DefaultParagraphFont"/>
    <w:uiPriority w:val="99"/>
    <w:semiHidden/>
    <w:unhideWhenUsed/>
    <w:rsid w:val="008455C8"/>
    <w:rPr>
      <w:vertAlign w:val="superscript"/>
    </w:rPr>
  </w:style>
  <w:style w:type="table" w:styleId="GridTable5Dark-Accent3">
    <w:name w:val="Grid Table 5 Dark Accent 3"/>
    <w:basedOn w:val="TableNormal"/>
    <w:uiPriority w:val="50"/>
    <w:rsid w:val="0054653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Footer">
    <w:name w:val="footer"/>
    <w:basedOn w:val="Normal"/>
    <w:link w:val="FooterChar"/>
    <w:uiPriority w:val="99"/>
    <w:unhideWhenUsed/>
    <w:rsid w:val="00AE16A3"/>
    <w:pPr>
      <w:tabs>
        <w:tab w:val="center" w:pos="4680"/>
        <w:tab w:val="right" w:pos="9360"/>
      </w:tabs>
    </w:pPr>
  </w:style>
  <w:style w:type="character" w:customStyle="1" w:styleId="FooterChar">
    <w:name w:val="Footer Char"/>
    <w:basedOn w:val="DefaultParagraphFont"/>
    <w:link w:val="Footer"/>
    <w:uiPriority w:val="99"/>
    <w:rsid w:val="00AE16A3"/>
    <w:rPr>
      <w:rFonts w:asciiTheme="minorHAnsi" w:hAnsiTheme="minorHAnsi" w:cstheme="minorBidi"/>
      <w:sz w:val="24"/>
      <w:szCs w:val="24"/>
    </w:rPr>
  </w:style>
  <w:style w:type="character" w:customStyle="1" w:styleId="mixed-citation">
    <w:name w:val="mixed-citation"/>
    <w:basedOn w:val="DefaultParagraphFont"/>
    <w:rsid w:val="00CB3CB6"/>
  </w:style>
  <w:style w:type="character" w:customStyle="1" w:styleId="ref-title">
    <w:name w:val="ref-title"/>
    <w:basedOn w:val="DefaultParagraphFont"/>
    <w:rsid w:val="00CB3CB6"/>
  </w:style>
  <w:style w:type="character" w:customStyle="1" w:styleId="ref-journal">
    <w:name w:val="ref-journal"/>
    <w:basedOn w:val="DefaultParagraphFont"/>
    <w:rsid w:val="00CB3CB6"/>
  </w:style>
  <w:style w:type="character" w:customStyle="1" w:styleId="ref-vol">
    <w:name w:val="ref-vol"/>
    <w:basedOn w:val="DefaultParagraphFont"/>
    <w:rsid w:val="00CB3CB6"/>
  </w:style>
  <w:style w:type="table" w:customStyle="1" w:styleId="GridTable5Dark-Accent31">
    <w:name w:val="Grid Table 5 Dark - Accent 31"/>
    <w:basedOn w:val="TableNormal"/>
    <w:next w:val="GridTable5Dark-Accent3"/>
    <w:uiPriority w:val="50"/>
    <w:rsid w:val="00097523"/>
    <w:pPr>
      <w:spacing w:before="0"/>
      <w:jc w:val="left"/>
    </w:pPr>
    <w:rPr>
      <w:rFonts w:asciiTheme="minorHAnsi" w:hAnsiTheme="minorHAnsi" w:cstheme="minorBid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32">
    <w:name w:val="Grid Table 5 Dark - Accent 32"/>
    <w:basedOn w:val="TableNormal"/>
    <w:next w:val="GridTable5Dark-Accent3"/>
    <w:uiPriority w:val="50"/>
    <w:rsid w:val="008567B6"/>
    <w:pPr>
      <w:spacing w:before="0"/>
      <w:jc w:val="left"/>
    </w:pPr>
    <w:rPr>
      <w:rFonts w:asciiTheme="minorHAnsi" w:hAnsiTheme="minorHAnsi" w:cstheme="minorBid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33">
    <w:name w:val="Grid Table 5 Dark - Accent 33"/>
    <w:basedOn w:val="TableNormal"/>
    <w:next w:val="GridTable5Dark-Accent3"/>
    <w:uiPriority w:val="50"/>
    <w:rsid w:val="00D156DC"/>
    <w:pPr>
      <w:spacing w:before="0"/>
      <w:jc w:val="left"/>
    </w:pPr>
    <w:rPr>
      <w:rFonts w:asciiTheme="minorHAnsi" w:hAnsiTheme="minorHAnsi" w:cstheme="minorBidi"/>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Emphasis">
    <w:name w:val="Emphasis"/>
    <w:basedOn w:val="DefaultParagraphFont"/>
    <w:uiPriority w:val="20"/>
    <w:qFormat/>
    <w:rsid w:val="00B00CE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96209">
      <w:bodyDiv w:val="1"/>
      <w:marLeft w:val="0"/>
      <w:marRight w:val="0"/>
      <w:marTop w:val="0"/>
      <w:marBottom w:val="0"/>
      <w:divBdr>
        <w:top w:val="none" w:sz="0" w:space="0" w:color="auto"/>
        <w:left w:val="none" w:sz="0" w:space="0" w:color="auto"/>
        <w:bottom w:val="none" w:sz="0" w:space="0" w:color="auto"/>
        <w:right w:val="none" w:sz="0" w:space="0" w:color="auto"/>
      </w:divBdr>
    </w:div>
    <w:div w:id="64568309">
      <w:bodyDiv w:val="1"/>
      <w:marLeft w:val="0"/>
      <w:marRight w:val="0"/>
      <w:marTop w:val="0"/>
      <w:marBottom w:val="0"/>
      <w:divBdr>
        <w:top w:val="none" w:sz="0" w:space="0" w:color="auto"/>
        <w:left w:val="none" w:sz="0" w:space="0" w:color="auto"/>
        <w:bottom w:val="none" w:sz="0" w:space="0" w:color="auto"/>
        <w:right w:val="none" w:sz="0" w:space="0" w:color="auto"/>
      </w:divBdr>
    </w:div>
    <w:div w:id="72164760">
      <w:bodyDiv w:val="1"/>
      <w:marLeft w:val="0"/>
      <w:marRight w:val="0"/>
      <w:marTop w:val="0"/>
      <w:marBottom w:val="0"/>
      <w:divBdr>
        <w:top w:val="none" w:sz="0" w:space="0" w:color="auto"/>
        <w:left w:val="none" w:sz="0" w:space="0" w:color="auto"/>
        <w:bottom w:val="none" w:sz="0" w:space="0" w:color="auto"/>
        <w:right w:val="none" w:sz="0" w:space="0" w:color="auto"/>
      </w:divBdr>
    </w:div>
    <w:div w:id="124154697">
      <w:bodyDiv w:val="1"/>
      <w:marLeft w:val="0"/>
      <w:marRight w:val="0"/>
      <w:marTop w:val="0"/>
      <w:marBottom w:val="0"/>
      <w:divBdr>
        <w:top w:val="none" w:sz="0" w:space="0" w:color="auto"/>
        <w:left w:val="none" w:sz="0" w:space="0" w:color="auto"/>
        <w:bottom w:val="none" w:sz="0" w:space="0" w:color="auto"/>
        <w:right w:val="none" w:sz="0" w:space="0" w:color="auto"/>
      </w:divBdr>
    </w:div>
    <w:div w:id="275528651">
      <w:bodyDiv w:val="1"/>
      <w:marLeft w:val="0"/>
      <w:marRight w:val="0"/>
      <w:marTop w:val="0"/>
      <w:marBottom w:val="0"/>
      <w:divBdr>
        <w:top w:val="none" w:sz="0" w:space="0" w:color="auto"/>
        <w:left w:val="none" w:sz="0" w:space="0" w:color="auto"/>
        <w:bottom w:val="none" w:sz="0" w:space="0" w:color="auto"/>
        <w:right w:val="none" w:sz="0" w:space="0" w:color="auto"/>
      </w:divBdr>
    </w:div>
    <w:div w:id="278266358">
      <w:bodyDiv w:val="1"/>
      <w:marLeft w:val="0"/>
      <w:marRight w:val="0"/>
      <w:marTop w:val="0"/>
      <w:marBottom w:val="0"/>
      <w:divBdr>
        <w:top w:val="none" w:sz="0" w:space="0" w:color="auto"/>
        <w:left w:val="none" w:sz="0" w:space="0" w:color="auto"/>
        <w:bottom w:val="none" w:sz="0" w:space="0" w:color="auto"/>
        <w:right w:val="none" w:sz="0" w:space="0" w:color="auto"/>
      </w:divBdr>
    </w:div>
    <w:div w:id="294726252">
      <w:bodyDiv w:val="1"/>
      <w:marLeft w:val="0"/>
      <w:marRight w:val="0"/>
      <w:marTop w:val="0"/>
      <w:marBottom w:val="0"/>
      <w:divBdr>
        <w:top w:val="none" w:sz="0" w:space="0" w:color="auto"/>
        <w:left w:val="none" w:sz="0" w:space="0" w:color="auto"/>
        <w:bottom w:val="none" w:sz="0" w:space="0" w:color="auto"/>
        <w:right w:val="none" w:sz="0" w:space="0" w:color="auto"/>
      </w:divBdr>
    </w:div>
    <w:div w:id="345714000">
      <w:bodyDiv w:val="1"/>
      <w:marLeft w:val="0"/>
      <w:marRight w:val="0"/>
      <w:marTop w:val="0"/>
      <w:marBottom w:val="0"/>
      <w:divBdr>
        <w:top w:val="none" w:sz="0" w:space="0" w:color="auto"/>
        <w:left w:val="none" w:sz="0" w:space="0" w:color="auto"/>
        <w:bottom w:val="none" w:sz="0" w:space="0" w:color="auto"/>
        <w:right w:val="none" w:sz="0" w:space="0" w:color="auto"/>
      </w:divBdr>
    </w:div>
    <w:div w:id="402947205">
      <w:bodyDiv w:val="1"/>
      <w:marLeft w:val="0"/>
      <w:marRight w:val="0"/>
      <w:marTop w:val="0"/>
      <w:marBottom w:val="0"/>
      <w:divBdr>
        <w:top w:val="none" w:sz="0" w:space="0" w:color="auto"/>
        <w:left w:val="none" w:sz="0" w:space="0" w:color="auto"/>
        <w:bottom w:val="none" w:sz="0" w:space="0" w:color="auto"/>
        <w:right w:val="none" w:sz="0" w:space="0" w:color="auto"/>
      </w:divBdr>
      <w:divsChild>
        <w:div w:id="1699701884">
          <w:marLeft w:val="0"/>
          <w:marRight w:val="0"/>
          <w:marTop w:val="0"/>
          <w:marBottom w:val="0"/>
          <w:divBdr>
            <w:top w:val="none" w:sz="0" w:space="0" w:color="auto"/>
            <w:left w:val="none" w:sz="0" w:space="0" w:color="auto"/>
            <w:bottom w:val="none" w:sz="0" w:space="0" w:color="auto"/>
            <w:right w:val="none" w:sz="0" w:space="0" w:color="auto"/>
          </w:divBdr>
        </w:div>
      </w:divsChild>
    </w:div>
    <w:div w:id="665590520">
      <w:bodyDiv w:val="1"/>
      <w:marLeft w:val="0"/>
      <w:marRight w:val="0"/>
      <w:marTop w:val="0"/>
      <w:marBottom w:val="0"/>
      <w:divBdr>
        <w:top w:val="none" w:sz="0" w:space="0" w:color="auto"/>
        <w:left w:val="none" w:sz="0" w:space="0" w:color="auto"/>
        <w:bottom w:val="none" w:sz="0" w:space="0" w:color="auto"/>
        <w:right w:val="none" w:sz="0" w:space="0" w:color="auto"/>
      </w:divBdr>
    </w:div>
    <w:div w:id="762260598">
      <w:bodyDiv w:val="1"/>
      <w:marLeft w:val="0"/>
      <w:marRight w:val="0"/>
      <w:marTop w:val="0"/>
      <w:marBottom w:val="0"/>
      <w:divBdr>
        <w:top w:val="none" w:sz="0" w:space="0" w:color="auto"/>
        <w:left w:val="none" w:sz="0" w:space="0" w:color="auto"/>
        <w:bottom w:val="none" w:sz="0" w:space="0" w:color="auto"/>
        <w:right w:val="none" w:sz="0" w:space="0" w:color="auto"/>
      </w:divBdr>
    </w:div>
    <w:div w:id="841050947">
      <w:bodyDiv w:val="1"/>
      <w:marLeft w:val="0"/>
      <w:marRight w:val="0"/>
      <w:marTop w:val="0"/>
      <w:marBottom w:val="0"/>
      <w:divBdr>
        <w:top w:val="none" w:sz="0" w:space="0" w:color="auto"/>
        <w:left w:val="none" w:sz="0" w:space="0" w:color="auto"/>
        <w:bottom w:val="none" w:sz="0" w:space="0" w:color="auto"/>
        <w:right w:val="none" w:sz="0" w:space="0" w:color="auto"/>
      </w:divBdr>
    </w:div>
    <w:div w:id="909771244">
      <w:bodyDiv w:val="1"/>
      <w:marLeft w:val="0"/>
      <w:marRight w:val="0"/>
      <w:marTop w:val="0"/>
      <w:marBottom w:val="0"/>
      <w:divBdr>
        <w:top w:val="none" w:sz="0" w:space="0" w:color="auto"/>
        <w:left w:val="none" w:sz="0" w:space="0" w:color="auto"/>
        <w:bottom w:val="none" w:sz="0" w:space="0" w:color="auto"/>
        <w:right w:val="none" w:sz="0" w:space="0" w:color="auto"/>
      </w:divBdr>
    </w:div>
    <w:div w:id="1076391870">
      <w:bodyDiv w:val="1"/>
      <w:marLeft w:val="0"/>
      <w:marRight w:val="0"/>
      <w:marTop w:val="0"/>
      <w:marBottom w:val="0"/>
      <w:divBdr>
        <w:top w:val="none" w:sz="0" w:space="0" w:color="auto"/>
        <w:left w:val="none" w:sz="0" w:space="0" w:color="auto"/>
        <w:bottom w:val="none" w:sz="0" w:space="0" w:color="auto"/>
        <w:right w:val="none" w:sz="0" w:space="0" w:color="auto"/>
      </w:divBdr>
    </w:div>
    <w:div w:id="1244291822">
      <w:bodyDiv w:val="1"/>
      <w:marLeft w:val="0"/>
      <w:marRight w:val="0"/>
      <w:marTop w:val="0"/>
      <w:marBottom w:val="0"/>
      <w:divBdr>
        <w:top w:val="none" w:sz="0" w:space="0" w:color="auto"/>
        <w:left w:val="none" w:sz="0" w:space="0" w:color="auto"/>
        <w:bottom w:val="none" w:sz="0" w:space="0" w:color="auto"/>
        <w:right w:val="none" w:sz="0" w:space="0" w:color="auto"/>
      </w:divBdr>
    </w:div>
    <w:div w:id="1354262614">
      <w:bodyDiv w:val="1"/>
      <w:marLeft w:val="0"/>
      <w:marRight w:val="0"/>
      <w:marTop w:val="0"/>
      <w:marBottom w:val="0"/>
      <w:divBdr>
        <w:top w:val="none" w:sz="0" w:space="0" w:color="auto"/>
        <w:left w:val="none" w:sz="0" w:space="0" w:color="auto"/>
        <w:bottom w:val="none" w:sz="0" w:space="0" w:color="auto"/>
        <w:right w:val="none" w:sz="0" w:space="0" w:color="auto"/>
      </w:divBdr>
    </w:div>
    <w:div w:id="1370178604">
      <w:bodyDiv w:val="1"/>
      <w:marLeft w:val="0"/>
      <w:marRight w:val="0"/>
      <w:marTop w:val="0"/>
      <w:marBottom w:val="0"/>
      <w:divBdr>
        <w:top w:val="none" w:sz="0" w:space="0" w:color="auto"/>
        <w:left w:val="none" w:sz="0" w:space="0" w:color="auto"/>
        <w:bottom w:val="none" w:sz="0" w:space="0" w:color="auto"/>
        <w:right w:val="none" w:sz="0" w:space="0" w:color="auto"/>
      </w:divBdr>
    </w:div>
    <w:div w:id="1372345112">
      <w:bodyDiv w:val="1"/>
      <w:marLeft w:val="0"/>
      <w:marRight w:val="0"/>
      <w:marTop w:val="0"/>
      <w:marBottom w:val="0"/>
      <w:divBdr>
        <w:top w:val="none" w:sz="0" w:space="0" w:color="auto"/>
        <w:left w:val="none" w:sz="0" w:space="0" w:color="auto"/>
        <w:bottom w:val="none" w:sz="0" w:space="0" w:color="auto"/>
        <w:right w:val="none" w:sz="0" w:space="0" w:color="auto"/>
      </w:divBdr>
    </w:div>
    <w:div w:id="1742942125">
      <w:bodyDiv w:val="1"/>
      <w:marLeft w:val="0"/>
      <w:marRight w:val="0"/>
      <w:marTop w:val="0"/>
      <w:marBottom w:val="0"/>
      <w:divBdr>
        <w:top w:val="none" w:sz="0" w:space="0" w:color="auto"/>
        <w:left w:val="none" w:sz="0" w:space="0" w:color="auto"/>
        <w:bottom w:val="none" w:sz="0" w:space="0" w:color="auto"/>
        <w:right w:val="none" w:sz="0" w:space="0" w:color="auto"/>
      </w:divBdr>
    </w:div>
    <w:div w:id="1838614202">
      <w:bodyDiv w:val="1"/>
      <w:marLeft w:val="0"/>
      <w:marRight w:val="0"/>
      <w:marTop w:val="0"/>
      <w:marBottom w:val="0"/>
      <w:divBdr>
        <w:top w:val="none" w:sz="0" w:space="0" w:color="auto"/>
        <w:left w:val="none" w:sz="0" w:space="0" w:color="auto"/>
        <w:bottom w:val="none" w:sz="0" w:space="0" w:color="auto"/>
        <w:right w:val="none" w:sz="0" w:space="0" w:color="auto"/>
      </w:divBdr>
    </w:div>
    <w:div w:id="1888452397">
      <w:bodyDiv w:val="1"/>
      <w:marLeft w:val="0"/>
      <w:marRight w:val="0"/>
      <w:marTop w:val="0"/>
      <w:marBottom w:val="0"/>
      <w:divBdr>
        <w:top w:val="none" w:sz="0" w:space="0" w:color="auto"/>
        <w:left w:val="none" w:sz="0" w:space="0" w:color="auto"/>
        <w:bottom w:val="none" w:sz="0" w:space="0" w:color="auto"/>
        <w:right w:val="none" w:sz="0" w:space="0" w:color="auto"/>
      </w:divBdr>
    </w:div>
    <w:div w:id="1952786189">
      <w:bodyDiv w:val="1"/>
      <w:marLeft w:val="0"/>
      <w:marRight w:val="0"/>
      <w:marTop w:val="0"/>
      <w:marBottom w:val="0"/>
      <w:divBdr>
        <w:top w:val="none" w:sz="0" w:space="0" w:color="auto"/>
        <w:left w:val="none" w:sz="0" w:space="0" w:color="auto"/>
        <w:bottom w:val="none" w:sz="0" w:space="0" w:color="auto"/>
        <w:right w:val="none" w:sz="0" w:space="0" w:color="auto"/>
      </w:divBdr>
      <w:divsChild>
        <w:div w:id="1358388881">
          <w:marLeft w:val="0"/>
          <w:marRight w:val="0"/>
          <w:marTop w:val="0"/>
          <w:marBottom w:val="0"/>
          <w:divBdr>
            <w:top w:val="none" w:sz="0" w:space="0" w:color="auto"/>
            <w:left w:val="none" w:sz="0" w:space="0" w:color="auto"/>
            <w:bottom w:val="none" w:sz="0" w:space="0" w:color="auto"/>
            <w:right w:val="none" w:sz="0" w:space="0" w:color="auto"/>
          </w:divBdr>
          <w:divsChild>
            <w:div w:id="2015494586">
              <w:marLeft w:val="0"/>
              <w:marRight w:val="0"/>
              <w:marTop w:val="0"/>
              <w:marBottom w:val="0"/>
              <w:divBdr>
                <w:top w:val="none" w:sz="0" w:space="0" w:color="auto"/>
                <w:left w:val="none" w:sz="0" w:space="0" w:color="auto"/>
                <w:bottom w:val="none" w:sz="0" w:space="0" w:color="auto"/>
                <w:right w:val="none" w:sz="0" w:space="0" w:color="auto"/>
              </w:divBdr>
              <w:divsChild>
                <w:div w:id="1047416857">
                  <w:marLeft w:val="0"/>
                  <w:marRight w:val="0"/>
                  <w:marTop w:val="0"/>
                  <w:marBottom w:val="0"/>
                  <w:divBdr>
                    <w:top w:val="none" w:sz="0" w:space="0" w:color="auto"/>
                    <w:left w:val="none" w:sz="0" w:space="0" w:color="auto"/>
                    <w:bottom w:val="none" w:sz="0" w:space="0" w:color="auto"/>
                    <w:right w:val="none" w:sz="0" w:space="0" w:color="auto"/>
                  </w:divBdr>
                  <w:divsChild>
                    <w:div w:id="1654870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226384">
      <w:bodyDiv w:val="1"/>
      <w:marLeft w:val="0"/>
      <w:marRight w:val="0"/>
      <w:marTop w:val="0"/>
      <w:marBottom w:val="0"/>
      <w:divBdr>
        <w:top w:val="none" w:sz="0" w:space="0" w:color="auto"/>
        <w:left w:val="none" w:sz="0" w:space="0" w:color="auto"/>
        <w:bottom w:val="none" w:sz="0" w:space="0" w:color="auto"/>
        <w:right w:val="none" w:sz="0" w:space="0" w:color="auto"/>
      </w:divBdr>
    </w:div>
    <w:div w:id="21110034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2DC350-1ED5-8244-BC3D-6AB8235474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977</Words>
  <Characters>557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ya Rajagopalan</dc:creator>
  <cp:keywords/>
  <dc:description/>
  <cp:lastModifiedBy>Lenhart, Carolyn E</cp:lastModifiedBy>
  <cp:revision>3</cp:revision>
  <cp:lastPrinted>2022-09-05T20:20:00Z</cp:lastPrinted>
  <dcterms:created xsi:type="dcterms:W3CDTF">2022-09-05T21:31:00Z</dcterms:created>
  <dcterms:modified xsi:type="dcterms:W3CDTF">2022-09-05T21:33:00Z</dcterms:modified>
</cp:coreProperties>
</file>